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76969F" w14:textId="4511089F" w:rsidR="00A81C8F" w:rsidRPr="0023773F" w:rsidRDefault="004B7786" w:rsidP="00B707C7">
      <w:pPr>
        <w:pStyle w:val="Heading1"/>
        <w:numPr>
          <w:ilvl w:val="0"/>
          <w:numId w:val="2"/>
        </w:numPr>
        <w:rPr>
          <w:color w:val="auto"/>
        </w:rPr>
      </w:pPr>
      <w:r w:rsidRPr="0023773F">
        <w:rPr>
          <w:color w:val="auto"/>
        </w:rPr>
        <w:t xml:space="preserve">Slope </w:t>
      </w:r>
      <w:r w:rsidR="00E303AD" w:rsidRPr="0023773F">
        <w:rPr>
          <w:color w:val="auto"/>
        </w:rPr>
        <w:t xml:space="preserve">of </w:t>
      </w:r>
      <w:r w:rsidRPr="0023773F">
        <w:rPr>
          <w:color w:val="auto"/>
        </w:rPr>
        <w:t>DDS by gender and area</w:t>
      </w:r>
    </w:p>
    <w:p w14:paraId="4C379E27" w14:textId="77777777" w:rsidR="0077089D" w:rsidRPr="0023773F" w:rsidRDefault="0077089D" w:rsidP="0077089D">
      <w:pPr>
        <w:pStyle w:val="Caption"/>
        <w:spacing w:line="240" w:lineRule="auto"/>
      </w:pPr>
      <w:bookmarkStart w:id="0" w:name="_Ref189046987"/>
      <w:r w:rsidRPr="0023773F">
        <w:t xml:space="preserve">Figure </w:t>
      </w:r>
      <w:r w:rsidRPr="0023773F">
        <w:fldChar w:fldCharType="begin"/>
      </w:r>
      <w:r w:rsidRPr="0023773F">
        <w:instrText xml:space="preserve"> SEQ Figure \* ARABIC </w:instrText>
      </w:r>
      <w:r w:rsidRPr="0023773F">
        <w:fldChar w:fldCharType="separate"/>
      </w:r>
      <w:r w:rsidRPr="0023773F">
        <w:rPr>
          <w:noProof/>
        </w:rPr>
        <w:t>1</w:t>
      </w:r>
      <w:r w:rsidRPr="0023773F">
        <w:fldChar w:fldCharType="end"/>
      </w:r>
      <w:bookmarkEnd w:id="0"/>
      <w:r w:rsidRPr="0023773F">
        <w:t xml:space="preserve"> Associations of SES, DDS, overweight/obesity by gender and area of residence (based on CNNS 2016-18)</w:t>
      </w:r>
    </w:p>
    <w:p w14:paraId="2E1E6A1C" w14:textId="77777777" w:rsidR="004B7786" w:rsidRPr="0023773F" w:rsidRDefault="004B7786" w:rsidP="004B7786"/>
    <w:p w14:paraId="518D63A1" w14:textId="24D363F9" w:rsidR="00C935A6" w:rsidRPr="0023773F" w:rsidRDefault="00C935A6" w:rsidP="004B7786">
      <w:r w:rsidRPr="0023773F">
        <w:rPr>
          <w:rFonts w:cs="Arial"/>
          <w:noProof/>
        </w:rPr>
        <w:drawing>
          <wp:inline distT="0" distB="0" distL="0" distR="0" wp14:anchorId="3C2B3046" wp14:editId="70F26F99">
            <wp:extent cx="2685327" cy="1789233"/>
            <wp:effectExtent l="0" t="0" r="1270" b="1905"/>
            <wp:docPr id="931969147" name="Picture 1" descr="A graph with a line and a blue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1969147" name="Picture 1" descr="A graph with a line and a blue 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0482" cy="18059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3773F">
        <w:t xml:space="preserve">   </w:t>
      </w:r>
      <w:r w:rsidR="00F75C6E" w:rsidRPr="0023773F">
        <w:rPr>
          <w:rFonts w:cs="Arial"/>
          <w:noProof/>
        </w:rPr>
        <w:drawing>
          <wp:inline distT="0" distB="0" distL="0" distR="0" wp14:anchorId="5CAF1A54" wp14:editId="4491DE4F">
            <wp:extent cx="2680754" cy="1783533"/>
            <wp:effectExtent l="0" t="0" r="5715" b="7620"/>
            <wp:docPr id="342635181" name="Picture 3" descr="A graph with a line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2635181" name="Picture 3" descr="A graph with a line and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4158" cy="17991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A24E34" w14:textId="718DDC87" w:rsidR="00F75C6E" w:rsidRPr="0023773F" w:rsidRDefault="00636086" w:rsidP="004B7786">
      <w:r w:rsidRPr="0023773F">
        <w:rPr>
          <w:rFonts w:cs="Arial"/>
          <w:i/>
          <w:iCs/>
          <w:noProof/>
        </w:rPr>
        <w:drawing>
          <wp:inline distT="0" distB="0" distL="0" distR="0" wp14:anchorId="608E62A1" wp14:editId="082AE727">
            <wp:extent cx="2684353" cy="1785927"/>
            <wp:effectExtent l="0" t="0" r="1905" b="5080"/>
            <wp:docPr id="1119818867" name="Picture 2" descr="A graph with a line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9818867" name="Picture 2" descr="A graph with a line and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2327" cy="18178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3773F">
        <w:t xml:space="preserve">   </w:t>
      </w:r>
      <w:r w:rsidR="00DA5F3A" w:rsidRPr="0023773F">
        <w:rPr>
          <w:rFonts w:cs="Arial"/>
          <w:i/>
          <w:iCs/>
          <w:noProof/>
        </w:rPr>
        <w:drawing>
          <wp:inline distT="0" distB="0" distL="0" distR="0" wp14:anchorId="6A5213D6" wp14:editId="69CFEF0D">
            <wp:extent cx="2685193" cy="1783533"/>
            <wp:effectExtent l="0" t="0" r="1270" b="7620"/>
            <wp:docPr id="387486344" name="Picture 4" descr="A graph with a line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7486344" name="Picture 4" descr="A graph with a line and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8607" cy="1799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BC8241" w14:textId="06F55A14" w:rsidR="00DA5F3A" w:rsidRPr="0023773F" w:rsidRDefault="00204E48" w:rsidP="004B7786">
      <w:r w:rsidRPr="0023773F">
        <w:rPr>
          <w:rFonts w:cs="Arial"/>
          <w:i/>
          <w:iCs/>
          <w:noProof/>
        </w:rPr>
        <w:drawing>
          <wp:inline distT="0" distB="0" distL="0" distR="0" wp14:anchorId="21D6DA1A" wp14:editId="5EAF5A5F">
            <wp:extent cx="2694186" cy="1797113"/>
            <wp:effectExtent l="0" t="0" r="0" b="0"/>
            <wp:docPr id="554208915" name="Picture 5" descr="A graph with blue and orang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4208915" name="Picture 5" descr="A graph with blue and orange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0858" cy="18082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3773F">
        <w:t xml:space="preserve">   </w:t>
      </w:r>
      <w:r w:rsidR="003C6F85" w:rsidRPr="0023773F">
        <w:rPr>
          <w:rFonts w:cs="Arial"/>
          <w:noProof/>
        </w:rPr>
        <w:drawing>
          <wp:inline distT="0" distB="0" distL="0" distR="0" wp14:anchorId="0D8D5A8E" wp14:editId="0033CF96">
            <wp:extent cx="2687320" cy="1787901"/>
            <wp:effectExtent l="0" t="0" r="0" b="3175"/>
            <wp:docPr id="378569163" name="Picture 7" descr="A graph with blue and orang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8569163" name="Picture 7" descr="A graph with blue and orange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4157" cy="1792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E22B54" w14:textId="6E31E7A0" w:rsidR="003C6F85" w:rsidRPr="0023773F" w:rsidRDefault="00D24377" w:rsidP="004B7786">
      <w:r w:rsidRPr="0023773F">
        <w:rPr>
          <w:rFonts w:cs="Arial"/>
          <w:noProof/>
        </w:rPr>
        <w:drawing>
          <wp:inline distT="0" distB="0" distL="0" distR="0" wp14:anchorId="17075C3E" wp14:editId="68DCF870">
            <wp:extent cx="2687559" cy="1788060"/>
            <wp:effectExtent l="0" t="0" r="0" b="3175"/>
            <wp:docPr id="107972129" name="Picture 6" descr="A graph with blue and orang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972129" name="Picture 6" descr="A graph with blue and orange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3822" cy="1798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3773F">
        <w:t xml:space="preserve">   </w:t>
      </w:r>
      <w:r w:rsidR="00CD5999" w:rsidRPr="0023773F">
        <w:rPr>
          <w:rFonts w:cs="Arial"/>
          <w:noProof/>
        </w:rPr>
        <w:drawing>
          <wp:inline distT="0" distB="0" distL="0" distR="0" wp14:anchorId="0B8FD166" wp14:editId="33F5697F">
            <wp:extent cx="2686516" cy="1788059"/>
            <wp:effectExtent l="0" t="0" r="0" b="3175"/>
            <wp:docPr id="1896903635" name="Picture 8" descr="A graph with a line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6903635" name="Picture 8" descr="A graph with a line and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8077" cy="18024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7C52DD" w14:textId="2C05C109" w:rsidR="00484501" w:rsidRPr="0023773F" w:rsidRDefault="008C4165" w:rsidP="00624B08">
      <w:pPr>
        <w:pStyle w:val="Heading1"/>
        <w:numPr>
          <w:ilvl w:val="0"/>
          <w:numId w:val="2"/>
        </w:numPr>
        <w:rPr>
          <w:color w:val="auto"/>
        </w:rPr>
      </w:pPr>
      <w:r w:rsidRPr="0023773F">
        <w:rPr>
          <w:color w:val="auto"/>
        </w:rPr>
        <w:lastRenderedPageBreak/>
        <w:t>Ass</w:t>
      </w:r>
      <w:r w:rsidR="00484501" w:rsidRPr="0023773F">
        <w:rPr>
          <w:color w:val="auto"/>
        </w:rPr>
        <w:t>ociation between SES</w:t>
      </w:r>
      <w:r w:rsidR="0018202F" w:rsidRPr="0023773F">
        <w:rPr>
          <w:color w:val="auto"/>
        </w:rPr>
        <w:t xml:space="preserve">, </w:t>
      </w:r>
      <w:r w:rsidR="00484501" w:rsidRPr="0023773F">
        <w:rPr>
          <w:color w:val="auto"/>
        </w:rPr>
        <w:t xml:space="preserve"> DDS</w:t>
      </w:r>
      <w:r w:rsidR="0018202F" w:rsidRPr="0023773F">
        <w:rPr>
          <w:color w:val="auto"/>
        </w:rPr>
        <w:t xml:space="preserve"> and overweight/obesity</w:t>
      </w:r>
    </w:p>
    <w:p w14:paraId="376C2BDC" w14:textId="120B2840" w:rsidR="00C52CC7" w:rsidRPr="0023773F" w:rsidRDefault="00C52CC7" w:rsidP="00C52CC7">
      <w:pPr>
        <w:pStyle w:val="Heading2"/>
        <w:numPr>
          <w:ilvl w:val="1"/>
          <w:numId w:val="2"/>
        </w:numPr>
        <w:rPr>
          <w:b/>
          <w:bCs/>
          <w:color w:val="auto"/>
          <w:u w:val="single"/>
        </w:rPr>
      </w:pPr>
      <w:r w:rsidRPr="0023773F">
        <w:rPr>
          <w:b/>
          <w:bCs/>
          <w:color w:val="auto"/>
          <w:u w:val="single"/>
        </w:rPr>
        <w:t>Rural</w:t>
      </w:r>
    </w:p>
    <w:p w14:paraId="607B8E1E" w14:textId="2E3E695C" w:rsidR="00C52CC7" w:rsidRPr="0023773F" w:rsidRDefault="0028774D" w:rsidP="000E5B0E">
      <w:pPr>
        <w:pStyle w:val="Heading3"/>
        <w:numPr>
          <w:ilvl w:val="2"/>
          <w:numId w:val="2"/>
        </w:numPr>
        <w:rPr>
          <w:color w:val="auto"/>
        </w:rPr>
      </w:pPr>
      <w:r w:rsidRPr="0023773F">
        <w:rPr>
          <w:color w:val="auto"/>
        </w:rPr>
        <w:t>Association between maternal education and DDS</w:t>
      </w:r>
    </w:p>
    <w:p w14:paraId="1B115E67" w14:textId="34384ED7" w:rsidR="0028774D" w:rsidRPr="0023773F" w:rsidRDefault="00EA514C" w:rsidP="0028774D">
      <w:r w:rsidRPr="0023773F">
        <w:rPr>
          <w:noProof/>
        </w:rPr>
        <w:drawing>
          <wp:inline distT="0" distB="0" distL="0" distR="0" wp14:anchorId="6F354B05" wp14:editId="1AAA9D97">
            <wp:extent cx="5259121" cy="5271860"/>
            <wp:effectExtent l="0" t="0" r="0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876"/>
                    <a:stretch/>
                  </pic:blipFill>
                  <pic:spPr bwMode="auto">
                    <a:xfrm>
                      <a:off x="0" y="0"/>
                      <a:ext cx="5305269" cy="531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C3B86B" w14:textId="77777777" w:rsidR="00EA514C" w:rsidRPr="0023773F" w:rsidRDefault="00EA514C">
      <w:pPr>
        <w:rPr>
          <w:rFonts w:eastAsiaTheme="majorEastAsia" w:cstheme="majorBidi"/>
          <w:sz w:val="28"/>
          <w:szCs w:val="28"/>
        </w:rPr>
      </w:pPr>
      <w:r w:rsidRPr="0023773F">
        <w:br w:type="page"/>
      </w:r>
    </w:p>
    <w:p w14:paraId="1CE9464B" w14:textId="029C7E04" w:rsidR="00EA514C" w:rsidRPr="0023773F" w:rsidRDefault="000E5B0E" w:rsidP="00EA514C">
      <w:pPr>
        <w:pStyle w:val="Heading3"/>
        <w:numPr>
          <w:ilvl w:val="2"/>
          <w:numId w:val="2"/>
        </w:numPr>
        <w:rPr>
          <w:color w:val="auto"/>
        </w:rPr>
      </w:pPr>
      <w:r w:rsidRPr="0023773F">
        <w:rPr>
          <w:color w:val="auto"/>
        </w:rPr>
        <w:lastRenderedPageBreak/>
        <w:t>Association between wealth index and DDS</w:t>
      </w:r>
    </w:p>
    <w:p w14:paraId="130FCAD3" w14:textId="54E77AA5" w:rsidR="00EA514C" w:rsidRPr="0023773F" w:rsidRDefault="00DF55D1" w:rsidP="00EA514C">
      <w:r w:rsidRPr="0023773F">
        <w:rPr>
          <w:noProof/>
        </w:rPr>
        <w:drawing>
          <wp:inline distT="0" distB="0" distL="0" distR="0" wp14:anchorId="2DBF376D" wp14:editId="39BE2E55">
            <wp:extent cx="4323579" cy="4294215"/>
            <wp:effectExtent l="0" t="0" r="1270" b="0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123"/>
                    <a:stretch/>
                  </pic:blipFill>
                  <pic:spPr bwMode="auto">
                    <a:xfrm>
                      <a:off x="0" y="0"/>
                      <a:ext cx="4359108" cy="4329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1C9594" w14:textId="21DB6AB4" w:rsidR="0028774D" w:rsidRPr="0023773F" w:rsidRDefault="001B64A9" w:rsidP="002B1459">
      <w:pPr>
        <w:pStyle w:val="Heading3"/>
        <w:rPr>
          <w:color w:val="auto"/>
        </w:rPr>
      </w:pPr>
      <w:r w:rsidRPr="0023773F">
        <w:rPr>
          <w:color w:val="auto"/>
        </w:rPr>
        <w:t>2</w:t>
      </w:r>
      <w:r w:rsidR="002B1459" w:rsidRPr="0023773F">
        <w:rPr>
          <w:color w:val="auto"/>
        </w:rPr>
        <w:t xml:space="preserve">.1.3 </w:t>
      </w:r>
      <w:r w:rsidR="0028774D" w:rsidRPr="0023773F">
        <w:rPr>
          <w:color w:val="auto"/>
        </w:rPr>
        <w:t xml:space="preserve">Association between </w:t>
      </w:r>
      <w:r w:rsidR="002B1459" w:rsidRPr="0023773F">
        <w:rPr>
          <w:color w:val="auto"/>
        </w:rPr>
        <w:t>DDS and overweight/obesity</w:t>
      </w:r>
    </w:p>
    <w:p w14:paraId="77C41C20" w14:textId="0C56F3B0" w:rsidR="00502EB8" w:rsidRPr="0023773F" w:rsidRDefault="00FC7A89" w:rsidP="00502EB8">
      <w:r w:rsidRPr="0023773F">
        <w:rPr>
          <w:noProof/>
        </w:rPr>
        <w:drawing>
          <wp:inline distT="0" distB="0" distL="0" distR="0" wp14:anchorId="7ECF63B3" wp14:editId="4DAB20CF">
            <wp:extent cx="4112157" cy="3710758"/>
            <wp:effectExtent l="0" t="0" r="3175" b="0"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176"/>
                    <a:stretch/>
                  </pic:blipFill>
                  <pic:spPr bwMode="auto">
                    <a:xfrm>
                      <a:off x="0" y="0"/>
                      <a:ext cx="4144177" cy="37396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79859B" w14:textId="060C3C4A" w:rsidR="00502EB8" w:rsidRPr="0023773F" w:rsidRDefault="001B64A9" w:rsidP="00502EB8">
      <w:pPr>
        <w:pStyle w:val="Heading3"/>
        <w:rPr>
          <w:color w:val="auto"/>
        </w:rPr>
      </w:pPr>
      <w:r w:rsidRPr="0023773F">
        <w:rPr>
          <w:color w:val="auto"/>
        </w:rPr>
        <w:lastRenderedPageBreak/>
        <w:t>2</w:t>
      </w:r>
      <w:r w:rsidR="00502EB8" w:rsidRPr="0023773F">
        <w:rPr>
          <w:color w:val="auto"/>
        </w:rPr>
        <w:t xml:space="preserve">.1.4 Association between </w:t>
      </w:r>
      <w:r w:rsidR="000672DA" w:rsidRPr="0023773F">
        <w:rPr>
          <w:color w:val="auto"/>
        </w:rPr>
        <w:t>maternal education and overweight/obesity</w:t>
      </w:r>
    </w:p>
    <w:p w14:paraId="56C88533" w14:textId="6B2670C1" w:rsidR="000672DA" w:rsidRPr="0023773F" w:rsidRDefault="00B86CB8" w:rsidP="000672DA">
      <w:r w:rsidRPr="0023773F">
        <w:rPr>
          <w:noProof/>
          <w:lang w:eastAsia="en-GB"/>
        </w:rPr>
        <w:drawing>
          <wp:inline distT="0" distB="0" distL="0" distR="0" wp14:anchorId="3CC08B88" wp14:editId="402D6EC6">
            <wp:extent cx="4371149" cy="3932935"/>
            <wp:effectExtent l="0" t="0" r="0" b="0"/>
            <wp:docPr id="111" name="Picture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929"/>
                    <a:stretch/>
                  </pic:blipFill>
                  <pic:spPr bwMode="auto">
                    <a:xfrm>
                      <a:off x="0" y="0"/>
                      <a:ext cx="4401787" cy="3960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E24654" w14:textId="644E8738" w:rsidR="000672DA" w:rsidRPr="0023773F" w:rsidRDefault="00624B08" w:rsidP="000672DA">
      <w:pPr>
        <w:pStyle w:val="Heading3"/>
        <w:rPr>
          <w:color w:val="auto"/>
        </w:rPr>
      </w:pPr>
      <w:r w:rsidRPr="0023773F">
        <w:rPr>
          <w:color w:val="auto"/>
        </w:rPr>
        <w:t>2</w:t>
      </w:r>
      <w:r w:rsidR="000672DA" w:rsidRPr="0023773F">
        <w:rPr>
          <w:color w:val="auto"/>
        </w:rPr>
        <w:t xml:space="preserve">.1.5 Association between </w:t>
      </w:r>
      <w:r w:rsidR="00B229FA" w:rsidRPr="0023773F">
        <w:rPr>
          <w:color w:val="auto"/>
        </w:rPr>
        <w:t>wealth index and overweight/obesity</w:t>
      </w:r>
    </w:p>
    <w:p w14:paraId="712D39FF" w14:textId="53A3CC93" w:rsidR="00C52CC7" w:rsidRPr="0023773F" w:rsidRDefault="00DF0FBC" w:rsidP="00C52CC7">
      <w:pPr>
        <w:rPr>
          <w:b/>
          <w:bCs/>
          <w:u w:val="single"/>
        </w:rPr>
      </w:pPr>
      <w:r w:rsidRPr="0023773F">
        <w:rPr>
          <w:noProof/>
          <w:lang w:eastAsia="en-GB"/>
        </w:rPr>
        <w:drawing>
          <wp:inline distT="0" distB="0" distL="0" distR="0" wp14:anchorId="4DEC0628" wp14:editId="232AC09A">
            <wp:extent cx="4535001" cy="4087825"/>
            <wp:effectExtent l="0" t="0" r="0" b="0"/>
            <wp:docPr id="131" name="Picture 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586"/>
                    <a:stretch/>
                  </pic:blipFill>
                  <pic:spPr bwMode="auto">
                    <a:xfrm>
                      <a:off x="0" y="0"/>
                      <a:ext cx="4542199" cy="4094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3FF2F8" w14:textId="6E117431" w:rsidR="00C52CC7" w:rsidRPr="0023773F" w:rsidRDefault="00C52CC7" w:rsidP="00C52CC7">
      <w:pPr>
        <w:pStyle w:val="Heading2"/>
        <w:numPr>
          <w:ilvl w:val="1"/>
          <w:numId w:val="2"/>
        </w:numPr>
        <w:rPr>
          <w:b/>
          <w:bCs/>
          <w:color w:val="auto"/>
          <w:u w:val="single"/>
        </w:rPr>
      </w:pPr>
      <w:r w:rsidRPr="0023773F">
        <w:rPr>
          <w:b/>
          <w:bCs/>
          <w:color w:val="auto"/>
          <w:u w:val="single"/>
        </w:rPr>
        <w:lastRenderedPageBreak/>
        <w:t>Urban</w:t>
      </w:r>
    </w:p>
    <w:p w14:paraId="11FB0ADD" w14:textId="77777777" w:rsidR="003B3FC7" w:rsidRPr="0023773F" w:rsidRDefault="003B3FC7" w:rsidP="003B3FC7">
      <w:pPr>
        <w:pStyle w:val="Heading3"/>
        <w:numPr>
          <w:ilvl w:val="2"/>
          <w:numId w:val="2"/>
        </w:numPr>
        <w:rPr>
          <w:color w:val="auto"/>
        </w:rPr>
      </w:pPr>
      <w:r w:rsidRPr="0023773F">
        <w:rPr>
          <w:color w:val="auto"/>
        </w:rPr>
        <w:t>Association between maternal education and DDS</w:t>
      </w:r>
    </w:p>
    <w:p w14:paraId="66DC7D20" w14:textId="51741507" w:rsidR="003B3FC7" w:rsidRPr="0023773F" w:rsidRDefault="00B67571" w:rsidP="003B3FC7">
      <w:r w:rsidRPr="0023773F">
        <w:rPr>
          <w:noProof/>
        </w:rPr>
        <w:drawing>
          <wp:inline distT="0" distB="0" distL="0" distR="0" wp14:anchorId="6D577F5D" wp14:editId="50BDFA1C">
            <wp:extent cx="5029200" cy="4809388"/>
            <wp:effectExtent l="0" t="0" r="0" b="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963"/>
                    <a:stretch/>
                  </pic:blipFill>
                  <pic:spPr bwMode="auto">
                    <a:xfrm>
                      <a:off x="0" y="0"/>
                      <a:ext cx="5045654" cy="4825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140B29" w14:textId="4E55C388" w:rsidR="00DF55D1" w:rsidRPr="0023773F" w:rsidRDefault="003B3FC7" w:rsidP="00DF55D1">
      <w:pPr>
        <w:pStyle w:val="Heading3"/>
        <w:numPr>
          <w:ilvl w:val="2"/>
          <w:numId w:val="2"/>
        </w:numPr>
        <w:rPr>
          <w:color w:val="auto"/>
        </w:rPr>
      </w:pPr>
      <w:r w:rsidRPr="0023773F">
        <w:rPr>
          <w:color w:val="auto"/>
        </w:rPr>
        <w:lastRenderedPageBreak/>
        <w:t>Association between wealth index and DDS</w:t>
      </w:r>
    </w:p>
    <w:p w14:paraId="0C9BF7ED" w14:textId="3A7D543F" w:rsidR="00DF55D1" w:rsidRPr="0023773F" w:rsidRDefault="00D4302E" w:rsidP="00DF55D1">
      <w:r w:rsidRPr="0023773F">
        <w:rPr>
          <w:noProof/>
        </w:rPr>
        <w:drawing>
          <wp:inline distT="0" distB="0" distL="0" distR="0" wp14:anchorId="4D4F44FC" wp14:editId="345339D3">
            <wp:extent cx="4048731" cy="4028645"/>
            <wp:effectExtent l="0" t="0" r="9525" b="0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274"/>
                    <a:stretch/>
                  </pic:blipFill>
                  <pic:spPr bwMode="auto">
                    <a:xfrm>
                      <a:off x="0" y="0"/>
                      <a:ext cx="4082827" cy="4062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411C4F" w14:textId="3C92D82B" w:rsidR="003B3FC7" w:rsidRPr="0023773F" w:rsidRDefault="003B3FC7" w:rsidP="00626192">
      <w:pPr>
        <w:pStyle w:val="Heading3"/>
        <w:numPr>
          <w:ilvl w:val="2"/>
          <w:numId w:val="2"/>
        </w:numPr>
        <w:rPr>
          <w:color w:val="auto"/>
        </w:rPr>
      </w:pPr>
      <w:r w:rsidRPr="0023773F">
        <w:rPr>
          <w:color w:val="auto"/>
        </w:rPr>
        <w:t>Association between DDS and overweight/obesity</w:t>
      </w:r>
    </w:p>
    <w:p w14:paraId="7373CD2B" w14:textId="5406EC72" w:rsidR="00626192" w:rsidRPr="0023773F" w:rsidRDefault="00626192" w:rsidP="00626192">
      <w:r w:rsidRPr="0023773F">
        <w:rPr>
          <w:noProof/>
        </w:rPr>
        <w:drawing>
          <wp:inline distT="0" distB="0" distL="0" distR="0" wp14:anchorId="28A9A111" wp14:editId="2DA818D3">
            <wp:extent cx="4217868" cy="3792028"/>
            <wp:effectExtent l="0" t="0" r="0" b="0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876"/>
                    <a:stretch/>
                  </pic:blipFill>
                  <pic:spPr bwMode="auto">
                    <a:xfrm>
                      <a:off x="0" y="0"/>
                      <a:ext cx="4255928" cy="3826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E7FFC1" w14:textId="77777777" w:rsidR="003B3FC7" w:rsidRPr="0023773F" w:rsidRDefault="003B3FC7" w:rsidP="003B3FC7"/>
    <w:p w14:paraId="2B4B6F06" w14:textId="04BF2ED3" w:rsidR="003B3FC7" w:rsidRPr="0023773F" w:rsidRDefault="001B64A9" w:rsidP="003B3FC7">
      <w:pPr>
        <w:pStyle w:val="Heading3"/>
        <w:rPr>
          <w:color w:val="auto"/>
        </w:rPr>
      </w:pPr>
      <w:r w:rsidRPr="0023773F">
        <w:rPr>
          <w:color w:val="auto"/>
        </w:rPr>
        <w:t>2</w:t>
      </w:r>
      <w:r w:rsidR="003B3FC7" w:rsidRPr="0023773F">
        <w:rPr>
          <w:color w:val="auto"/>
        </w:rPr>
        <w:t>.2.4 Association between maternal education and overweight/obesity</w:t>
      </w:r>
    </w:p>
    <w:p w14:paraId="07EEFFD7" w14:textId="574A42EC" w:rsidR="003B3FC7" w:rsidRPr="0023773F" w:rsidRDefault="003A1A39" w:rsidP="003B3FC7">
      <w:r w:rsidRPr="0023773F">
        <w:rPr>
          <w:noProof/>
          <w:lang w:eastAsia="en-GB"/>
        </w:rPr>
        <w:drawing>
          <wp:inline distT="0" distB="0" distL="0" distR="0" wp14:anchorId="56F64A60" wp14:editId="0820A2C8">
            <wp:extent cx="4476860" cy="4069117"/>
            <wp:effectExtent l="0" t="0" r="0" b="0"/>
            <wp:docPr id="112" name="Picture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900"/>
                    <a:stretch/>
                  </pic:blipFill>
                  <pic:spPr bwMode="auto">
                    <a:xfrm>
                      <a:off x="0" y="0"/>
                      <a:ext cx="4499894" cy="4090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D99998" w14:textId="3F9C6955" w:rsidR="003B3FC7" w:rsidRPr="0023773F" w:rsidRDefault="001B64A9" w:rsidP="003B3FC7">
      <w:pPr>
        <w:pStyle w:val="Heading3"/>
        <w:rPr>
          <w:color w:val="auto"/>
        </w:rPr>
      </w:pPr>
      <w:r w:rsidRPr="0023773F">
        <w:rPr>
          <w:color w:val="auto"/>
        </w:rPr>
        <w:lastRenderedPageBreak/>
        <w:t>2</w:t>
      </w:r>
      <w:r w:rsidR="003B3FC7" w:rsidRPr="0023773F">
        <w:rPr>
          <w:color w:val="auto"/>
        </w:rPr>
        <w:t>.2.5 Association between wealth index and overweight/obesity</w:t>
      </w:r>
    </w:p>
    <w:p w14:paraId="5E25E00E" w14:textId="7D48ECE5" w:rsidR="00C52CC7" w:rsidRPr="0023773F" w:rsidRDefault="00B93922" w:rsidP="003B3FC7">
      <w:r w:rsidRPr="0023773F">
        <w:rPr>
          <w:noProof/>
          <w:lang w:eastAsia="en-GB"/>
        </w:rPr>
        <w:drawing>
          <wp:inline distT="0" distB="0" distL="0" distR="0" wp14:anchorId="71B50FB7" wp14:editId="0BB3271B">
            <wp:extent cx="4307723" cy="3858265"/>
            <wp:effectExtent l="0" t="0" r="0" b="0"/>
            <wp:docPr id="15835711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374" b="3076"/>
                    <a:stretch/>
                  </pic:blipFill>
                  <pic:spPr bwMode="auto">
                    <a:xfrm>
                      <a:off x="0" y="0"/>
                      <a:ext cx="4317724" cy="3867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0C403E" w14:textId="77777777" w:rsidR="0063079B" w:rsidRPr="0023773F" w:rsidRDefault="0063079B" w:rsidP="007A1087">
      <w:pPr>
        <w:pStyle w:val="Heading1"/>
        <w:numPr>
          <w:ilvl w:val="0"/>
          <w:numId w:val="2"/>
        </w:numPr>
        <w:rPr>
          <w:color w:val="auto"/>
        </w:rPr>
        <w:sectPr w:rsidR="0063079B" w:rsidRPr="0023773F">
          <w:headerReference w:type="default" r:id="rId26"/>
          <w:footerReference w:type="default" r:id="rId2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B4549E8" w14:textId="3F4AC740" w:rsidR="007A1087" w:rsidRPr="0023773F" w:rsidRDefault="007A1087" w:rsidP="007A1087">
      <w:pPr>
        <w:pStyle w:val="Heading1"/>
        <w:numPr>
          <w:ilvl w:val="0"/>
          <w:numId w:val="2"/>
        </w:numPr>
        <w:rPr>
          <w:color w:val="auto"/>
        </w:rPr>
      </w:pPr>
      <w:r w:rsidRPr="0023773F">
        <w:rPr>
          <w:color w:val="auto"/>
        </w:rPr>
        <w:lastRenderedPageBreak/>
        <w:t xml:space="preserve">Cross section mediation </w:t>
      </w:r>
    </w:p>
    <w:p w14:paraId="330A7015" w14:textId="5DA2BDD4" w:rsidR="007A1087" w:rsidRPr="0023773F" w:rsidRDefault="00BD061A" w:rsidP="0094547B">
      <w:pPr>
        <w:pStyle w:val="Heading2"/>
        <w:numPr>
          <w:ilvl w:val="1"/>
          <w:numId w:val="2"/>
        </w:numPr>
        <w:rPr>
          <w:b/>
          <w:bCs/>
          <w:color w:val="auto"/>
        </w:rPr>
      </w:pPr>
      <w:r w:rsidRPr="0023773F">
        <w:rPr>
          <w:b/>
          <w:bCs/>
          <w:color w:val="auto"/>
        </w:rPr>
        <w:t>Rural</w:t>
      </w:r>
    </w:p>
    <w:p w14:paraId="3858E52B" w14:textId="741AE596" w:rsidR="00CF1C41" w:rsidRPr="0023773F" w:rsidRDefault="00E303AD" w:rsidP="00650CCF">
      <w:pPr>
        <w:pStyle w:val="Heading3"/>
        <w:rPr>
          <w:color w:val="auto"/>
        </w:rPr>
      </w:pPr>
      <w:r w:rsidRPr="0023773F">
        <w:rPr>
          <w:color w:val="auto"/>
        </w:rPr>
        <w:t>3</w:t>
      </w:r>
      <w:r w:rsidR="00650CCF" w:rsidRPr="0023773F">
        <w:rPr>
          <w:color w:val="auto"/>
        </w:rPr>
        <w:t xml:space="preserve">.1.1 </w:t>
      </w:r>
      <w:r w:rsidR="00CF1C41" w:rsidRPr="0023773F">
        <w:rPr>
          <w:color w:val="auto"/>
        </w:rPr>
        <w:t>Maternal education – DDS- overweight/obesity</w:t>
      </w:r>
    </w:p>
    <w:p w14:paraId="721D0055" w14:textId="728D789C" w:rsidR="0094547B" w:rsidRPr="0023773F" w:rsidRDefault="00650CCF" w:rsidP="00CF1C41">
      <w:pPr>
        <w:pStyle w:val="BodyText"/>
        <w:rPr>
          <w:b/>
          <w:bCs/>
          <w:sz w:val="20"/>
          <w:szCs w:val="20"/>
        </w:rPr>
      </w:pPr>
      <w:r w:rsidRPr="0023773F">
        <w:rPr>
          <w:b/>
          <w:bCs/>
          <w:sz w:val="20"/>
          <w:szCs w:val="20"/>
          <w:lang w:eastAsia="en-GB"/>
        </w:rPr>
        <w:t xml:space="preserve">Exposure: </w:t>
      </w:r>
      <w:proofErr w:type="spellStart"/>
      <w:r w:rsidRPr="0023773F">
        <w:rPr>
          <w:b/>
          <w:bCs/>
          <w:sz w:val="20"/>
          <w:szCs w:val="20"/>
          <w:lang w:eastAsia="en-GB"/>
        </w:rPr>
        <w:t>m_edu_cat</w:t>
      </w:r>
      <w:proofErr w:type="spellEnd"/>
      <w:r w:rsidRPr="0023773F">
        <w:rPr>
          <w:b/>
          <w:bCs/>
          <w:sz w:val="20"/>
          <w:szCs w:val="20"/>
          <w:lang w:eastAsia="en-GB"/>
        </w:rPr>
        <w:t xml:space="preserve"> (binary); Mediator: </w:t>
      </w:r>
      <w:proofErr w:type="spellStart"/>
      <w:r w:rsidRPr="0023773F">
        <w:rPr>
          <w:b/>
          <w:bCs/>
          <w:sz w:val="20"/>
          <w:szCs w:val="20"/>
          <w:lang w:eastAsia="en-GB"/>
        </w:rPr>
        <w:t>dds_all</w:t>
      </w:r>
      <w:proofErr w:type="spellEnd"/>
      <w:r w:rsidRPr="0023773F">
        <w:rPr>
          <w:b/>
          <w:bCs/>
          <w:sz w:val="20"/>
          <w:szCs w:val="20"/>
          <w:lang w:eastAsia="en-GB"/>
        </w:rPr>
        <w:t xml:space="preserve"> (continuous); Outcomes: </w:t>
      </w:r>
      <w:proofErr w:type="spellStart"/>
      <w:r w:rsidRPr="0023773F">
        <w:rPr>
          <w:b/>
          <w:bCs/>
          <w:sz w:val="20"/>
          <w:szCs w:val="20"/>
          <w:lang w:eastAsia="en-GB"/>
        </w:rPr>
        <w:t>y_bmi_cat</w:t>
      </w:r>
      <w:proofErr w:type="spellEnd"/>
      <w:r w:rsidRPr="0023773F">
        <w:rPr>
          <w:b/>
          <w:bCs/>
          <w:sz w:val="20"/>
          <w:szCs w:val="20"/>
          <w:lang w:eastAsia="en-GB"/>
        </w:rPr>
        <w:t xml:space="preserve"> (binary)</w:t>
      </w:r>
    </w:p>
    <w:p w14:paraId="65F51FF6" w14:textId="77777777" w:rsidR="00945D9B" w:rsidRPr="0023773F" w:rsidRDefault="00945D9B" w:rsidP="0094547B">
      <w:pPr>
        <w:rPr>
          <w:b/>
          <w:bCs/>
        </w:rPr>
      </w:pPr>
    </w:p>
    <w:p w14:paraId="6B7D59D4" w14:textId="7FFE9DB5" w:rsidR="00E17946" w:rsidRPr="0023773F" w:rsidRDefault="00E17946" w:rsidP="0094547B">
      <w:pPr>
        <w:rPr>
          <w:b/>
          <w:bCs/>
        </w:rPr>
      </w:pPr>
      <w:r w:rsidRPr="0023773F">
        <w:rPr>
          <w:b/>
          <w:bCs/>
        </w:rPr>
        <w:t>Total effect</w:t>
      </w:r>
    </w:p>
    <w:p w14:paraId="467AD790" w14:textId="77777777" w:rsidR="00945D9B" w:rsidRPr="0023773F" w:rsidRDefault="00490F00" w:rsidP="0094547B">
      <w:pPr>
        <w:rPr>
          <w:b/>
          <w:bCs/>
        </w:rPr>
      </w:pPr>
      <w:r w:rsidRPr="0023773F">
        <w:rPr>
          <w:noProof/>
          <w:lang w:eastAsia="en-GB"/>
        </w:rPr>
        <w:drawing>
          <wp:inline distT="0" distB="0" distL="0" distR="0" wp14:anchorId="1C9C3DF3" wp14:editId="48E02395">
            <wp:extent cx="4862705" cy="4373695"/>
            <wp:effectExtent l="0" t="0" r="0" b="0"/>
            <wp:docPr id="182" name="Picture 1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 rotWithShape="1"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307"/>
                    <a:stretch/>
                  </pic:blipFill>
                  <pic:spPr bwMode="auto">
                    <a:xfrm>
                      <a:off x="0" y="0"/>
                      <a:ext cx="4925282" cy="4429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3079B" w:rsidRPr="0023773F">
        <w:rPr>
          <w:b/>
          <w:bCs/>
        </w:rPr>
        <w:t xml:space="preserve"> </w:t>
      </w:r>
    </w:p>
    <w:p w14:paraId="04A8DCBD" w14:textId="77777777" w:rsidR="00945D9B" w:rsidRPr="0023773F" w:rsidRDefault="00945D9B" w:rsidP="0094547B">
      <w:pPr>
        <w:rPr>
          <w:b/>
          <w:bCs/>
        </w:rPr>
      </w:pPr>
    </w:p>
    <w:p w14:paraId="7D8E1A5E" w14:textId="77777777" w:rsidR="00945D9B" w:rsidRPr="0023773F" w:rsidRDefault="00945D9B" w:rsidP="00945D9B">
      <w:pPr>
        <w:rPr>
          <w:b/>
          <w:bCs/>
        </w:rPr>
      </w:pPr>
    </w:p>
    <w:p w14:paraId="5BCEC3E4" w14:textId="77777777" w:rsidR="00945D9B" w:rsidRPr="0023773F" w:rsidRDefault="00945D9B" w:rsidP="00945D9B">
      <w:pPr>
        <w:rPr>
          <w:b/>
          <w:bCs/>
        </w:rPr>
      </w:pPr>
    </w:p>
    <w:p w14:paraId="30180A2A" w14:textId="77777777" w:rsidR="00945D9B" w:rsidRPr="0023773F" w:rsidRDefault="00945D9B" w:rsidP="00945D9B">
      <w:pPr>
        <w:rPr>
          <w:b/>
          <w:bCs/>
        </w:rPr>
      </w:pPr>
    </w:p>
    <w:p w14:paraId="3C1BF16D" w14:textId="77777777" w:rsidR="00945D9B" w:rsidRPr="0023773F" w:rsidRDefault="00945D9B" w:rsidP="00945D9B">
      <w:pPr>
        <w:rPr>
          <w:b/>
          <w:bCs/>
        </w:rPr>
      </w:pPr>
    </w:p>
    <w:p w14:paraId="6913A2F0" w14:textId="77777777" w:rsidR="00945D9B" w:rsidRPr="0023773F" w:rsidRDefault="00945D9B" w:rsidP="00945D9B">
      <w:pPr>
        <w:rPr>
          <w:b/>
          <w:bCs/>
        </w:rPr>
      </w:pPr>
    </w:p>
    <w:p w14:paraId="1C042CFB" w14:textId="77777777" w:rsidR="00945D9B" w:rsidRPr="0023773F" w:rsidRDefault="00945D9B" w:rsidP="00945D9B">
      <w:pPr>
        <w:rPr>
          <w:b/>
          <w:bCs/>
        </w:rPr>
      </w:pPr>
    </w:p>
    <w:p w14:paraId="5B99E65E" w14:textId="77777777" w:rsidR="00945D9B" w:rsidRPr="0023773F" w:rsidRDefault="00945D9B" w:rsidP="00945D9B">
      <w:pPr>
        <w:rPr>
          <w:b/>
          <w:bCs/>
        </w:rPr>
      </w:pPr>
    </w:p>
    <w:p w14:paraId="0698FD7F" w14:textId="28AC0E6B" w:rsidR="00945D9B" w:rsidRPr="0023773F" w:rsidRDefault="00945D9B" w:rsidP="0094547B">
      <w:pPr>
        <w:rPr>
          <w:b/>
          <w:bCs/>
        </w:rPr>
      </w:pPr>
      <w:r w:rsidRPr="0023773F">
        <w:rPr>
          <w:b/>
          <w:bCs/>
        </w:rPr>
        <w:t>Direct effect</w:t>
      </w:r>
    </w:p>
    <w:p w14:paraId="32E66D3D" w14:textId="5D28F056" w:rsidR="00E17946" w:rsidRPr="0023773F" w:rsidRDefault="0063079B" w:rsidP="0094547B">
      <w:pPr>
        <w:rPr>
          <w:b/>
          <w:bCs/>
        </w:rPr>
      </w:pPr>
      <w:r w:rsidRPr="0023773F">
        <w:rPr>
          <w:b/>
          <w:bCs/>
        </w:rPr>
        <w:t xml:space="preserve">       </w:t>
      </w:r>
      <w:r w:rsidRPr="0023773F">
        <w:rPr>
          <w:noProof/>
          <w:lang w:eastAsia="en-GB"/>
        </w:rPr>
        <w:drawing>
          <wp:inline distT="0" distB="0" distL="0" distR="0" wp14:anchorId="1246F10C" wp14:editId="7CF07199">
            <wp:extent cx="4882064" cy="4503288"/>
            <wp:effectExtent l="0" t="0" r="0" b="0"/>
            <wp:docPr id="190" name="Picture 190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" name="Picture 190" descr="A black background with a black squa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8536" cy="45277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25BC8F" w14:textId="77777777" w:rsidR="00945D9B" w:rsidRPr="0023773F" w:rsidRDefault="00945D9B" w:rsidP="0094547B">
      <w:pPr>
        <w:rPr>
          <w:b/>
          <w:bCs/>
        </w:rPr>
      </w:pPr>
    </w:p>
    <w:p w14:paraId="42A99D26" w14:textId="77777777" w:rsidR="00945D9B" w:rsidRPr="0023773F" w:rsidRDefault="00945D9B" w:rsidP="0094547B">
      <w:pPr>
        <w:rPr>
          <w:b/>
          <w:bCs/>
        </w:rPr>
      </w:pPr>
    </w:p>
    <w:p w14:paraId="56AE2D36" w14:textId="1ABF9451" w:rsidR="0087271E" w:rsidRPr="0023773F" w:rsidRDefault="00BD5D8B" w:rsidP="0094547B">
      <w:pPr>
        <w:rPr>
          <w:b/>
          <w:bCs/>
        </w:rPr>
      </w:pPr>
      <w:r w:rsidRPr="0023773F">
        <w:rPr>
          <w:b/>
          <w:bCs/>
        </w:rPr>
        <w:t>Indirect effect</w:t>
      </w:r>
    </w:p>
    <w:p w14:paraId="59A487E9" w14:textId="3AE1A1BD" w:rsidR="00BD5D8B" w:rsidRPr="0023773F" w:rsidRDefault="00945D9B" w:rsidP="0094547B">
      <w:pPr>
        <w:rPr>
          <w:b/>
          <w:bCs/>
        </w:rPr>
      </w:pPr>
      <w:r w:rsidRPr="0023773F">
        <w:rPr>
          <w:noProof/>
          <w:lang w:eastAsia="en-GB"/>
        </w:rPr>
        <w:drawing>
          <wp:inline distT="0" distB="0" distL="0" distR="0" wp14:anchorId="7D06A7D9" wp14:editId="0E17C8D8">
            <wp:extent cx="4785305" cy="1083537"/>
            <wp:effectExtent l="0" t="0" r="0" b="2540"/>
            <wp:docPr id="191" name="Picture 1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 rotWithShape="1"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744"/>
                    <a:stretch/>
                  </pic:blipFill>
                  <pic:spPr bwMode="auto">
                    <a:xfrm>
                      <a:off x="0" y="0"/>
                      <a:ext cx="4889036" cy="110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617A67" w14:textId="77777777" w:rsidR="005246BA" w:rsidRPr="0023773F" w:rsidRDefault="005246BA" w:rsidP="0094547B">
      <w:pPr>
        <w:rPr>
          <w:b/>
          <w:bCs/>
        </w:rPr>
      </w:pPr>
    </w:p>
    <w:p w14:paraId="44A84F4F" w14:textId="2F6E01EB" w:rsidR="00536DA9" w:rsidRPr="0023773F" w:rsidRDefault="00536DA9">
      <w:pPr>
        <w:rPr>
          <w:b/>
          <w:bCs/>
        </w:rPr>
      </w:pPr>
      <w:r w:rsidRPr="0023773F">
        <w:rPr>
          <w:b/>
          <w:bCs/>
        </w:rPr>
        <w:br w:type="page"/>
      </w:r>
    </w:p>
    <w:p w14:paraId="2A4C4FF1" w14:textId="16B8070E" w:rsidR="005246BA" w:rsidRPr="0023773F" w:rsidRDefault="00E303AD" w:rsidP="00E92800">
      <w:pPr>
        <w:pStyle w:val="Heading3"/>
        <w:rPr>
          <w:color w:val="auto"/>
        </w:rPr>
      </w:pPr>
      <w:r w:rsidRPr="0023773F">
        <w:rPr>
          <w:color w:val="auto"/>
        </w:rPr>
        <w:lastRenderedPageBreak/>
        <w:t>3</w:t>
      </w:r>
      <w:r w:rsidR="00536DA9" w:rsidRPr="0023773F">
        <w:rPr>
          <w:color w:val="auto"/>
        </w:rPr>
        <w:t>.1.2 Wealth index – DDS – overweight/obesity</w:t>
      </w:r>
    </w:p>
    <w:p w14:paraId="6CF0FD26" w14:textId="77777777" w:rsidR="001969F3" w:rsidRPr="0023773F" w:rsidRDefault="001969F3" w:rsidP="001969F3">
      <w:pPr>
        <w:rPr>
          <w:b/>
          <w:bCs/>
          <w:lang w:eastAsia="en-GB"/>
        </w:rPr>
      </w:pPr>
      <w:r w:rsidRPr="0023773F">
        <w:rPr>
          <w:b/>
          <w:bCs/>
          <w:lang w:eastAsia="en-GB"/>
        </w:rPr>
        <w:t xml:space="preserve">Exposure: </w:t>
      </w:r>
      <w:proofErr w:type="spellStart"/>
      <w:r w:rsidRPr="0023773F">
        <w:rPr>
          <w:b/>
          <w:bCs/>
          <w:lang w:eastAsia="en-GB"/>
        </w:rPr>
        <w:t>w_index</w:t>
      </w:r>
      <w:proofErr w:type="spellEnd"/>
      <w:r w:rsidRPr="0023773F">
        <w:rPr>
          <w:b/>
          <w:bCs/>
          <w:lang w:eastAsia="en-GB"/>
        </w:rPr>
        <w:t xml:space="preserve">(binary); Mediator: </w:t>
      </w:r>
      <w:proofErr w:type="spellStart"/>
      <w:r w:rsidRPr="0023773F">
        <w:rPr>
          <w:b/>
          <w:bCs/>
          <w:lang w:eastAsia="en-GB"/>
        </w:rPr>
        <w:t>dds_all</w:t>
      </w:r>
      <w:proofErr w:type="spellEnd"/>
      <w:r w:rsidRPr="0023773F">
        <w:rPr>
          <w:b/>
          <w:bCs/>
          <w:lang w:eastAsia="en-GB"/>
        </w:rPr>
        <w:t xml:space="preserve"> (continuous); Outcomes: </w:t>
      </w:r>
      <w:proofErr w:type="spellStart"/>
      <w:r w:rsidRPr="0023773F">
        <w:rPr>
          <w:b/>
          <w:bCs/>
          <w:lang w:eastAsia="en-GB"/>
        </w:rPr>
        <w:t>y_bmi_cat</w:t>
      </w:r>
      <w:proofErr w:type="spellEnd"/>
      <w:r w:rsidRPr="0023773F">
        <w:rPr>
          <w:b/>
          <w:bCs/>
          <w:lang w:eastAsia="en-GB"/>
        </w:rPr>
        <w:t xml:space="preserve"> (binary)</w:t>
      </w:r>
    </w:p>
    <w:p w14:paraId="47E928CD" w14:textId="77777777" w:rsidR="00D73C1A" w:rsidRPr="0023773F" w:rsidRDefault="00D73C1A" w:rsidP="0094547B">
      <w:pPr>
        <w:rPr>
          <w:sz w:val="28"/>
          <w:szCs w:val="28"/>
        </w:rPr>
      </w:pPr>
    </w:p>
    <w:p w14:paraId="44CA65B1" w14:textId="2C093F49" w:rsidR="00536DA9" w:rsidRPr="0023773F" w:rsidRDefault="009B7579" w:rsidP="0094547B">
      <w:pPr>
        <w:rPr>
          <w:b/>
          <w:bCs/>
        </w:rPr>
      </w:pPr>
      <w:r w:rsidRPr="0023773F">
        <w:rPr>
          <w:b/>
          <w:bCs/>
        </w:rPr>
        <w:t>Total effect</w:t>
      </w:r>
    </w:p>
    <w:p w14:paraId="429E6942" w14:textId="6A02D70B" w:rsidR="009B7579" w:rsidRPr="0023773F" w:rsidRDefault="00003599" w:rsidP="0094547B">
      <w:pPr>
        <w:rPr>
          <w:b/>
          <w:bCs/>
        </w:rPr>
      </w:pPr>
      <w:r w:rsidRPr="0023773F">
        <w:rPr>
          <w:noProof/>
          <w:lang w:eastAsia="en-GB"/>
        </w:rPr>
        <w:drawing>
          <wp:inline distT="0" distB="0" distL="0" distR="0" wp14:anchorId="0A00BD28" wp14:editId="07F3E6AD">
            <wp:extent cx="5296120" cy="4762019"/>
            <wp:effectExtent l="0" t="0" r="0" b="0"/>
            <wp:docPr id="195" name="Picture 1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 rotWithShape="1"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971"/>
                    <a:stretch/>
                  </pic:blipFill>
                  <pic:spPr bwMode="auto">
                    <a:xfrm>
                      <a:off x="0" y="0"/>
                      <a:ext cx="5346022" cy="4806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D961BD" w14:textId="77777777" w:rsidR="001969F3" w:rsidRPr="0023773F" w:rsidRDefault="001969F3">
      <w:pPr>
        <w:rPr>
          <w:b/>
          <w:bCs/>
        </w:rPr>
      </w:pPr>
      <w:r w:rsidRPr="0023773F">
        <w:rPr>
          <w:b/>
          <w:bCs/>
        </w:rPr>
        <w:br w:type="page"/>
      </w:r>
    </w:p>
    <w:p w14:paraId="5A8D7552" w14:textId="17A7F7C8" w:rsidR="00003599" w:rsidRPr="0023773F" w:rsidRDefault="00003599" w:rsidP="0094547B">
      <w:pPr>
        <w:rPr>
          <w:b/>
          <w:bCs/>
        </w:rPr>
      </w:pPr>
      <w:r w:rsidRPr="0023773F">
        <w:rPr>
          <w:b/>
          <w:bCs/>
        </w:rPr>
        <w:lastRenderedPageBreak/>
        <w:t>Direct effect</w:t>
      </w:r>
    </w:p>
    <w:p w14:paraId="48D17A44" w14:textId="6439745B" w:rsidR="00D55E0B" w:rsidRPr="0023773F" w:rsidRDefault="007771BB" w:rsidP="0094547B">
      <w:pPr>
        <w:rPr>
          <w:b/>
          <w:bCs/>
        </w:rPr>
      </w:pPr>
      <w:r w:rsidRPr="0023773F">
        <w:rPr>
          <w:noProof/>
          <w:lang w:eastAsia="en-GB"/>
        </w:rPr>
        <w:drawing>
          <wp:inline distT="0" distB="0" distL="0" distR="0" wp14:anchorId="0B31A240" wp14:editId="79B084C4">
            <wp:extent cx="4672425" cy="4337485"/>
            <wp:effectExtent l="0" t="0" r="0" b="0"/>
            <wp:docPr id="199" name="Picture 1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 rotWithShape="1"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268"/>
                    <a:stretch/>
                  </pic:blipFill>
                  <pic:spPr bwMode="auto">
                    <a:xfrm>
                      <a:off x="0" y="0"/>
                      <a:ext cx="4708707" cy="4371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C321CD" w14:textId="115EEFD9" w:rsidR="007771BB" w:rsidRPr="0023773F" w:rsidRDefault="007771BB" w:rsidP="0094547B">
      <w:pPr>
        <w:rPr>
          <w:b/>
          <w:bCs/>
        </w:rPr>
      </w:pPr>
      <w:r w:rsidRPr="0023773F">
        <w:rPr>
          <w:b/>
          <w:bCs/>
        </w:rPr>
        <w:t>Indirect effect</w:t>
      </w:r>
    </w:p>
    <w:p w14:paraId="3B5CCCAD" w14:textId="5E7A0C9C" w:rsidR="007771BB" w:rsidRPr="0023773F" w:rsidRDefault="00BC3524" w:rsidP="0094547B">
      <w:pPr>
        <w:rPr>
          <w:b/>
          <w:bCs/>
        </w:rPr>
      </w:pPr>
      <w:r w:rsidRPr="0023773F">
        <w:rPr>
          <w:noProof/>
          <w:lang w:eastAsia="en-GB"/>
        </w:rPr>
        <w:drawing>
          <wp:inline distT="0" distB="0" distL="0" distR="0" wp14:anchorId="0B42A008" wp14:editId="152DB25C">
            <wp:extent cx="4369314" cy="149581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5405"/>
                    <a:stretch/>
                  </pic:blipFill>
                  <pic:spPr bwMode="auto">
                    <a:xfrm>
                      <a:off x="0" y="0"/>
                      <a:ext cx="4400487" cy="1506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7E88D8" w14:textId="77777777" w:rsidR="00EE5BFA" w:rsidRPr="0023773F" w:rsidRDefault="00EE5BFA" w:rsidP="0094547B">
      <w:pPr>
        <w:rPr>
          <w:b/>
          <w:bCs/>
        </w:rPr>
      </w:pPr>
    </w:p>
    <w:p w14:paraId="71184E0F" w14:textId="77777777" w:rsidR="00EE5BFA" w:rsidRPr="0023773F" w:rsidRDefault="00EE5BFA" w:rsidP="0094547B">
      <w:pPr>
        <w:rPr>
          <w:b/>
          <w:bCs/>
        </w:rPr>
      </w:pPr>
    </w:p>
    <w:p w14:paraId="21114C4C" w14:textId="77777777" w:rsidR="00EE5BFA" w:rsidRPr="0023773F" w:rsidRDefault="00EE5BFA" w:rsidP="0094547B">
      <w:pPr>
        <w:rPr>
          <w:b/>
          <w:bCs/>
        </w:rPr>
      </w:pPr>
    </w:p>
    <w:p w14:paraId="7AD34C25" w14:textId="77777777" w:rsidR="00EE5BFA" w:rsidRPr="0023773F" w:rsidRDefault="00EE5BFA" w:rsidP="0094547B">
      <w:pPr>
        <w:rPr>
          <w:b/>
          <w:bCs/>
        </w:rPr>
      </w:pPr>
    </w:p>
    <w:p w14:paraId="54C8D3CA" w14:textId="77777777" w:rsidR="00EE5BFA" w:rsidRPr="0023773F" w:rsidRDefault="00EE5BFA" w:rsidP="0094547B">
      <w:pPr>
        <w:rPr>
          <w:b/>
          <w:bCs/>
        </w:rPr>
      </w:pPr>
    </w:p>
    <w:p w14:paraId="221EF245" w14:textId="77777777" w:rsidR="00EE5BFA" w:rsidRPr="0023773F" w:rsidRDefault="00EE5BFA" w:rsidP="0094547B">
      <w:pPr>
        <w:rPr>
          <w:b/>
          <w:bCs/>
        </w:rPr>
      </w:pPr>
    </w:p>
    <w:p w14:paraId="120E8659" w14:textId="77777777" w:rsidR="00EE5BFA" w:rsidRPr="0023773F" w:rsidRDefault="00EE5BFA" w:rsidP="0094547B">
      <w:pPr>
        <w:rPr>
          <w:b/>
          <w:bCs/>
        </w:rPr>
      </w:pPr>
    </w:p>
    <w:p w14:paraId="32A2627B" w14:textId="77777777" w:rsidR="00EE5BFA" w:rsidRPr="0023773F" w:rsidRDefault="00EE5BFA" w:rsidP="0094547B">
      <w:pPr>
        <w:rPr>
          <w:b/>
          <w:bCs/>
        </w:rPr>
      </w:pPr>
    </w:p>
    <w:p w14:paraId="5D34D2C5" w14:textId="1DD0D876" w:rsidR="00EE5BFA" w:rsidRPr="0023773F" w:rsidRDefault="00EE5BFA" w:rsidP="00EE5BFA">
      <w:pPr>
        <w:pStyle w:val="Heading2"/>
        <w:numPr>
          <w:ilvl w:val="1"/>
          <w:numId w:val="2"/>
        </w:numPr>
        <w:rPr>
          <w:color w:val="auto"/>
        </w:rPr>
      </w:pPr>
      <w:r w:rsidRPr="0023773F">
        <w:rPr>
          <w:color w:val="auto"/>
        </w:rPr>
        <w:t>Urban</w:t>
      </w:r>
    </w:p>
    <w:p w14:paraId="2F3713ED" w14:textId="12D12EAE" w:rsidR="00E92800" w:rsidRPr="0023773F" w:rsidRDefault="00E303AD" w:rsidP="00E92800">
      <w:pPr>
        <w:pStyle w:val="Heading3"/>
        <w:rPr>
          <w:color w:val="auto"/>
        </w:rPr>
      </w:pPr>
      <w:r w:rsidRPr="0023773F">
        <w:rPr>
          <w:color w:val="auto"/>
        </w:rPr>
        <w:t>3</w:t>
      </w:r>
      <w:r w:rsidR="00E92800" w:rsidRPr="0023773F">
        <w:rPr>
          <w:color w:val="auto"/>
        </w:rPr>
        <w:t xml:space="preserve">.2.1 Maternal education </w:t>
      </w:r>
      <w:r w:rsidR="00ED20D6" w:rsidRPr="0023773F">
        <w:rPr>
          <w:color w:val="auto"/>
        </w:rPr>
        <w:t>– DDS – overweight/obesity</w:t>
      </w:r>
    </w:p>
    <w:p w14:paraId="6EDC8B17" w14:textId="466D75C8" w:rsidR="00EE5BFA" w:rsidRPr="0023773F" w:rsidRDefault="00B50091" w:rsidP="00B50091">
      <w:pPr>
        <w:rPr>
          <w:b/>
          <w:bCs/>
          <w:lang w:eastAsia="en-GB"/>
        </w:rPr>
      </w:pPr>
      <w:r w:rsidRPr="0023773F">
        <w:rPr>
          <w:b/>
          <w:bCs/>
          <w:lang w:eastAsia="en-GB"/>
        </w:rPr>
        <w:t xml:space="preserve">Exposure: </w:t>
      </w:r>
      <w:proofErr w:type="spellStart"/>
      <w:r w:rsidRPr="0023773F">
        <w:rPr>
          <w:b/>
          <w:bCs/>
          <w:lang w:eastAsia="en-GB"/>
        </w:rPr>
        <w:t>m_edu_cat</w:t>
      </w:r>
      <w:proofErr w:type="spellEnd"/>
      <w:r w:rsidRPr="0023773F">
        <w:rPr>
          <w:b/>
          <w:bCs/>
          <w:lang w:eastAsia="en-GB"/>
        </w:rPr>
        <w:t xml:space="preserve"> (binary); Mediator: </w:t>
      </w:r>
      <w:proofErr w:type="spellStart"/>
      <w:r w:rsidRPr="0023773F">
        <w:rPr>
          <w:b/>
          <w:bCs/>
          <w:lang w:eastAsia="en-GB"/>
        </w:rPr>
        <w:t>dds_all</w:t>
      </w:r>
      <w:proofErr w:type="spellEnd"/>
      <w:r w:rsidRPr="0023773F">
        <w:rPr>
          <w:b/>
          <w:bCs/>
          <w:lang w:eastAsia="en-GB"/>
        </w:rPr>
        <w:t xml:space="preserve"> (continuous); Outcomes: </w:t>
      </w:r>
      <w:proofErr w:type="spellStart"/>
      <w:r w:rsidRPr="0023773F">
        <w:rPr>
          <w:b/>
          <w:bCs/>
          <w:lang w:eastAsia="en-GB"/>
        </w:rPr>
        <w:t>y_bmi_cat</w:t>
      </w:r>
      <w:proofErr w:type="spellEnd"/>
      <w:r w:rsidRPr="0023773F">
        <w:rPr>
          <w:b/>
          <w:bCs/>
          <w:lang w:eastAsia="en-GB"/>
        </w:rPr>
        <w:t xml:space="preserve"> (binary)</w:t>
      </w:r>
    </w:p>
    <w:p w14:paraId="6D29ADAE" w14:textId="413A2B3F" w:rsidR="00B50091" w:rsidRPr="0023773F" w:rsidRDefault="00B50091" w:rsidP="00B50091">
      <w:pPr>
        <w:rPr>
          <w:b/>
          <w:bCs/>
        </w:rPr>
      </w:pPr>
      <w:r w:rsidRPr="0023773F">
        <w:rPr>
          <w:b/>
          <w:bCs/>
        </w:rPr>
        <w:t>Total effect</w:t>
      </w:r>
    </w:p>
    <w:p w14:paraId="4DA47C01" w14:textId="5164AEF0" w:rsidR="00B50091" w:rsidRPr="0023773F" w:rsidRDefault="00331069" w:rsidP="00B50091">
      <w:pPr>
        <w:rPr>
          <w:b/>
          <w:bCs/>
        </w:rPr>
      </w:pPr>
      <w:r w:rsidRPr="0023773F">
        <w:rPr>
          <w:noProof/>
          <w:lang w:eastAsia="en-GB"/>
        </w:rPr>
        <w:drawing>
          <wp:inline distT="0" distB="0" distL="0" distR="0" wp14:anchorId="1E981B69" wp14:editId="3CC70747">
            <wp:extent cx="5089984" cy="4578116"/>
            <wp:effectExtent l="0" t="0" r="0" b="0"/>
            <wp:docPr id="183" name="Picture 1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 rotWithShape="1"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307"/>
                    <a:stretch/>
                  </pic:blipFill>
                  <pic:spPr bwMode="auto">
                    <a:xfrm>
                      <a:off x="0" y="0"/>
                      <a:ext cx="5118256" cy="46035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491969" w14:textId="77777777" w:rsidR="00331069" w:rsidRPr="0023773F" w:rsidRDefault="00331069" w:rsidP="00B50091">
      <w:pPr>
        <w:rPr>
          <w:b/>
          <w:bCs/>
        </w:rPr>
      </w:pPr>
    </w:p>
    <w:p w14:paraId="240231EB" w14:textId="77777777" w:rsidR="00331069" w:rsidRPr="0023773F" w:rsidRDefault="00331069" w:rsidP="00B50091">
      <w:pPr>
        <w:rPr>
          <w:b/>
          <w:bCs/>
        </w:rPr>
      </w:pPr>
    </w:p>
    <w:p w14:paraId="0E952AB6" w14:textId="77777777" w:rsidR="00331069" w:rsidRPr="0023773F" w:rsidRDefault="00331069" w:rsidP="00B50091">
      <w:pPr>
        <w:rPr>
          <w:b/>
          <w:bCs/>
        </w:rPr>
      </w:pPr>
    </w:p>
    <w:p w14:paraId="4F606EAC" w14:textId="77777777" w:rsidR="00331069" w:rsidRPr="0023773F" w:rsidRDefault="00331069" w:rsidP="00B50091">
      <w:pPr>
        <w:rPr>
          <w:b/>
          <w:bCs/>
        </w:rPr>
      </w:pPr>
    </w:p>
    <w:p w14:paraId="48FBE944" w14:textId="77777777" w:rsidR="00331069" w:rsidRPr="0023773F" w:rsidRDefault="00331069" w:rsidP="00B50091">
      <w:pPr>
        <w:rPr>
          <w:b/>
          <w:bCs/>
        </w:rPr>
      </w:pPr>
    </w:p>
    <w:p w14:paraId="7CD1246A" w14:textId="77777777" w:rsidR="00331069" w:rsidRPr="0023773F" w:rsidRDefault="00331069" w:rsidP="00B50091">
      <w:pPr>
        <w:rPr>
          <w:b/>
          <w:bCs/>
        </w:rPr>
      </w:pPr>
    </w:p>
    <w:p w14:paraId="03E716C2" w14:textId="77777777" w:rsidR="00331069" w:rsidRPr="0023773F" w:rsidRDefault="00331069" w:rsidP="00B50091">
      <w:pPr>
        <w:rPr>
          <w:b/>
          <w:bCs/>
        </w:rPr>
      </w:pPr>
    </w:p>
    <w:p w14:paraId="3FCC1606" w14:textId="77777777" w:rsidR="00331069" w:rsidRPr="0023773F" w:rsidRDefault="00331069" w:rsidP="00B50091">
      <w:pPr>
        <w:rPr>
          <w:b/>
          <w:bCs/>
        </w:rPr>
      </w:pPr>
    </w:p>
    <w:p w14:paraId="2616225B" w14:textId="77777777" w:rsidR="00331069" w:rsidRPr="0023773F" w:rsidRDefault="00331069" w:rsidP="00B50091">
      <w:pPr>
        <w:rPr>
          <w:b/>
          <w:bCs/>
        </w:rPr>
      </w:pPr>
    </w:p>
    <w:p w14:paraId="790288AA" w14:textId="77777777" w:rsidR="00331069" w:rsidRPr="0023773F" w:rsidRDefault="00331069" w:rsidP="00B50091">
      <w:pPr>
        <w:rPr>
          <w:b/>
          <w:bCs/>
        </w:rPr>
      </w:pPr>
    </w:p>
    <w:p w14:paraId="03C09792" w14:textId="74BD6FD2" w:rsidR="00331069" w:rsidRPr="0023773F" w:rsidRDefault="00331069" w:rsidP="00B50091">
      <w:pPr>
        <w:rPr>
          <w:b/>
          <w:bCs/>
        </w:rPr>
      </w:pPr>
      <w:r w:rsidRPr="0023773F">
        <w:rPr>
          <w:b/>
          <w:bCs/>
        </w:rPr>
        <w:t>Direct effect</w:t>
      </w:r>
    </w:p>
    <w:p w14:paraId="647983FA" w14:textId="29D4C939" w:rsidR="00331069" w:rsidRPr="0023773F" w:rsidRDefault="004846F7" w:rsidP="00B50091">
      <w:pPr>
        <w:rPr>
          <w:b/>
          <w:bCs/>
        </w:rPr>
      </w:pPr>
      <w:r w:rsidRPr="0023773F">
        <w:rPr>
          <w:noProof/>
          <w:lang w:eastAsia="en-GB"/>
        </w:rPr>
        <w:drawing>
          <wp:inline distT="0" distB="0" distL="0" distR="0" wp14:anchorId="6338614D" wp14:editId="033E8F90">
            <wp:extent cx="4529716" cy="4180385"/>
            <wp:effectExtent l="0" t="0" r="4445" b="0"/>
            <wp:docPr id="187" name="Picture 1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 rotWithShape="1"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084"/>
                    <a:stretch/>
                  </pic:blipFill>
                  <pic:spPr bwMode="auto">
                    <a:xfrm>
                      <a:off x="0" y="0"/>
                      <a:ext cx="4576398" cy="4223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9DCBC5" w14:textId="77777777" w:rsidR="004846F7" w:rsidRPr="0023773F" w:rsidRDefault="004846F7" w:rsidP="00B50091">
      <w:pPr>
        <w:rPr>
          <w:b/>
          <w:bCs/>
        </w:rPr>
      </w:pPr>
    </w:p>
    <w:p w14:paraId="393815A9" w14:textId="23655D53" w:rsidR="004846F7" w:rsidRPr="0023773F" w:rsidRDefault="004846F7" w:rsidP="00B50091">
      <w:pPr>
        <w:rPr>
          <w:b/>
          <w:bCs/>
        </w:rPr>
      </w:pPr>
      <w:r w:rsidRPr="0023773F">
        <w:rPr>
          <w:b/>
          <w:bCs/>
        </w:rPr>
        <w:t>Indirect effect</w:t>
      </w:r>
    </w:p>
    <w:p w14:paraId="37240FB2" w14:textId="5ABC98E0" w:rsidR="004846F7" w:rsidRPr="0023773F" w:rsidRDefault="003C7E30" w:rsidP="00B50091">
      <w:pPr>
        <w:rPr>
          <w:b/>
          <w:bCs/>
        </w:rPr>
      </w:pPr>
      <w:r w:rsidRPr="0023773F">
        <w:rPr>
          <w:noProof/>
          <w:lang w:eastAsia="en-GB"/>
        </w:rPr>
        <w:drawing>
          <wp:inline distT="0" distB="0" distL="0" distR="0" wp14:anchorId="1041AC82" wp14:editId="223BBE3B">
            <wp:extent cx="4710586" cy="1072967"/>
            <wp:effectExtent l="0" t="0" r="0" b="0"/>
            <wp:docPr id="192" name="Picture 1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 rotWithShape="1"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242"/>
                    <a:stretch/>
                  </pic:blipFill>
                  <pic:spPr bwMode="auto">
                    <a:xfrm>
                      <a:off x="0" y="0"/>
                      <a:ext cx="4807787" cy="1095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6D211F" w14:textId="77777777" w:rsidR="003C7E30" w:rsidRPr="0023773F" w:rsidRDefault="003C7E30" w:rsidP="00B50091">
      <w:pPr>
        <w:rPr>
          <w:b/>
          <w:bCs/>
        </w:rPr>
      </w:pPr>
    </w:p>
    <w:p w14:paraId="25F2BBE0" w14:textId="77777777" w:rsidR="003C7E30" w:rsidRPr="0023773F" w:rsidRDefault="003C7E30" w:rsidP="00B50091">
      <w:pPr>
        <w:rPr>
          <w:b/>
          <w:bCs/>
        </w:rPr>
      </w:pPr>
    </w:p>
    <w:p w14:paraId="634F8376" w14:textId="77777777" w:rsidR="003C7E30" w:rsidRPr="0023773F" w:rsidRDefault="003C7E30" w:rsidP="00B50091">
      <w:pPr>
        <w:rPr>
          <w:b/>
          <w:bCs/>
        </w:rPr>
      </w:pPr>
    </w:p>
    <w:p w14:paraId="6A6893D5" w14:textId="77777777" w:rsidR="003C7E30" w:rsidRPr="0023773F" w:rsidRDefault="003C7E30" w:rsidP="00B50091">
      <w:pPr>
        <w:rPr>
          <w:b/>
          <w:bCs/>
        </w:rPr>
      </w:pPr>
    </w:p>
    <w:p w14:paraId="1285F4FA" w14:textId="77777777" w:rsidR="003C7E30" w:rsidRPr="0023773F" w:rsidRDefault="003C7E30" w:rsidP="00B50091">
      <w:pPr>
        <w:rPr>
          <w:b/>
          <w:bCs/>
        </w:rPr>
      </w:pPr>
    </w:p>
    <w:p w14:paraId="6C81B866" w14:textId="77777777" w:rsidR="003C7E30" w:rsidRPr="0023773F" w:rsidRDefault="003C7E30" w:rsidP="00B50091">
      <w:pPr>
        <w:rPr>
          <w:b/>
          <w:bCs/>
        </w:rPr>
      </w:pPr>
    </w:p>
    <w:p w14:paraId="61E560C3" w14:textId="77777777" w:rsidR="003C7E30" w:rsidRPr="0023773F" w:rsidRDefault="003C7E30" w:rsidP="00B50091">
      <w:pPr>
        <w:rPr>
          <w:b/>
          <w:bCs/>
        </w:rPr>
      </w:pPr>
    </w:p>
    <w:p w14:paraId="0F725399" w14:textId="77777777" w:rsidR="003C7E30" w:rsidRPr="0023773F" w:rsidRDefault="003C7E30" w:rsidP="00B50091">
      <w:pPr>
        <w:rPr>
          <w:b/>
          <w:bCs/>
        </w:rPr>
      </w:pPr>
    </w:p>
    <w:p w14:paraId="37CB03C8" w14:textId="77777777" w:rsidR="003C7E30" w:rsidRPr="0023773F" w:rsidRDefault="003C7E30" w:rsidP="00B50091">
      <w:pPr>
        <w:rPr>
          <w:b/>
          <w:bCs/>
        </w:rPr>
      </w:pPr>
    </w:p>
    <w:p w14:paraId="42FA8D5A" w14:textId="41FC504A" w:rsidR="003C7E30" w:rsidRPr="0023773F" w:rsidRDefault="00E303AD" w:rsidP="003C7E30">
      <w:pPr>
        <w:pStyle w:val="Heading3"/>
        <w:rPr>
          <w:color w:val="auto"/>
        </w:rPr>
      </w:pPr>
      <w:r w:rsidRPr="0023773F">
        <w:rPr>
          <w:color w:val="auto"/>
        </w:rPr>
        <w:t>3</w:t>
      </w:r>
      <w:r w:rsidR="003C7E30" w:rsidRPr="0023773F">
        <w:rPr>
          <w:color w:val="auto"/>
        </w:rPr>
        <w:t>.2.2. Wealth index  - DDS – overweight/obesity</w:t>
      </w:r>
    </w:p>
    <w:p w14:paraId="4DF34C4E" w14:textId="77777777" w:rsidR="00563EA0" w:rsidRPr="0023773F" w:rsidRDefault="00563EA0" w:rsidP="00563EA0">
      <w:pPr>
        <w:rPr>
          <w:b/>
          <w:bCs/>
          <w:lang w:eastAsia="en-GB"/>
        </w:rPr>
      </w:pPr>
      <w:r w:rsidRPr="0023773F">
        <w:rPr>
          <w:b/>
          <w:bCs/>
          <w:lang w:eastAsia="en-GB"/>
        </w:rPr>
        <w:t xml:space="preserve">Exposure: </w:t>
      </w:r>
      <w:proofErr w:type="spellStart"/>
      <w:r w:rsidRPr="0023773F">
        <w:rPr>
          <w:b/>
          <w:bCs/>
          <w:lang w:eastAsia="en-GB"/>
        </w:rPr>
        <w:t>w_index</w:t>
      </w:r>
      <w:proofErr w:type="spellEnd"/>
      <w:r w:rsidRPr="0023773F">
        <w:rPr>
          <w:b/>
          <w:bCs/>
          <w:lang w:eastAsia="en-GB"/>
        </w:rPr>
        <w:t xml:space="preserve"> (binary); Mediator: </w:t>
      </w:r>
      <w:proofErr w:type="spellStart"/>
      <w:r w:rsidRPr="0023773F">
        <w:rPr>
          <w:b/>
          <w:bCs/>
          <w:lang w:eastAsia="en-GB"/>
        </w:rPr>
        <w:t>dds_all</w:t>
      </w:r>
      <w:proofErr w:type="spellEnd"/>
      <w:r w:rsidRPr="0023773F">
        <w:rPr>
          <w:b/>
          <w:bCs/>
          <w:lang w:eastAsia="en-GB"/>
        </w:rPr>
        <w:t xml:space="preserve"> (continuous); Outcomes: </w:t>
      </w:r>
      <w:proofErr w:type="spellStart"/>
      <w:r w:rsidRPr="0023773F">
        <w:rPr>
          <w:b/>
          <w:bCs/>
          <w:lang w:eastAsia="en-GB"/>
        </w:rPr>
        <w:t>y_bmi_cat</w:t>
      </w:r>
      <w:proofErr w:type="spellEnd"/>
      <w:r w:rsidRPr="0023773F">
        <w:rPr>
          <w:b/>
          <w:bCs/>
          <w:lang w:eastAsia="en-GB"/>
        </w:rPr>
        <w:t xml:space="preserve"> (binary)</w:t>
      </w:r>
    </w:p>
    <w:p w14:paraId="185D726B" w14:textId="77777777" w:rsidR="00B70768" w:rsidRPr="0023773F" w:rsidRDefault="00B70768" w:rsidP="003C7E30">
      <w:pPr>
        <w:rPr>
          <w:b/>
          <w:bCs/>
        </w:rPr>
      </w:pPr>
    </w:p>
    <w:p w14:paraId="7EF1ABBD" w14:textId="7AA49E65" w:rsidR="003C7E30" w:rsidRPr="0023773F" w:rsidRDefault="00563EA0" w:rsidP="003C7E30">
      <w:pPr>
        <w:rPr>
          <w:b/>
          <w:bCs/>
        </w:rPr>
      </w:pPr>
      <w:r w:rsidRPr="0023773F">
        <w:rPr>
          <w:b/>
          <w:bCs/>
        </w:rPr>
        <w:t>Total effect</w:t>
      </w:r>
    </w:p>
    <w:p w14:paraId="18F02454" w14:textId="3ED13EA5" w:rsidR="00563EA0" w:rsidRPr="0023773F" w:rsidRDefault="00B70768" w:rsidP="003C7E30">
      <w:pPr>
        <w:rPr>
          <w:b/>
          <w:bCs/>
        </w:rPr>
      </w:pPr>
      <w:r w:rsidRPr="0023773F">
        <w:rPr>
          <w:noProof/>
          <w:lang w:eastAsia="en-GB"/>
        </w:rPr>
        <w:drawing>
          <wp:inline distT="0" distB="0" distL="0" distR="0" wp14:anchorId="7C5D07B8" wp14:editId="00670FC1">
            <wp:extent cx="4873276" cy="4417351"/>
            <wp:effectExtent l="0" t="0" r="3810" b="0"/>
            <wp:docPr id="196" name="Picture 1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 rotWithShape="1"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719"/>
                    <a:stretch/>
                  </pic:blipFill>
                  <pic:spPr bwMode="auto">
                    <a:xfrm>
                      <a:off x="0" y="0"/>
                      <a:ext cx="4899237" cy="4440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D6C5A3" w14:textId="77777777" w:rsidR="00B70768" w:rsidRPr="0023773F" w:rsidRDefault="00B70768" w:rsidP="003C7E30">
      <w:pPr>
        <w:rPr>
          <w:b/>
          <w:bCs/>
        </w:rPr>
      </w:pPr>
    </w:p>
    <w:p w14:paraId="75378F98" w14:textId="77777777" w:rsidR="00B70768" w:rsidRPr="0023773F" w:rsidRDefault="00B70768" w:rsidP="003C7E30">
      <w:pPr>
        <w:rPr>
          <w:b/>
          <w:bCs/>
        </w:rPr>
      </w:pPr>
    </w:p>
    <w:p w14:paraId="03268670" w14:textId="77777777" w:rsidR="00B70768" w:rsidRPr="0023773F" w:rsidRDefault="00B70768" w:rsidP="003C7E30">
      <w:pPr>
        <w:rPr>
          <w:b/>
          <w:bCs/>
        </w:rPr>
      </w:pPr>
    </w:p>
    <w:p w14:paraId="3A94D0F7" w14:textId="77777777" w:rsidR="00B70768" w:rsidRPr="0023773F" w:rsidRDefault="00B70768" w:rsidP="003C7E30">
      <w:pPr>
        <w:rPr>
          <w:b/>
          <w:bCs/>
        </w:rPr>
      </w:pPr>
    </w:p>
    <w:p w14:paraId="6F640C7C" w14:textId="77777777" w:rsidR="00B70768" w:rsidRPr="0023773F" w:rsidRDefault="00B70768" w:rsidP="003C7E30">
      <w:pPr>
        <w:rPr>
          <w:b/>
          <w:bCs/>
        </w:rPr>
      </w:pPr>
    </w:p>
    <w:p w14:paraId="69FA8E4F" w14:textId="77777777" w:rsidR="00B70768" w:rsidRPr="0023773F" w:rsidRDefault="00B70768" w:rsidP="003C7E30">
      <w:pPr>
        <w:rPr>
          <w:b/>
          <w:bCs/>
        </w:rPr>
      </w:pPr>
    </w:p>
    <w:p w14:paraId="41E5557E" w14:textId="77777777" w:rsidR="00B70768" w:rsidRPr="0023773F" w:rsidRDefault="00B70768" w:rsidP="003C7E30">
      <w:pPr>
        <w:rPr>
          <w:b/>
          <w:bCs/>
        </w:rPr>
      </w:pPr>
    </w:p>
    <w:p w14:paraId="220D526B" w14:textId="77777777" w:rsidR="00B70768" w:rsidRPr="0023773F" w:rsidRDefault="00B70768" w:rsidP="003C7E30">
      <w:pPr>
        <w:rPr>
          <w:b/>
          <w:bCs/>
        </w:rPr>
      </w:pPr>
    </w:p>
    <w:p w14:paraId="7A99BD2C" w14:textId="77777777" w:rsidR="00B70768" w:rsidRPr="0023773F" w:rsidRDefault="00B70768" w:rsidP="003C7E30">
      <w:pPr>
        <w:rPr>
          <w:b/>
          <w:bCs/>
        </w:rPr>
      </w:pPr>
    </w:p>
    <w:p w14:paraId="1C5D4A17" w14:textId="77777777" w:rsidR="00B70768" w:rsidRPr="0023773F" w:rsidRDefault="00B70768" w:rsidP="003C7E30">
      <w:pPr>
        <w:rPr>
          <w:b/>
          <w:bCs/>
        </w:rPr>
      </w:pPr>
    </w:p>
    <w:p w14:paraId="3046C99B" w14:textId="77777777" w:rsidR="00B70768" w:rsidRPr="0023773F" w:rsidRDefault="00B70768" w:rsidP="003C7E30">
      <w:pPr>
        <w:rPr>
          <w:b/>
          <w:bCs/>
        </w:rPr>
      </w:pPr>
    </w:p>
    <w:p w14:paraId="6EF70853" w14:textId="0EBAE2ED" w:rsidR="00B70768" w:rsidRPr="0023773F" w:rsidRDefault="00B70768" w:rsidP="003C7E30">
      <w:pPr>
        <w:rPr>
          <w:b/>
          <w:bCs/>
        </w:rPr>
      </w:pPr>
      <w:r w:rsidRPr="0023773F">
        <w:rPr>
          <w:b/>
          <w:bCs/>
        </w:rPr>
        <w:t>Direct effect</w:t>
      </w:r>
    </w:p>
    <w:p w14:paraId="4E2F2600" w14:textId="65B705FA" w:rsidR="00B70768" w:rsidRPr="0023773F" w:rsidRDefault="008A62E3" w:rsidP="003C7E30">
      <w:pPr>
        <w:rPr>
          <w:b/>
          <w:bCs/>
        </w:rPr>
      </w:pPr>
      <w:r w:rsidRPr="0023773F">
        <w:rPr>
          <w:noProof/>
          <w:lang w:eastAsia="en-GB"/>
        </w:rPr>
        <w:drawing>
          <wp:inline distT="0" distB="0" distL="0" distR="0" wp14:anchorId="396D2F86" wp14:editId="17CC05FB">
            <wp:extent cx="4645998" cy="4305233"/>
            <wp:effectExtent l="0" t="0" r="2540" b="0"/>
            <wp:docPr id="200" name="Picture 2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 rotWithShape="1"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102"/>
                    <a:stretch/>
                  </pic:blipFill>
                  <pic:spPr bwMode="auto">
                    <a:xfrm>
                      <a:off x="0" y="0"/>
                      <a:ext cx="4675344" cy="4332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3F8CCC" w14:textId="77777777" w:rsidR="008A62E3" w:rsidRPr="0023773F" w:rsidRDefault="008A62E3" w:rsidP="003C7E30">
      <w:pPr>
        <w:rPr>
          <w:b/>
          <w:bCs/>
        </w:rPr>
      </w:pPr>
    </w:p>
    <w:p w14:paraId="264CEB39" w14:textId="0C28DBAF" w:rsidR="008A62E3" w:rsidRPr="0023773F" w:rsidRDefault="008A62E3" w:rsidP="003C7E30">
      <w:pPr>
        <w:rPr>
          <w:b/>
          <w:bCs/>
        </w:rPr>
      </w:pPr>
      <w:r w:rsidRPr="0023773F">
        <w:rPr>
          <w:b/>
          <w:bCs/>
        </w:rPr>
        <w:t>Indirect effect</w:t>
      </w:r>
    </w:p>
    <w:p w14:paraId="57E4EA42" w14:textId="7AF684EE" w:rsidR="008A62E3" w:rsidRPr="0023773F" w:rsidRDefault="00897FF0" w:rsidP="003C7E30">
      <w:pPr>
        <w:rPr>
          <w:b/>
          <w:bCs/>
        </w:rPr>
      </w:pPr>
      <w:r w:rsidRPr="0023773F">
        <w:rPr>
          <w:noProof/>
          <w:lang w:eastAsia="en-GB"/>
        </w:rPr>
        <w:drawing>
          <wp:inline distT="0" distB="0" distL="0" distR="0" wp14:anchorId="5E568D47" wp14:editId="0688CFAB">
            <wp:extent cx="4290292" cy="1151622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592" r="45405"/>
                    <a:stretch/>
                  </pic:blipFill>
                  <pic:spPr bwMode="auto">
                    <a:xfrm>
                      <a:off x="0" y="0"/>
                      <a:ext cx="4342211" cy="1165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9C9535" w14:textId="77777777" w:rsidR="000F49CE" w:rsidRPr="0023773F" w:rsidRDefault="000F49CE">
      <w:pPr>
        <w:rPr>
          <w:rFonts w:asciiTheme="majorHAnsi" w:eastAsiaTheme="majorEastAsia" w:hAnsiTheme="majorHAnsi" w:cstheme="majorBidi"/>
          <w:sz w:val="40"/>
          <w:szCs w:val="40"/>
        </w:rPr>
      </w:pPr>
      <w:r w:rsidRPr="0023773F">
        <w:br w:type="page"/>
      </w:r>
    </w:p>
    <w:p w14:paraId="2B6D5887" w14:textId="1469A678" w:rsidR="001419C1" w:rsidRPr="0023773F" w:rsidRDefault="001419C1" w:rsidP="000D5346">
      <w:pPr>
        <w:pStyle w:val="Heading2"/>
        <w:numPr>
          <w:ilvl w:val="1"/>
          <w:numId w:val="2"/>
        </w:numPr>
        <w:rPr>
          <w:color w:val="auto"/>
        </w:rPr>
      </w:pPr>
      <w:r w:rsidRPr="0023773F">
        <w:rPr>
          <w:color w:val="auto"/>
        </w:rPr>
        <w:lastRenderedPageBreak/>
        <w:t xml:space="preserve">Summary </w:t>
      </w:r>
      <w:r w:rsidR="000F49CE" w:rsidRPr="0023773F">
        <w:rPr>
          <w:color w:val="auto"/>
        </w:rPr>
        <w:t>results of the base case</w:t>
      </w:r>
    </w:p>
    <w:p w14:paraId="3FC8C63B" w14:textId="77777777" w:rsidR="000D5346" w:rsidRPr="0023773F" w:rsidRDefault="000D5346" w:rsidP="000D5346">
      <w:pPr>
        <w:ind w:left="360"/>
      </w:pPr>
    </w:p>
    <w:p w14:paraId="2A907448" w14:textId="57F5919C" w:rsidR="000549D0" w:rsidRPr="0023773F" w:rsidRDefault="000549D0" w:rsidP="000549D0">
      <w:pPr>
        <w:pStyle w:val="Caption"/>
        <w:spacing w:line="240" w:lineRule="auto"/>
        <w:rPr>
          <w:lang w:eastAsia="en-US"/>
        </w:rPr>
      </w:pPr>
      <w:r w:rsidRPr="0023773F">
        <w:t xml:space="preserve">Table </w:t>
      </w:r>
      <w:r w:rsidRPr="0023773F">
        <w:fldChar w:fldCharType="begin"/>
      </w:r>
      <w:r w:rsidRPr="0023773F">
        <w:instrText xml:space="preserve"> SEQ Table \* ARABIC </w:instrText>
      </w:r>
      <w:r w:rsidRPr="0023773F">
        <w:fldChar w:fldCharType="separate"/>
      </w:r>
      <w:r w:rsidR="00150167" w:rsidRPr="0023773F">
        <w:rPr>
          <w:noProof/>
        </w:rPr>
        <w:t>1</w:t>
      </w:r>
      <w:r w:rsidRPr="0023773F">
        <w:rPr>
          <w:noProof/>
        </w:rPr>
        <w:fldChar w:fldCharType="end"/>
      </w:r>
      <w:r w:rsidRPr="0023773F">
        <w:t xml:space="preserve">: </w:t>
      </w:r>
      <w:r w:rsidRPr="0023773F">
        <w:rPr>
          <w:lang w:eastAsia="en-US"/>
        </w:rPr>
        <w:t xml:space="preserve">Results from </w:t>
      </w:r>
      <w:r w:rsidR="00EB074C" w:rsidRPr="0023773F">
        <w:rPr>
          <w:lang w:eastAsia="en-US"/>
        </w:rPr>
        <w:t>cross section</w:t>
      </w:r>
      <w:r w:rsidRPr="0023773F">
        <w:rPr>
          <w:lang w:eastAsia="en-US"/>
        </w:rPr>
        <w:t xml:space="preserve"> mediation -RUR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1"/>
        <w:gridCol w:w="1176"/>
        <w:gridCol w:w="898"/>
        <w:gridCol w:w="795"/>
        <w:gridCol w:w="819"/>
        <w:gridCol w:w="2327"/>
      </w:tblGrid>
      <w:tr w:rsidR="0023773F" w:rsidRPr="0023773F" w14:paraId="678715D3" w14:textId="71643B6C" w:rsidTr="00591491">
        <w:trPr>
          <w:trHeight w:val="144"/>
        </w:trPr>
        <w:tc>
          <w:tcPr>
            <w:tcW w:w="3001" w:type="dxa"/>
            <w:vMerge w:val="restart"/>
          </w:tcPr>
          <w:p w14:paraId="436352E6" w14:textId="77777777" w:rsidR="00591491" w:rsidRPr="0023773F" w:rsidRDefault="00591491" w:rsidP="00950679">
            <w:pPr>
              <w:rPr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1176" w:type="dxa"/>
            <w:vMerge w:val="restart"/>
            <w:vAlign w:val="center"/>
          </w:tcPr>
          <w:p w14:paraId="5470072A" w14:textId="77777777" w:rsidR="00591491" w:rsidRPr="0023773F" w:rsidRDefault="00591491" w:rsidP="00950679">
            <w:pPr>
              <w:rPr>
                <w:b/>
                <w:bCs/>
                <w:sz w:val="18"/>
                <w:szCs w:val="18"/>
                <w:lang w:eastAsia="en-US"/>
              </w:rPr>
            </w:pPr>
            <w:r w:rsidRPr="0023773F">
              <w:rPr>
                <w:b/>
                <w:bCs/>
                <w:sz w:val="18"/>
                <w:szCs w:val="18"/>
                <w:lang w:eastAsia="en-US"/>
              </w:rPr>
              <w:t>Coefficients</w:t>
            </w:r>
          </w:p>
        </w:tc>
        <w:tc>
          <w:tcPr>
            <w:tcW w:w="1693" w:type="dxa"/>
            <w:gridSpan w:val="2"/>
            <w:vAlign w:val="center"/>
          </w:tcPr>
          <w:p w14:paraId="68CFA647" w14:textId="77777777" w:rsidR="00591491" w:rsidRPr="0023773F" w:rsidRDefault="00591491" w:rsidP="00950679">
            <w:pPr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 w:rsidRPr="0023773F">
              <w:rPr>
                <w:b/>
                <w:bCs/>
                <w:sz w:val="18"/>
                <w:szCs w:val="18"/>
                <w:lang w:eastAsia="en-US"/>
              </w:rPr>
              <w:t>95% CI</w:t>
            </w:r>
          </w:p>
        </w:tc>
        <w:tc>
          <w:tcPr>
            <w:tcW w:w="819" w:type="dxa"/>
            <w:vMerge w:val="restart"/>
            <w:vAlign w:val="center"/>
          </w:tcPr>
          <w:p w14:paraId="012AF1B3" w14:textId="77777777" w:rsidR="00591491" w:rsidRPr="0023773F" w:rsidRDefault="00591491" w:rsidP="00950679">
            <w:pPr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 w:rsidRPr="0023773F">
              <w:rPr>
                <w:b/>
                <w:bCs/>
                <w:sz w:val="18"/>
                <w:szCs w:val="18"/>
                <w:lang w:eastAsia="en-US"/>
              </w:rPr>
              <w:t>p-value</w:t>
            </w:r>
          </w:p>
        </w:tc>
        <w:tc>
          <w:tcPr>
            <w:tcW w:w="2327" w:type="dxa"/>
            <w:vMerge w:val="restart"/>
            <w:vAlign w:val="center"/>
          </w:tcPr>
          <w:p w14:paraId="2D4886B0" w14:textId="50A0BF86" w:rsidR="00591491" w:rsidRPr="0023773F" w:rsidRDefault="00591491" w:rsidP="00591491">
            <w:pPr>
              <w:jc w:val="center"/>
              <w:rPr>
                <w:b/>
                <w:bCs/>
                <w:sz w:val="18"/>
                <w:szCs w:val="18"/>
              </w:rPr>
            </w:pPr>
            <w:r w:rsidRPr="0023773F">
              <w:rPr>
                <w:b/>
                <w:bCs/>
                <w:sz w:val="18"/>
                <w:szCs w:val="18"/>
              </w:rPr>
              <w:t>Proportion mediated</w:t>
            </w:r>
          </w:p>
        </w:tc>
      </w:tr>
      <w:tr w:rsidR="0023773F" w:rsidRPr="0023773F" w14:paraId="5385BC3D" w14:textId="11BD574C" w:rsidTr="00591491">
        <w:trPr>
          <w:trHeight w:val="70"/>
        </w:trPr>
        <w:tc>
          <w:tcPr>
            <w:tcW w:w="3001" w:type="dxa"/>
            <w:vMerge/>
          </w:tcPr>
          <w:p w14:paraId="445D2987" w14:textId="77777777" w:rsidR="00591491" w:rsidRPr="0023773F" w:rsidRDefault="00591491" w:rsidP="00950679">
            <w:pPr>
              <w:rPr>
                <w:sz w:val="18"/>
                <w:szCs w:val="18"/>
                <w:lang w:eastAsia="en-US"/>
              </w:rPr>
            </w:pPr>
          </w:p>
        </w:tc>
        <w:tc>
          <w:tcPr>
            <w:tcW w:w="1176" w:type="dxa"/>
            <w:vMerge/>
          </w:tcPr>
          <w:p w14:paraId="450EF83C" w14:textId="77777777" w:rsidR="00591491" w:rsidRPr="0023773F" w:rsidRDefault="00591491" w:rsidP="00950679">
            <w:pPr>
              <w:rPr>
                <w:sz w:val="18"/>
                <w:szCs w:val="18"/>
                <w:lang w:eastAsia="en-US"/>
              </w:rPr>
            </w:pPr>
          </w:p>
        </w:tc>
        <w:tc>
          <w:tcPr>
            <w:tcW w:w="898" w:type="dxa"/>
            <w:vAlign w:val="center"/>
          </w:tcPr>
          <w:p w14:paraId="6A55E79E" w14:textId="77777777" w:rsidR="00591491" w:rsidRPr="0023773F" w:rsidRDefault="00591491" w:rsidP="00950679">
            <w:pPr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 w:rsidRPr="0023773F">
              <w:rPr>
                <w:b/>
                <w:bCs/>
                <w:sz w:val="18"/>
                <w:szCs w:val="18"/>
                <w:lang w:eastAsia="en-US"/>
              </w:rPr>
              <w:t>Low</w:t>
            </w:r>
          </w:p>
        </w:tc>
        <w:tc>
          <w:tcPr>
            <w:tcW w:w="795" w:type="dxa"/>
            <w:vAlign w:val="center"/>
          </w:tcPr>
          <w:p w14:paraId="7CA37FB9" w14:textId="77777777" w:rsidR="00591491" w:rsidRPr="0023773F" w:rsidRDefault="00591491" w:rsidP="00950679">
            <w:pPr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 w:rsidRPr="0023773F">
              <w:rPr>
                <w:b/>
                <w:bCs/>
                <w:sz w:val="18"/>
                <w:szCs w:val="18"/>
                <w:lang w:eastAsia="en-US"/>
              </w:rPr>
              <w:t>High</w:t>
            </w:r>
          </w:p>
        </w:tc>
        <w:tc>
          <w:tcPr>
            <w:tcW w:w="819" w:type="dxa"/>
            <w:vMerge/>
          </w:tcPr>
          <w:p w14:paraId="2767C88E" w14:textId="77777777" w:rsidR="00591491" w:rsidRPr="0023773F" w:rsidRDefault="00591491" w:rsidP="00950679">
            <w:pPr>
              <w:rPr>
                <w:sz w:val="18"/>
                <w:szCs w:val="18"/>
                <w:lang w:eastAsia="en-US"/>
              </w:rPr>
            </w:pPr>
          </w:p>
        </w:tc>
        <w:tc>
          <w:tcPr>
            <w:tcW w:w="2327" w:type="dxa"/>
            <w:vMerge/>
          </w:tcPr>
          <w:p w14:paraId="27CAA892" w14:textId="77777777" w:rsidR="00591491" w:rsidRPr="0023773F" w:rsidRDefault="00591491" w:rsidP="00950679">
            <w:pPr>
              <w:rPr>
                <w:sz w:val="18"/>
                <w:szCs w:val="18"/>
              </w:rPr>
            </w:pPr>
          </w:p>
        </w:tc>
      </w:tr>
      <w:tr w:rsidR="0023773F" w:rsidRPr="0023773F" w14:paraId="6AE928B4" w14:textId="258A1C48" w:rsidTr="00A62E1D">
        <w:trPr>
          <w:trHeight w:val="195"/>
        </w:trPr>
        <w:tc>
          <w:tcPr>
            <w:tcW w:w="9016" w:type="dxa"/>
            <w:gridSpan w:val="6"/>
            <w:shd w:val="clear" w:color="auto" w:fill="DAE9F7" w:themeFill="text2" w:themeFillTint="1A"/>
          </w:tcPr>
          <w:p w14:paraId="3E6BB4CC" w14:textId="748A2272" w:rsidR="00A62E1D" w:rsidRPr="0023773F" w:rsidRDefault="00A62E1D" w:rsidP="00591491">
            <w:pPr>
              <w:rPr>
                <w:b/>
                <w:bCs/>
                <w:sz w:val="18"/>
                <w:szCs w:val="18"/>
              </w:rPr>
            </w:pPr>
            <w:r w:rsidRPr="0023773F">
              <w:rPr>
                <w:b/>
                <w:bCs/>
                <w:sz w:val="18"/>
                <w:szCs w:val="18"/>
                <w:lang w:eastAsia="en-US"/>
              </w:rPr>
              <w:t xml:space="preserve">Maternal education → Diet  → </w:t>
            </w:r>
            <w:r w:rsidR="00211B93" w:rsidRPr="0023773F">
              <w:rPr>
                <w:b/>
                <w:bCs/>
                <w:sz w:val="18"/>
                <w:szCs w:val="18"/>
                <w:lang w:eastAsia="en-US"/>
              </w:rPr>
              <w:t>Overweight/obesity</w:t>
            </w:r>
          </w:p>
        </w:tc>
      </w:tr>
      <w:tr w:rsidR="0023773F" w:rsidRPr="0023773F" w14:paraId="593276A5" w14:textId="7EBEC9F9" w:rsidTr="00A62E1D">
        <w:trPr>
          <w:trHeight w:val="195"/>
        </w:trPr>
        <w:tc>
          <w:tcPr>
            <w:tcW w:w="3001" w:type="dxa"/>
          </w:tcPr>
          <w:p w14:paraId="2534C21C" w14:textId="52DD32D6" w:rsidR="00591491" w:rsidRPr="0023773F" w:rsidRDefault="00591491" w:rsidP="00591491">
            <w:pPr>
              <w:tabs>
                <w:tab w:val="left" w:pos="966"/>
              </w:tabs>
              <w:rPr>
                <w:i/>
                <w:iCs/>
                <w:sz w:val="18"/>
                <w:szCs w:val="18"/>
              </w:rPr>
            </w:pPr>
            <w:r w:rsidRPr="0023773F">
              <w:rPr>
                <w:i/>
                <w:iCs/>
                <w:sz w:val="18"/>
                <w:szCs w:val="18"/>
                <w:lang w:eastAsia="en-US"/>
              </w:rPr>
              <w:t xml:space="preserve">Direct effects </w:t>
            </w:r>
          </w:p>
        </w:tc>
        <w:tc>
          <w:tcPr>
            <w:tcW w:w="1176" w:type="dxa"/>
          </w:tcPr>
          <w:p w14:paraId="74078350" w14:textId="0AF41895" w:rsidR="00591491" w:rsidRPr="0023773F" w:rsidRDefault="00591491" w:rsidP="00591491">
            <w:pPr>
              <w:jc w:val="center"/>
              <w:rPr>
                <w:sz w:val="18"/>
                <w:szCs w:val="18"/>
              </w:rPr>
            </w:pPr>
            <w:r w:rsidRPr="0023773F">
              <w:rPr>
                <w:sz w:val="18"/>
                <w:szCs w:val="18"/>
                <w:lang w:eastAsia="en-US"/>
              </w:rPr>
              <w:t>0.625</w:t>
            </w:r>
          </w:p>
        </w:tc>
        <w:tc>
          <w:tcPr>
            <w:tcW w:w="898" w:type="dxa"/>
          </w:tcPr>
          <w:p w14:paraId="5F45776A" w14:textId="515FC1A1" w:rsidR="00591491" w:rsidRPr="0023773F" w:rsidRDefault="00591491" w:rsidP="00591491">
            <w:pPr>
              <w:jc w:val="center"/>
              <w:rPr>
                <w:sz w:val="18"/>
                <w:szCs w:val="18"/>
              </w:rPr>
            </w:pPr>
            <w:r w:rsidRPr="0023773F">
              <w:rPr>
                <w:sz w:val="18"/>
                <w:szCs w:val="18"/>
                <w:lang w:eastAsia="en-US"/>
              </w:rPr>
              <w:t>0.329</w:t>
            </w:r>
          </w:p>
        </w:tc>
        <w:tc>
          <w:tcPr>
            <w:tcW w:w="795" w:type="dxa"/>
          </w:tcPr>
          <w:p w14:paraId="07031852" w14:textId="61940B7D" w:rsidR="00591491" w:rsidRPr="0023773F" w:rsidRDefault="00591491" w:rsidP="00591491">
            <w:pPr>
              <w:jc w:val="center"/>
              <w:rPr>
                <w:sz w:val="18"/>
                <w:szCs w:val="18"/>
              </w:rPr>
            </w:pPr>
            <w:r w:rsidRPr="0023773F">
              <w:rPr>
                <w:sz w:val="18"/>
                <w:szCs w:val="18"/>
                <w:lang w:eastAsia="en-US"/>
              </w:rPr>
              <w:t>0.921</w:t>
            </w:r>
          </w:p>
        </w:tc>
        <w:tc>
          <w:tcPr>
            <w:tcW w:w="819" w:type="dxa"/>
          </w:tcPr>
          <w:p w14:paraId="1CC8AA1A" w14:textId="078997A0" w:rsidR="00591491" w:rsidRPr="0023773F" w:rsidRDefault="00591491" w:rsidP="00591491">
            <w:pPr>
              <w:jc w:val="center"/>
              <w:rPr>
                <w:sz w:val="18"/>
                <w:szCs w:val="18"/>
              </w:rPr>
            </w:pPr>
            <w:r w:rsidRPr="0023773F">
              <w:rPr>
                <w:sz w:val="18"/>
                <w:szCs w:val="18"/>
                <w:lang w:eastAsia="en-US"/>
              </w:rPr>
              <w:t>0.000*</w:t>
            </w:r>
          </w:p>
        </w:tc>
        <w:tc>
          <w:tcPr>
            <w:tcW w:w="2327" w:type="dxa"/>
            <w:vMerge w:val="restart"/>
            <w:vAlign w:val="center"/>
          </w:tcPr>
          <w:p w14:paraId="785753EF" w14:textId="6E4ED434" w:rsidR="00591491" w:rsidRPr="0023773F" w:rsidRDefault="00A62E1D" w:rsidP="00A62E1D">
            <w:pPr>
              <w:jc w:val="center"/>
              <w:rPr>
                <w:sz w:val="18"/>
                <w:szCs w:val="18"/>
              </w:rPr>
            </w:pPr>
            <w:r w:rsidRPr="0023773F">
              <w:rPr>
                <w:sz w:val="18"/>
                <w:szCs w:val="18"/>
              </w:rPr>
              <w:t>0.63%</w:t>
            </w:r>
          </w:p>
        </w:tc>
      </w:tr>
      <w:tr w:rsidR="0023773F" w:rsidRPr="0023773F" w14:paraId="0224BAD9" w14:textId="25409B1C" w:rsidTr="00A62E1D">
        <w:trPr>
          <w:trHeight w:val="210"/>
        </w:trPr>
        <w:tc>
          <w:tcPr>
            <w:tcW w:w="3001" w:type="dxa"/>
          </w:tcPr>
          <w:p w14:paraId="0DCB73E2" w14:textId="77777777" w:rsidR="00591491" w:rsidRPr="0023773F" w:rsidRDefault="00591491" w:rsidP="00591491">
            <w:pPr>
              <w:rPr>
                <w:i/>
                <w:iCs/>
                <w:sz w:val="18"/>
                <w:szCs w:val="18"/>
                <w:lang w:eastAsia="en-US"/>
              </w:rPr>
            </w:pPr>
            <w:r w:rsidRPr="0023773F">
              <w:rPr>
                <w:i/>
                <w:iCs/>
                <w:sz w:val="18"/>
                <w:szCs w:val="18"/>
                <w:lang w:eastAsia="en-US"/>
              </w:rPr>
              <w:t>Indirect effects</w:t>
            </w:r>
          </w:p>
        </w:tc>
        <w:tc>
          <w:tcPr>
            <w:tcW w:w="1176" w:type="dxa"/>
          </w:tcPr>
          <w:p w14:paraId="51296D8E" w14:textId="77777777" w:rsidR="00591491" w:rsidRPr="0023773F" w:rsidRDefault="00591491" w:rsidP="00591491">
            <w:pPr>
              <w:jc w:val="center"/>
              <w:rPr>
                <w:sz w:val="18"/>
                <w:szCs w:val="18"/>
                <w:lang w:eastAsia="en-US"/>
              </w:rPr>
            </w:pPr>
            <w:r w:rsidRPr="0023773F">
              <w:rPr>
                <w:sz w:val="18"/>
                <w:szCs w:val="18"/>
                <w:lang w:eastAsia="en-US"/>
              </w:rPr>
              <w:t>0.004</w:t>
            </w:r>
          </w:p>
        </w:tc>
        <w:tc>
          <w:tcPr>
            <w:tcW w:w="898" w:type="dxa"/>
          </w:tcPr>
          <w:p w14:paraId="3D5CD33A" w14:textId="77777777" w:rsidR="00591491" w:rsidRPr="0023773F" w:rsidRDefault="00591491" w:rsidP="00591491">
            <w:pPr>
              <w:jc w:val="center"/>
              <w:rPr>
                <w:sz w:val="18"/>
                <w:szCs w:val="18"/>
                <w:lang w:eastAsia="en-US"/>
              </w:rPr>
            </w:pPr>
            <w:r w:rsidRPr="0023773F">
              <w:rPr>
                <w:sz w:val="18"/>
                <w:szCs w:val="18"/>
                <w:lang w:eastAsia="en-US"/>
              </w:rPr>
              <w:t>-0.007</w:t>
            </w:r>
          </w:p>
        </w:tc>
        <w:tc>
          <w:tcPr>
            <w:tcW w:w="795" w:type="dxa"/>
          </w:tcPr>
          <w:p w14:paraId="2D202E77" w14:textId="77777777" w:rsidR="00591491" w:rsidRPr="0023773F" w:rsidRDefault="00591491" w:rsidP="00591491">
            <w:pPr>
              <w:jc w:val="center"/>
              <w:rPr>
                <w:sz w:val="18"/>
                <w:szCs w:val="18"/>
                <w:lang w:eastAsia="en-US"/>
              </w:rPr>
            </w:pPr>
            <w:r w:rsidRPr="0023773F">
              <w:rPr>
                <w:sz w:val="18"/>
                <w:szCs w:val="18"/>
                <w:lang w:eastAsia="en-US"/>
              </w:rPr>
              <w:t>0.015</w:t>
            </w:r>
          </w:p>
        </w:tc>
        <w:tc>
          <w:tcPr>
            <w:tcW w:w="819" w:type="dxa"/>
          </w:tcPr>
          <w:p w14:paraId="46A34F44" w14:textId="77777777" w:rsidR="00591491" w:rsidRPr="0023773F" w:rsidRDefault="00591491" w:rsidP="00591491">
            <w:pPr>
              <w:jc w:val="center"/>
              <w:rPr>
                <w:sz w:val="18"/>
                <w:szCs w:val="18"/>
                <w:lang w:eastAsia="en-US"/>
              </w:rPr>
            </w:pPr>
            <w:r w:rsidRPr="0023773F">
              <w:rPr>
                <w:sz w:val="18"/>
                <w:szCs w:val="18"/>
                <w:lang w:eastAsia="en-US"/>
              </w:rPr>
              <w:t>0.504</w:t>
            </w:r>
          </w:p>
        </w:tc>
        <w:tc>
          <w:tcPr>
            <w:tcW w:w="2327" w:type="dxa"/>
            <w:vMerge/>
            <w:vAlign w:val="center"/>
          </w:tcPr>
          <w:p w14:paraId="3A8B4D13" w14:textId="77777777" w:rsidR="00591491" w:rsidRPr="0023773F" w:rsidRDefault="00591491" w:rsidP="00A62E1D">
            <w:pPr>
              <w:jc w:val="center"/>
              <w:rPr>
                <w:sz w:val="18"/>
                <w:szCs w:val="18"/>
              </w:rPr>
            </w:pPr>
          </w:p>
        </w:tc>
      </w:tr>
      <w:tr w:rsidR="0023773F" w:rsidRPr="0023773F" w14:paraId="1E3AA383" w14:textId="1C0714F2" w:rsidTr="00A62E1D">
        <w:trPr>
          <w:trHeight w:val="195"/>
        </w:trPr>
        <w:tc>
          <w:tcPr>
            <w:tcW w:w="3001" w:type="dxa"/>
          </w:tcPr>
          <w:p w14:paraId="5620D3D3" w14:textId="77777777" w:rsidR="00591491" w:rsidRPr="0023773F" w:rsidRDefault="00591491" w:rsidP="00591491">
            <w:pPr>
              <w:rPr>
                <w:i/>
                <w:iCs/>
                <w:sz w:val="18"/>
                <w:szCs w:val="18"/>
                <w:lang w:eastAsia="en-US"/>
              </w:rPr>
            </w:pPr>
            <w:r w:rsidRPr="0023773F">
              <w:rPr>
                <w:i/>
                <w:iCs/>
                <w:sz w:val="18"/>
                <w:szCs w:val="18"/>
                <w:lang w:eastAsia="en-US"/>
              </w:rPr>
              <w:t xml:space="preserve">Total effect </w:t>
            </w:r>
          </w:p>
        </w:tc>
        <w:tc>
          <w:tcPr>
            <w:tcW w:w="1176" w:type="dxa"/>
          </w:tcPr>
          <w:p w14:paraId="446B19F3" w14:textId="77777777" w:rsidR="00591491" w:rsidRPr="0023773F" w:rsidRDefault="00591491" w:rsidP="00591491">
            <w:pPr>
              <w:jc w:val="center"/>
              <w:rPr>
                <w:sz w:val="18"/>
                <w:szCs w:val="18"/>
                <w:lang w:eastAsia="en-US"/>
              </w:rPr>
            </w:pPr>
            <w:r w:rsidRPr="0023773F">
              <w:rPr>
                <w:sz w:val="18"/>
                <w:szCs w:val="18"/>
                <w:lang w:eastAsia="en-US"/>
              </w:rPr>
              <w:t>0.630</w:t>
            </w:r>
          </w:p>
        </w:tc>
        <w:tc>
          <w:tcPr>
            <w:tcW w:w="898" w:type="dxa"/>
          </w:tcPr>
          <w:p w14:paraId="5BCF5704" w14:textId="77777777" w:rsidR="00591491" w:rsidRPr="0023773F" w:rsidRDefault="00591491" w:rsidP="00591491">
            <w:pPr>
              <w:jc w:val="center"/>
              <w:rPr>
                <w:sz w:val="18"/>
                <w:szCs w:val="18"/>
                <w:lang w:eastAsia="en-US"/>
              </w:rPr>
            </w:pPr>
            <w:r w:rsidRPr="0023773F">
              <w:rPr>
                <w:sz w:val="18"/>
                <w:szCs w:val="18"/>
                <w:lang w:eastAsia="en-US"/>
              </w:rPr>
              <w:t>0.334</w:t>
            </w:r>
          </w:p>
        </w:tc>
        <w:tc>
          <w:tcPr>
            <w:tcW w:w="795" w:type="dxa"/>
          </w:tcPr>
          <w:p w14:paraId="3C4A2931" w14:textId="77777777" w:rsidR="00591491" w:rsidRPr="0023773F" w:rsidRDefault="00591491" w:rsidP="00591491">
            <w:pPr>
              <w:jc w:val="center"/>
              <w:rPr>
                <w:sz w:val="18"/>
                <w:szCs w:val="18"/>
                <w:lang w:eastAsia="en-US"/>
              </w:rPr>
            </w:pPr>
            <w:r w:rsidRPr="0023773F">
              <w:rPr>
                <w:sz w:val="18"/>
                <w:szCs w:val="18"/>
                <w:lang w:eastAsia="en-US"/>
              </w:rPr>
              <w:t>0.926</w:t>
            </w:r>
          </w:p>
        </w:tc>
        <w:tc>
          <w:tcPr>
            <w:tcW w:w="819" w:type="dxa"/>
          </w:tcPr>
          <w:p w14:paraId="041B167E" w14:textId="77777777" w:rsidR="00591491" w:rsidRPr="0023773F" w:rsidRDefault="00591491" w:rsidP="00591491">
            <w:pPr>
              <w:jc w:val="center"/>
              <w:rPr>
                <w:sz w:val="18"/>
                <w:szCs w:val="18"/>
                <w:lang w:eastAsia="en-US"/>
              </w:rPr>
            </w:pPr>
            <w:r w:rsidRPr="0023773F">
              <w:rPr>
                <w:sz w:val="18"/>
                <w:szCs w:val="18"/>
                <w:lang w:eastAsia="en-US"/>
              </w:rPr>
              <w:t>0.000*</w:t>
            </w:r>
          </w:p>
        </w:tc>
        <w:tc>
          <w:tcPr>
            <w:tcW w:w="2327" w:type="dxa"/>
            <w:vMerge/>
            <w:vAlign w:val="center"/>
          </w:tcPr>
          <w:p w14:paraId="56BB5683" w14:textId="77777777" w:rsidR="00591491" w:rsidRPr="0023773F" w:rsidRDefault="00591491" w:rsidP="00A62E1D">
            <w:pPr>
              <w:jc w:val="center"/>
              <w:rPr>
                <w:sz w:val="18"/>
                <w:szCs w:val="18"/>
              </w:rPr>
            </w:pPr>
          </w:p>
        </w:tc>
      </w:tr>
      <w:tr w:rsidR="0023773F" w:rsidRPr="0023773F" w14:paraId="0ED66BFF" w14:textId="1F6B4625" w:rsidTr="00A62E1D">
        <w:trPr>
          <w:trHeight w:val="195"/>
        </w:trPr>
        <w:tc>
          <w:tcPr>
            <w:tcW w:w="9016" w:type="dxa"/>
            <w:gridSpan w:val="6"/>
            <w:shd w:val="clear" w:color="auto" w:fill="DAE9F7" w:themeFill="text2" w:themeFillTint="1A"/>
            <w:vAlign w:val="center"/>
          </w:tcPr>
          <w:p w14:paraId="716EB408" w14:textId="5B516B56" w:rsidR="00A62E1D" w:rsidRPr="0023773F" w:rsidRDefault="00A62E1D" w:rsidP="00A62E1D">
            <w:pPr>
              <w:rPr>
                <w:b/>
                <w:bCs/>
                <w:sz w:val="18"/>
                <w:szCs w:val="18"/>
              </w:rPr>
            </w:pPr>
            <w:r w:rsidRPr="0023773F">
              <w:rPr>
                <w:b/>
                <w:bCs/>
                <w:sz w:val="18"/>
                <w:szCs w:val="18"/>
                <w:lang w:eastAsia="en-US"/>
              </w:rPr>
              <w:t xml:space="preserve">Wealth → Diet → </w:t>
            </w:r>
            <w:r w:rsidR="00211B93" w:rsidRPr="0023773F">
              <w:rPr>
                <w:b/>
                <w:bCs/>
                <w:sz w:val="18"/>
                <w:szCs w:val="18"/>
                <w:lang w:eastAsia="en-US"/>
              </w:rPr>
              <w:t>Overweight/obesity</w:t>
            </w:r>
          </w:p>
        </w:tc>
      </w:tr>
      <w:tr w:rsidR="0023773F" w:rsidRPr="0023773F" w14:paraId="3838B3F0" w14:textId="4773D753" w:rsidTr="00A62E1D">
        <w:trPr>
          <w:trHeight w:val="195"/>
        </w:trPr>
        <w:tc>
          <w:tcPr>
            <w:tcW w:w="3001" w:type="dxa"/>
          </w:tcPr>
          <w:p w14:paraId="27936BF4" w14:textId="1F65C04A" w:rsidR="00591491" w:rsidRPr="0023773F" w:rsidRDefault="00591491" w:rsidP="00591491">
            <w:pPr>
              <w:rPr>
                <w:i/>
                <w:iCs/>
                <w:sz w:val="18"/>
                <w:szCs w:val="18"/>
              </w:rPr>
            </w:pPr>
            <w:r w:rsidRPr="0023773F">
              <w:rPr>
                <w:i/>
                <w:iCs/>
                <w:sz w:val="18"/>
                <w:szCs w:val="18"/>
                <w:lang w:eastAsia="en-US"/>
              </w:rPr>
              <w:t xml:space="preserve">Direct effects </w:t>
            </w:r>
          </w:p>
        </w:tc>
        <w:tc>
          <w:tcPr>
            <w:tcW w:w="1176" w:type="dxa"/>
          </w:tcPr>
          <w:p w14:paraId="5DA138FE" w14:textId="1D8EABB5" w:rsidR="00591491" w:rsidRPr="0023773F" w:rsidRDefault="00591491" w:rsidP="00591491">
            <w:pPr>
              <w:jc w:val="center"/>
              <w:rPr>
                <w:sz w:val="18"/>
                <w:szCs w:val="18"/>
              </w:rPr>
            </w:pPr>
            <w:r w:rsidRPr="0023773F">
              <w:rPr>
                <w:sz w:val="18"/>
                <w:szCs w:val="18"/>
                <w:lang w:eastAsia="en-US"/>
              </w:rPr>
              <w:t>0.707</w:t>
            </w:r>
          </w:p>
        </w:tc>
        <w:tc>
          <w:tcPr>
            <w:tcW w:w="898" w:type="dxa"/>
          </w:tcPr>
          <w:p w14:paraId="0D1461D0" w14:textId="055DEF0D" w:rsidR="00591491" w:rsidRPr="0023773F" w:rsidRDefault="00591491" w:rsidP="00591491">
            <w:pPr>
              <w:jc w:val="center"/>
              <w:rPr>
                <w:sz w:val="18"/>
                <w:szCs w:val="18"/>
              </w:rPr>
            </w:pPr>
            <w:r w:rsidRPr="0023773F">
              <w:rPr>
                <w:sz w:val="18"/>
                <w:szCs w:val="18"/>
                <w:lang w:eastAsia="en-US"/>
              </w:rPr>
              <w:t>0.526</w:t>
            </w:r>
          </w:p>
        </w:tc>
        <w:tc>
          <w:tcPr>
            <w:tcW w:w="795" w:type="dxa"/>
          </w:tcPr>
          <w:p w14:paraId="61F90D80" w14:textId="7FA86899" w:rsidR="00591491" w:rsidRPr="0023773F" w:rsidRDefault="00591491" w:rsidP="00591491">
            <w:pPr>
              <w:jc w:val="center"/>
              <w:rPr>
                <w:sz w:val="18"/>
                <w:szCs w:val="18"/>
              </w:rPr>
            </w:pPr>
            <w:r w:rsidRPr="0023773F">
              <w:rPr>
                <w:sz w:val="18"/>
                <w:szCs w:val="18"/>
                <w:lang w:eastAsia="en-US"/>
              </w:rPr>
              <w:t>0.887</w:t>
            </w:r>
          </w:p>
        </w:tc>
        <w:tc>
          <w:tcPr>
            <w:tcW w:w="819" w:type="dxa"/>
          </w:tcPr>
          <w:p w14:paraId="2A87D665" w14:textId="7AC1B7D7" w:rsidR="00591491" w:rsidRPr="0023773F" w:rsidRDefault="00591491" w:rsidP="00591491">
            <w:pPr>
              <w:jc w:val="center"/>
              <w:rPr>
                <w:sz w:val="18"/>
                <w:szCs w:val="18"/>
              </w:rPr>
            </w:pPr>
            <w:r w:rsidRPr="0023773F">
              <w:rPr>
                <w:sz w:val="18"/>
                <w:szCs w:val="18"/>
                <w:lang w:eastAsia="en-US"/>
              </w:rPr>
              <w:t>0.000*</w:t>
            </w:r>
          </w:p>
        </w:tc>
        <w:tc>
          <w:tcPr>
            <w:tcW w:w="2327" w:type="dxa"/>
            <w:vMerge w:val="restart"/>
            <w:vAlign w:val="center"/>
          </w:tcPr>
          <w:p w14:paraId="42185D80" w14:textId="689272CB" w:rsidR="00591491" w:rsidRPr="0023773F" w:rsidRDefault="00A62E1D" w:rsidP="00A62E1D">
            <w:pPr>
              <w:jc w:val="center"/>
              <w:rPr>
                <w:sz w:val="18"/>
                <w:szCs w:val="18"/>
              </w:rPr>
            </w:pPr>
            <w:r w:rsidRPr="0023773F">
              <w:rPr>
                <w:sz w:val="18"/>
                <w:szCs w:val="18"/>
              </w:rPr>
              <w:t>0.56%</w:t>
            </w:r>
          </w:p>
        </w:tc>
      </w:tr>
      <w:tr w:rsidR="0023773F" w:rsidRPr="0023773F" w14:paraId="3496A234" w14:textId="0B18504A" w:rsidTr="00591491">
        <w:trPr>
          <w:trHeight w:val="210"/>
        </w:trPr>
        <w:tc>
          <w:tcPr>
            <w:tcW w:w="3001" w:type="dxa"/>
          </w:tcPr>
          <w:p w14:paraId="52F9CC09" w14:textId="77777777" w:rsidR="00591491" w:rsidRPr="0023773F" w:rsidRDefault="00591491" w:rsidP="00591491">
            <w:pPr>
              <w:rPr>
                <w:i/>
                <w:iCs/>
                <w:sz w:val="18"/>
                <w:szCs w:val="18"/>
                <w:lang w:eastAsia="en-US"/>
              </w:rPr>
            </w:pPr>
            <w:r w:rsidRPr="0023773F">
              <w:rPr>
                <w:i/>
                <w:iCs/>
                <w:sz w:val="18"/>
                <w:szCs w:val="18"/>
                <w:lang w:eastAsia="en-US"/>
              </w:rPr>
              <w:t>Indirect effects</w:t>
            </w:r>
          </w:p>
        </w:tc>
        <w:tc>
          <w:tcPr>
            <w:tcW w:w="1176" w:type="dxa"/>
          </w:tcPr>
          <w:p w14:paraId="54154A2A" w14:textId="77777777" w:rsidR="00591491" w:rsidRPr="0023773F" w:rsidRDefault="00591491" w:rsidP="00591491">
            <w:pPr>
              <w:jc w:val="center"/>
              <w:rPr>
                <w:sz w:val="18"/>
                <w:szCs w:val="18"/>
                <w:lang w:eastAsia="en-US"/>
              </w:rPr>
            </w:pPr>
            <w:r w:rsidRPr="0023773F">
              <w:rPr>
                <w:sz w:val="18"/>
                <w:szCs w:val="18"/>
                <w:lang w:eastAsia="en-US"/>
              </w:rPr>
              <w:t>0.004</w:t>
            </w:r>
          </w:p>
        </w:tc>
        <w:tc>
          <w:tcPr>
            <w:tcW w:w="898" w:type="dxa"/>
          </w:tcPr>
          <w:p w14:paraId="4FCAFF61" w14:textId="77777777" w:rsidR="00591491" w:rsidRPr="0023773F" w:rsidRDefault="00591491" w:rsidP="00591491">
            <w:pPr>
              <w:jc w:val="center"/>
              <w:rPr>
                <w:sz w:val="18"/>
                <w:szCs w:val="18"/>
                <w:lang w:eastAsia="en-US"/>
              </w:rPr>
            </w:pPr>
            <w:r w:rsidRPr="0023773F">
              <w:rPr>
                <w:sz w:val="18"/>
                <w:szCs w:val="18"/>
                <w:lang w:eastAsia="en-US"/>
              </w:rPr>
              <w:t>-0.005</w:t>
            </w:r>
          </w:p>
        </w:tc>
        <w:tc>
          <w:tcPr>
            <w:tcW w:w="795" w:type="dxa"/>
          </w:tcPr>
          <w:p w14:paraId="39B40913" w14:textId="77777777" w:rsidR="00591491" w:rsidRPr="0023773F" w:rsidRDefault="00591491" w:rsidP="00591491">
            <w:pPr>
              <w:jc w:val="center"/>
              <w:rPr>
                <w:sz w:val="18"/>
                <w:szCs w:val="18"/>
                <w:lang w:eastAsia="en-US"/>
              </w:rPr>
            </w:pPr>
            <w:r w:rsidRPr="0023773F">
              <w:rPr>
                <w:sz w:val="18"/>
                <w:szCs w:val="18"/>
                <w:lang w:eastAsia="en-US"/>
              </w:rPr>
              <w:t>0.013</w:t>
            </w:r>
          </w:p>
        </w:tc>
        <w:tc>
          <w:tcPr>
            <w:tcW w:w="819" w:type="dxa"/>
          </w:tcPr>
          <w:p w14:paraId="4ACCF9C4" w14:textId="77777777" w:rsidR="00591491" w:rsidRPr="0023773F" w:rsidRDefault="00591491" w:rsidP="00591491">
            <w:pPr>
              <w:jc w:val="center"/>
              <w:rPr>
                <w:sz w:val="18"/>
                <w:szCs w:val="18"/>
                <w:lang w:eastAsia="en-US"/>
              </w:rPr>
            </w:pPr>
            <w:r w:rsidRPr="0023773F">
              <w:rPr>
                <w:sz w:val="18"/>
                <w:szCs w:val="18"/>
                <w:lang w:eastAsia="en-US"/>
              </w:rPr>
              <w:t>0.412</w:t>
            </w:r>
          </w:p>
        </w:tc>
        <w:tc>
          <w:tcPr>
            <w:tcW w:w="2327" w:type="dxa"/>
            <w:vMerge/>
          </w:tcPr>
          <w:p w14:paraId="3ECCD32A" w14:textId="77777777" w:rsidR="00591491" w:rsidRPr="0023773F" w:rsidRDefault="00591491" w:rsidP="00591491">
            <w:pPr>
              <w:jc w:val="center"/>
              <w:rPr>
                <w:sz w:val="18"/>
                <w:szCs w:val="18"/>
              </w:rPr>
            </w:pPr>
          </w:p>
        </w:tc>
      </w:tr>
      <w:tr w:rsidR="0023773F" w:rsidRPr="0023773F" w14:paraId="74DB75EA" w14:textId="27FB4BEF" w:rsidTr="00591491">
        <w:trPr>
          <w:trHeight w:val="195"/>
        </w:trPr>
        <w:tc>
          <w:tcPr>
            <w:tcW w:w="3001" w:type="dxa"/>
          </w:tcPr>
          <w:p w14:paraId="11D9821B" w14:textId="77777777" w:rsidR="00591491" w:rsidRPr="0023773F" w:rsidRDefault="00591491" w:rsidP="00591491">
            <w:pPr>
              <w:rPr>
                <w:i/>
                <w:iCs/>
                <w:sz w:val="18"/>
                <w:szCs w:val="18"/>
                <w:lang w:eastAsia="en-US"/>
              </w:rPr>
            </w:pPr>
            <w:r w:rsidRPr="0023773F">
              <w:rPr>
                <w:i/>
                <w:iCs/>
                <w:sz w:val="18"/>
                <w:szCs w:val="18"/>
                <w:lang w:eastAsia="en-US"/>
              </w:rPr>
              <w:t xml:space="preserve">Total effect </w:t>
            </w:r>
          </w:p>
        </w:tc>
        <w:tc>
          <w:tcPr>
            <w:tcW w:w="1176" w:type="dxa"/>
          </w:tcPr>
          <w:p w14:paraId="6060F7C9" w14:textId="77777777" w:rsidR="00591491" w:rsidRPr="0023773F" w:rsidRDefault="00591491" w:rsidP="00591491">
            <w:pPr>
              <w:jc w:val="center"/>
              <w:rPr>
                <w:sz w:val="18"/>
                <w:szCs w:val="18"/>
                <w:lang w:eastAsia="en-US"/>
              </w:rPr>
            </w:pPr>
            <w:r w:rsidRPr="0023773F">
              <w:rPr>
                <w:sz w:val="18"/>
                <w:szCs w:val="18"/>
                <w:lang w:eastAsia="en-US"/>
              </w:rPr>
              <w:t>0.710</w:t>
            </w:r>
          </w:p>
        </w:tc>
        <w:tc>
          <w:tcPr>
            <w:tcW w:w="898" w:type="dxa"/>
          </w:tcPr>
          <w:p w14:paraId="030EB9C8" w14:textId="77777777" w:rsidR="00591491" w:rsidRPr="0023773F" w:rsidRDefault="00591491" w:rsidP="00591491">
            <w:pPr>
              <w:jc w:val="center"/>
              <w:rPr>
                <w:sz w:val="18"/>
                <w:szCs w:val="18"/>
                <w:lang w:eastAsia="en-US"/>
              </w:rPr>
            </w:pPr>
            <w:r w:rsidRPr="0023773F">
              <w:rPr>
                <w:sz w:val="18"/>
                <w:szCs w:val="18"/>
                <w:lang w:eastAsia="en-US"/>
              </w:rPr>
              <w:t>0.529</w:t>
            </w:r>
          </w:p>
        </w:tc>
        <w:tc>
          <w:tcPr>
            <w:tcW w:w="795" w:type="dxa"/>
          </w:tcPr>
          <w:p w14:paraId="66F9E660" w14:textId="77777777" w:rsidR="00591491" w:rsidRPr="0023773F" w:rsidRDefault="00591491" w:rsidP="00591491">
            <w:pPr>
              <w:jc w:val="center"/>
              <w:rPr>
                <w:sz w:val="18"/>
                <w:szCs w:val="18"/>
                <w:lang w:eastAsia="en-US"/>
              </w:rPr>
            </w:pPr>
            <w:r w:rsidRPr="0023773F">
              <w:rPr>
                <w:sz w:val="18"/>
                <w:szCs w:val="18"/>
                <w:lang w:eastAsia="en-US"/>
              </w:rPr>
              <w:t>0.891</w:t>
            </w:r>
          </w:p>
        </w:tc>
        <w:tc>
          <w:tcPr>
            <w:tcW w:w="819" w:type="dxa"/>
          </w:tcPr>
          <w:p w14:paraId="1C07DDFA" w14:textId="77777777" w:rsidR="00591491" w:rsidRPr="0023773F" w:rsidRDefault="00591491" w:rsidP="00591491">
            <w:pPr>
              <w:jc w:val="center"/>
              <w:rPr>
                <w:sz w:val="18"/>
                <w:szCs w:val="18"/>
                <w:lang w:eastAsia="en-US"/>
              </w:rPr>
            </w:pPr>
            <w:r w:rsidRPr="0023773F">
              <w:rPr>
                <w:sz w:val="18"/>
                <w:szCs w:val="18"/>
                <w:lang w:eastAsia="en-US"/>
              </w:rPr>
              <w:t>0.000*</w:t>
            </w:r>
          </w:p>
        </w:tc>
        <w:tc>
          <w:tcPr>
            <w:tcW w:w="2327" w:type="dxa"/>
            <w:vMerge/>
          </w:tcPr>
          <w:p w14:paraId="6E9CD462" w14:textId="77777777" w:rsidR="00591491" w:rsidRPr="0023773F" w:rsidRDefault="00591491" w:rsidP="00591491">
            <w:pPr>
              <w:jc w:val="center"/>
              <w:rPr>
                <w:sz w:val="18"/>
                <w:szCs w:val="18"/>
              </w:rPr>
            </w:pPr>
          </w:p>
        </w:tc>
      </w:tr>
    </w:tbl>
    <w:p w14:paraId="58A4DF8D" w14:textId="013146A3" w:rsidR="000549D0" w:rsidRPr="0023773F" w:rsidRDefault="000549D0" w:rsidP="000549D0">
      <w:pPr>
        <w:rPr>
          <w:i/>
          <w:iCs/>
          <w:sz w:val="16"/>
          <w:szCs w:val="16"/>
        </w:rPr>
      </w:pPr>
      <w:r w:rsidRPr="0023773F">
        <w:rPr>
          <w:i/>
          <w:iCs/>
          <w:sz w:val="16"/>
          <w:szCs w:val="16"/>
        </w:rPr>
        <w:t>*Statistically significant as p&lt;0.05</w:t>
      </w:r>
    </w:p>
    <w:p w14:paraId="6CD14017" w14:textId="77777777" w:rsidR="00591491" w:rsidRPr="0023773F" w:rsidRDefault="00591491" w:rsidP="000549D0">
      <w:pPr>
        <w:pStyle w:val="Caption"/>
        <w:spacing w:line="240" w:lineRule="auto"/>
      </w:pPr>
    </w:p>
    <w:p w14:paraId="0C035B9A" w14:textId="77777777" w:rsidR="00591491" w:rsidRPr="0023773F" w:rsidRDefault="00591491" w:rsidP="000549D0">
      <w:pPr>
        <w:pStyle w:val="Caption"/>
        <w:spacing w:line="240" w:lineRule="auto"/>
      </w:pPr>
    </w:p>
    <w:p w14:paraId="4820F84B" w14:textId="7350232F" w:rsidR="000549D0" w:rsidRPr="0023773F" w:rsidRDefault="000549D0" w:rsidP="000549D0">
      <w:pPr>
        <w:pStyle w:val="Caption"/>
        <w:spacing w:line="240" w:lineRule="auto"/>
        <w:rPr>
          <w:lang w:eastAsia="en-US"/>
        </w:rPr>
      </w:pPr>
      <w:r w:rsidRPr="0023773F">
        <w:t xml:space="preserve">Table </w:t>
      </w:r>
      <w:r w:rsidRPr="0023773F">
        <w:fldChar w:fldCharType="begin"/>
      </w:r>
      <w:r w:rsidRPr="0023773F">
        <w:instrText xml:space="preserve"> SEQ Table \* ARABIC </w:instrText>
      </w:r>
      <w:r w:rsidRPr="0023773F">
        <w:fldChar w:fldCharType="separate"/>
      </w:r>
      <w:r w:rsidR="00150167" w:rsidRPr="0023773F">
        <w:rPr>
          <w:noProof/>
        </w:rPr>
        <w:t>2</w:t>
      </w:r>
      <w:r w:rsidRPr="0023773F">
        <w:rPr>
          <w:noProof/>
        </w:rPr>
        <w:fldChar w:fldCharType="end"/>
      </w:r>
      <w:r w:rsidRPr="0023773F">
        <w:t xml:space="preserve">: </w:t>
      </w:r>
      <w:r w:rsidRPr="0023773F">
        <w:rPr>
          <w:lang w:eastAsia="en-US"/>
        </w:rPr>
        <w:t xml:space="preserve">Results from </w:t>
      </w:r>
      <w:r w:rsidR="00EB074C" w:rsidRPr="0023773F">
        <w:rPr>
          <w:lang w:eastAsia="en-US"/>
        </w:rPr>
        <w:t>cross section</w:t>
      </w:r>
      <w:r w:rsidRPr="0023773F">
        <w:rPr>
          <w:lang w:eastAsia="en-US"/>
        </w:rPr>
        <w:t xml:space="preserve"> mediation -URBA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4"/>
        <w:gridCol w:w="1170"/>
        <w:gridCol w:w="879"/>
        <w:gridCol w:w="783"/>
        <w:gridCol w:w="812"/>
        <w:gridCol w:w="2178"/>
      </w:tblGrid>
      <w:tr w:rsidR="0023773F" w:rsidRPr="0023773F" w14:paraId="2E8A924D" w14:textId="12088765" w:rsidTr="00695CF7">
        <w:trPr>
          <w:trHeight w:val="241"/>
        </w:trPr>
        <w:tc>
          <w:tcPr>
            <w:tcW w:w="3194" w:type="dxa"/>
            <w:vMerge w:val="restart"/>
            <w:vAlign w:val="center"/>
          </w:tcPr>
          <w:p w14:paraId="33E22772" w14:textId="17CE8B39" w:rsidR="00695CF7" w:rsidRPr="0023773F" w:rsidRDefault="00695CF7" w:rsidP="00950679">
            <w:pPr>
              <w:rPr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3644" w:type="dxa"/>
            <w:gridSpan w:val="4"/>
          </w:tcPr>
          <w:p w14:paraId="060FFDDC" w14:textId="79FDCF5F" w:rsidR="00695CF7" w:rsidRPr="0023773F" w:rsidRDefault="00695CF7" w:rsidP="00950679">
            <w:pPr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 w:rsidRPr="0023773F">
              <w:rPr>
                <w:b/>
                <w:bCs/>
                <w:sz w:val="18"/>
                <w:szCs w:val="18"/>
                <w:lang w:eastAsia="en-US"/>
              </w:rPr>
              <w:t xml:space="preserve">Standard mediation </w:t>
            </w:r>
          </w:p>
        </w:tc>
        <w:tc>
          <w:tcPr>
            <w:tcW w:w="2178" w:type="dxa"/>
            <w:vMerge w:val="restart"/>
            <w:vAlign w:val="center"/>
          </w:tcPr>
          <w:p w14:paraId="6C3EF745" w14:textId="670055F2" w:rsidR="00695CF7" w:rsidRPr="0023773F" w:rsidRDefault="00695CF7" w:rsidP="00695CF7">
            <w:pPr>
              <w:jc w:val="center"/>
              <w:rPr>
                <w:b/>
                <w:bCs/>
                <w:sz w:val="18"/>
                <w:szCs w:val="18"/>
              </w:rPr>
            </w:pPr>
            <w:r w:rsidRPr="0023773F">
              <w:rPr>
                <w:b/>
                <w:bCs/>
                <w:sz w:val="18"/>
                <w:szCs w:val="18"/>
              </w:rPr>
              <w:t>Proportion mediated</w:t>
            </w:r>
          </w:p>
        </w:tc>
      </w:tr>
      <w:tr w:rsidR="0023773F" w:rsidRPr="0023773F" w14:paraId="10C6EE0F" w14:textId="7AB58520" w:rsidTr="00695CF7">
        <w:trPr>
          <w:trHeight w:val="144"/>
        </w:trPr>
        <w:tc>
          <w:tcPr>
            <w:tcW w:w="3194" w:type="dxa"/>
            <w:vMerge/>
          </w:tcPr>
          <w:p w14:paraId="151B625A" w14:textId="77777777" w:rsidR="00695CF7" w:rsidRPr="0023773F" w:rsidRDefault="00695CF7" w:rsidP="00950679">
            <w:pPr>
              <w:rPr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5698CA05" w14:textId="77777777" w:rsidR="00695CF7" w:rsidRPr="0023773F" w:rsidRDefault="00695CF7" w:rsidP="00950679">
            <w:pPr>
              <w:rPr>
                <w:b/>
                <w:bCs/>
                <w:sz w:val="18"/>
                <w:szCs w:val="18"/>
                <w:lang w:eastAsia="en-US"/>
              </w:rPr>
            </w:pPr>
            <w:r w:rsidRPr="0023773F">
              <w:rPr>
                <w:b/>
                <w:bCs/>
                <w:sz w:val="18"/>
                <w:szCs w:val="18"/>
                <w:lang w:eastAsia="en-US"/>
              </w:rPr>
              <w:t>Coefficients</w:t>
            </w:r>
          </w:p>
        </w:tc>
        <w:tc>
          <w:tcPr>
            <w:tcW w:w="1662" w:type="dxa"/>
            <w:gridSpan w:val="2"/>
            <w:vAlign w:val="center"/>
          </w:tcPr>
          <w:p w14:paraId="3E8B0BEA" w14:textId="77777777" w:rsidR="00695CF7" w:rsidRPr="0023773F" w:rsidRDefault="00695CF7" w:rsidP="00950679">
            <w:pPr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 w:rsidRPr="0023773F">
              <w:rPr>
                <w:b/>
                <w:bCs/>
                <w:sz w:val="18"/>
                <w:szCs w:val="18"/>
                <w:lang w:eastAsia="en-US"/>
              </w:rPr>
              <w:t>95% CI</w:t>
            </w:r>
          </w:p>
        </w:tc>
        <w:tc>
          <w:tcPr>
            <w:tcW w:w="812" w:type="dxa"/>
            <w:vMerge w:val="restart"/>
            <w:vAlign w:val="center"/>
          </w:tcPr>
          <w:p w14:paraId="7754F1A3" w14:textId="77777777" w:rsidR="00695CF7" w:rsidRPr="0023773F" w:rsidRDefault="00695CF7" w:rsidP="00950679">
            <w:pPr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 w:rsidRPr="0023773F">
              <w:rPr>
                <w:b/>
                <w:bCs/>
                <w:sz w:val="18"/>
                <w:szCs w:val="18"/>
                <w:lang w:eastAsia="en-US"/>
              </w:rPr>
              <w:t>p-value</w:t>
            </w:r>
          </w:p>
        </w:tc>
        <w:tc>
          <w:tcPr>
            <w:tcW w:w="2178" w:type="dxa"/>
            <w:vMerge/>
          </w:tcPr>
          <w:p w14:paraId="20C1078D" w14:textId="77777777" w:rsidR="00695CF7" w:rsidRPr="0023773F" w:rsidRDefault="00695CF7" w:rsidP="0095067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23773F" w:rsidRPr="0023773F" w14:paraId="14BC1906" w14:textId="50D1DC0C" w:rsidTr="00695CF7">
        <w:trPr>
          <w:trHeight w:val="70"/>
        </w:trPr>
        <w:tc>
          <w:tcPr>
            <w:tcW w:w="3194" w:type="dxa"/>
            <w:vMerge/>
          </w:tcPr>
          <w:p w14:paraId="3AA76208" w14:textId="77777777" w:rsidR="00695CF7" w:rsidRPr="0023773F" w:rsidRDefault="00695CF7" w:rsidP="00950679">
            <w:pPr>
              <w:rPr>
                <w:sz w:val="18"/>
                <w:szCs w:val="18"/>
                <w:lang w:eastAsia="en-US"/>
              </w:rPr>
            </w:pPr>
          </w:p>
        </w:tc>
        <w:tc>
          <w:tcPr>
            <w:tcW w:w="1170" w:type="dxa"/>
            <w:vMerge/>
          </w:tcPr>
          <w:p w14:paraId="4268A9AB" w14:textId="77777777" w:rsidR="00695CF7" w:rsidRPr="0023773F" w:rsidRDefault="00695CF7" w:rsidP="00950679">
            <w:pPr>
              <w:rPr>
                <w:sz w:val="18"/>
                <w:szCs w:val="18"/>
                <w:lang w:eastAsia="en-US"/>
              </w:rPr>
            </w:pPr>
          </w:p>
        </w:tc>
        <w:tc>
          <w:tcPr>
            <w:tcW w:w="879" w:type="dxa"/>
            <w:vAlign w:val="center"/>
          </w:tcPr>
          <w:p w14:paraId="4441DA04" w14:textId="77777777" w:rsidR="00695CF7" w:rsidRPr="0023773F" w:rsidRDefault="00695CF7" w:rsidP="00950679">
            <w:pPr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 w:rsidRPr="0023773F">
              <w:rPr>
                <w:b/>
                <w:bCs/>
                <w:sz w:val="18"/>
                <w:szCs w:val="18"/>
                <w:lang w:eastAsia="en-US"/>
              </w:rPr>
              <w:t>Low</w:t>
            </w:r>
          </w:p>
        </w:tc>
        <w:tc>
          <w:tcPr>
            <w:tcW w:w="783" w:type="dxa"/>
            <w:vAlign w:val="center"/>
          </w:tcPr>
          <w:p w14:paraId="2D559D93" w14:textId="77777777" w:rsidR="00695CF7" w:rsidRPr="0023773F" w:rsidRDefault="00695CF7" w:rsidP="00950679">
            <w:pPr>
              <w:jc w:val="center"/>
              <w:rPr>
                <w:b/>
                <w:bCs/>
                <w:sz w:val="18"/>
                <w:szCs w:val="18"/>
                <w:lang w:eastAsia="en-US"/>
              </w:rPr>
            </w:pPr>
            <w:r w:rsidRPr="0023773F">
              <w:rPr>
                <w:b/>
                <w:bCs/>
                <w:sz w:val="18"/>
                <w:szCs w:val="18"/>
                <w:lang w:eastAsia="en-US"/>
              </w:rPr>
              <w:t>High</w:t>
            </w:r>
          </w:p>
        </w:tc>
        <w:tc>
          <w:tcPr>
            <w:tcW w:w="812" w:type="dxa"/>
            <w:vMerge/>
          </w:tcPr>
          <w:p w14:paraId="488AED3D" w14:textId="77777777" w:rsidR="00695CF7" w:rsidRPr="0023773F" w:rsidRDefault="00695CF7" w:rsidP="00950679">
            <w:pPr>
              <w:rPr>
                <w:sz w:val="18"/>
                <w:szCs w:val="18"/>
                <w:lang w:eastAsia="en-US"/>
              </w:rPr>
            </w:pPr>
          </w:p>
        </w:tc>
        <w:tc>
          <w:tcPr>
            <w:tcW w:w="2178" w:type="dxa"/>
            <w:vMerge/>
          </w:tcPr>
          <w:p w14:paraId="1DF38743" w14:textId="77777777" w:rsidR="00695CF7" w:rsidRPr="0023773F" w:rsidRDefault="00695CF7" w:rsidP="00950679">
            <w:pPr>
              <w:rPr>
                <w:sz w:val="18"/>
                <w:szCs w:val="18"/>
              </w:rPr>
            </w:pPr>
          </w:p>
        </w:tc>
      </w:tr>
      <w:tr w:rsidR="0023773F" w:rsidRPr="0023773F" w14:paraId="73174B28" w14:textId="38AA30FE" w:rsidTr="00695CF7">
        <w:trPr>
          <w:trHeight w:val="195"/>
        </w:trPr>
        <w:tc>
          <w:tcPr>
            <w:tcW w:w="9016" w:type="dxa"/>
            <w:gridSpan w:val="6"/>
            <w:shd w:val="clear" w:color="auto" w:fill="DAE9F7" w:themeFill="text2" w:themeFillTint="1A"/>
          </w:tcPr>
          <w:p w14:paraId="74265B75" w14:textId="3E13CA27" w:rsidR="00695CF7" w:rsidRPr="0023773F" w:rsidRDefault="00695CF7" w:rsidP="00695CF7">
            <w:pPr>
              <w:rPr>
                <w:sz w:val="18"/>
                <w:szCs w:val="18"/>
              </w:rPr>
            </w:pPr>
            <w:r w:rsidRPr="0023773F">
              <w:rPr>
                <w:b/>
                <w:bCs/>
                <w:sz w:val="18"/>
                <w:szCs w:val="18"/>
                <w:lang w:eastAsia="en-US"/>
              </w:rPr>
              <w:t>Maternal education → Diet  → Overweight/obesity</w:t>
            </w:r>
          </w:p>
        </w:tc>
      </w:tr>
      <w:tr w:rsidR="0023773F" w:rsidRPr="0023773F" w14:paraId="4905D65C" w14:textId="6E9849E4" w:rsidTr="00695CF7">
        <w:trPr>
          <w:trHeight w:val="195"/>
        </w:trPr>
        <w:tc>
          <w:tcPr>
            <w:tcW w:w="3194" w:type="dxa"/>
          </w:tcPr>
          <w:p w14:paraId="1F3CADD4" w14:textId="0C96348A" w:rsidR="00695CF7" w:rsidRPr="0023773F" w:rsidRDefault="00695CF7" w:rsidP="002C1E52">
            <w:pPr>
              <w:rPr>
                <w:i/>
                <w:iCs/>
                <w:sz w:val="18"/>
                <w:szCs w:val="18"/>
              </w:rPr>
            </w:pPr>
            <w:r w:rsidRPr="0023773F">
              <w:rPr>
                <w:i/>
                <w:iCs/>
                <w:sz w:val="18"/>
                <w:szCs w:val="18"/>
                <w:lang w:eastAsia="en-US"/>
              </w:rPr>
              <w:t xml:space="preserve">Direct effects </w:t>
            </w:r>
          </w:p>
        </w:tc>
        <w:tc>
          <w:tcPr>
            <w:tcW w:w="1170" w:type="dxa"/>
          </w:tcPr>
          <w:p w14:paraId="75E55589" w14:textId="796A4C6D" w:rsidR="00695CF7" w:rsidRPr="0023773F" w:rsidRDefault="00695CF7" w:rsidP="002C1E52">
            <w:pPr>
              <w:jc w:val="center"/>
              <w:rPr>
                <w:sz w:val="18"/>
                <w:szCs w:val="18"/>
              </w:rPr>
            </w:pPr>
            <w:r w:rsidRPr="0023773F">
              <w:rPr>
                <w:sz w:val="18"/>
                <w:szCs w:val="18"/>
                <w:lang w:eastAsia="en-US"/>
              </w:rPr>
              <w:t>0.708</w:t>
            </w:r>
          </w:p>
        </w:tc>
        <w:tc>
          <w:tcPr>
            <w:tcW w:w="879" w:type="dxa"/>
          </w:tcPr>
          <w:p w14:paraId="7A0F5975" w14:textId="7E02D792" w:rsidR="00695CF7" w:rsidRPr="0023773F" w:rsidRDefault="00695CF7" w:rsidP="002C1E52">
            <w:pPr>
              <w:jc w:val="center"/>
              <w:rPr>
                <w:sz w:val="18"/>
                <w:szCs w:val="18"/>
              </w:rPr>
            </w:pPr>
            <w:r w:rsidRPr="0023773F">
              <w:rPr>
                <w:sz w:val="18"/>
                <w:szCs w:val="18"/>
                <w:lang w:eastAsia="en-US"/>
              </w:rPr>
              <w:t>0.568</w:t>
            </w:r>
          </w:p>
        </w:tc>
        <w:tc>
          <w:tcPr>
            <w:tcW w:w="783" w:type="dxa"/>
          </w:tcPr>
          <w:p w14:paraId="39E7E4E6" w14:textId="4E15047C" w:rsidR="00695CF7" w:rsidRPr="0023773F" w:rsidRDefault="00695CF7" w:rsidP="002C1E52">
            <w:pPr>
              <w:jc w:val="center"/>
              <w:rPr>
                <w:sz w:val="18"/>
                <w:szCs w:val="18"/>
              </w:rPr>
            </w:pPr>
            <w:r w:rsidRPr="0023773F">
              <w:rPr>
                <w:sz w:val="18"/>
                <w:szCs w:val="18"/>
                <w:lang w:eastAsia="en-US"/>
              </w:rPr>
              <w:t>0.849</w:t>
            </w:r>
          </w:p>
        </w:tc>
        <w:tc>
          <w:tcPr>
            <w:tcW w:w="812" w:type="dxa"/>
          </w:tcPr>
          <w:p w14:paraId="10452E17" w14:textId="1759DA0C" w:rsidR="00695CF7" w:rsidRPr="0023773F" w:rsidRDefault="00695CF7" w:rsidP="002C1E52">
            <w:pPr>
              <w:jc w:val="center"/>
              <w:rPr>
                <w:sz w:val="18"/>
                <w:szCs w:val="18"/>
              </w:rPr>
            </w:pPr>
            <w:r w:rsidRPr="0023773F">
              <w:rPr>
                <w:sz w:val="18"/>
                <w:szCs w:val="18"/>
                <w:lang w:eastAsia="en-US"/>
              </w:rPr>
              <w:t>0.000*</w:t>
            </w:r>
          </w:p>
        </w:tc>
        <w:tc>
          <w:tcPr>
            <w:tcW w:w="2178" w:type="dxa"/>
            <w:vMerge w:val="restart"/>
            <w:vAlign w:val="center"/>
          </w:tcPr>
          <w:p w14:paraId="63578FE2" w14:textId="03C07CC5" w:rsidR="00695CF7" w:rsidRPr="0023773F" w:rsidRDefault="00695CF7" w:rsidP="00695CF7">
            <w:pPr>
              <w:jc w:val="center"/>
              <w:rPr>
                <w:sz w:val="18"/>
                <w:szCs w:val="18"/>
              </w:rPr>
            </w:pPr>
            <w:r w:rsidRPr="0023773F">
              <w:rPr>
                <w:sz w:val="18"/>
                <w:szCs w:val="18"/>
              </w:rPr>
              <w:t>0.70%</w:t>
            </w:r>
          </w:p>
        </w:tc>
      </w:tr>
      <w:tr w:rsidR="0023773F" w:rsidRPr="0023773F" w14:paraId="70D7B2F8" w14:textId="14AC588E" w:rsidTr="00695CF7">
        <w:trPr>
          <w:trHeight w:val="210"/>
        </w:trPr>
        <w:tc>
          <w:tcPr>
            <w:tcW w:w="3194" w:type="dxa"/>
          </w:tcPr>
          <w:p w14:paraId="5FAB2142" w14:textId="77777777" w:rsidR="00695CF7" w:rsidRPr="0023773F" w:rsidRDefault="00695CF7" w:rsidP="002C1E52">
            <w:pPr>
              <w:rPr>
                <w:i/>
                <w:iCs/>
                <w:sz w:val="18"/>
                <w:szCs w:val="18"/>
                <w:lang w:eastAsia="en-US"/>
              </w:rPr>
            </w:pPr>
            <w:r w:rsidRPr="0023773F">
              <w:rPr>
                <w:i/>
                <w:iCs/>
                <w:sz w:val="18"/>
                <w:szCs w:val="18"/>
                <w:lang w:eastAsia="en-US"/>
              </w:rPr>
              <w:t>Indirect effects</w:t>
            </w:r>
          </w:p>
        </w:tc>
        <w:tc>
          <w:tcPr>
            <w:tcW w:w="1170" w:type="dxa"/>
          </w:tcPr>
          <w:p w14:paraId="4327D830" w14:textId="77777777" w:rsidR="00695CF7" w:rsidRPr="0023773F" w:rsidRDefault="00695CF7" w:rsidP="002C1E52">
            <w:pPr>
              <w:jc w:val="center"/>
              <w:rPr>
                <w:sz w:val="18"/>
                <w:szCs w:val="18"/>
                <w:lang w:eastAsia="en-US"/>
              </w:rPr>
            </w:pPr>
            <w:r w:rsidRPr="0023773F">
              <w:rPr>
                <w:sz w:val="18"/>
                <w:szCs w:val="18"/>
                <w:lang w:eastAsia="en-US"/>
              </w:rPr>
              <w:t>0.005</w:t>
            </w:r>
          </w:p>
        </w:tc>
        <w:tc>
          <w:tcPr>
            <w:tcW w:w="879" w:type="dxa"/>
          </w:tcPr>
          <w:p w14:paraId="6A9D82E6" w14:textId="77777777" w:rsidR="00695CF7" w:rsidRPr="0023773F" w:rsidRDefault="00695CF7" w:rsidP="002C1E52">
            <w:pPr>
              <w:jc w:val="center"/>
              <w:rPr>
                <w:sz w:val="18"/>
                <w:szCs w:val="18"/>
                <w:lang w:eastAsia="en-US"/>
              </w:rPr>
            </w:pPr>
            <w:r w:rsidRPr="0023773F">
              <w:rPr>
                <w:sz w:val="18"/>
                <w:szCs w:val="18"/>
                <w:lang w:eastAsia="en-US"/>
              </w:rPr>
              <w:t>-0.005</w:t>
            </w:r>
          </w:p>
        </w:tc>
        <w:tc>
          <w:tcPr>
            <w:tcW w:w="783" w:type="dxa"/>
          </w:tcPr>
          <w:p w14:paraId="37B3AD1D" w14:textId="77777777" w:rsidR="00695CF7" w:rsidRPr="0023773F" w:rsidRDefault="00695CF7" w:rsidP="002C1E52">
            <w:pPr>
              <w:jc w:val="center"/>
              <w:rPr>
                <w:sz w:val="18"/>
                <w:szCs w:val="18"/>
                <w:lang w:eastAsia="en-US"/>
              </w:rPr>
            </w:pPr>
            <w:r w:rsidRPr="0023773F">
              <w:rPr>
                <w:sz w:val="18"/>
                <w:szCs w:val="18"/>
                <w:lang w:eastAsia="en-US"/>
              </w:rPr>
              <w:t>0.015</w:t>
            </w:r>
          </w:p>
        </w:tc>
        <w:tc>
          <w:tcPr>
            <w:tcW w:w="812" w:type="dxa"/>
          </w:tcPr>
          <w:p w14:paraId="0304F92C" w14:textId="77777777" w:rsidR="00695CF7" w:rsidRPr="0023773F" w:rsidRDefault="00695CF7" w:rsidP="002C1E52">
            <w:pPr>
              <w:jc w:val="center"/>
              <w:rPr>
                <w:sz w:val="18"/>
                <w:szCs w:val="18"/>
                <w:lang w:eastAsia="en-US"/>
              </w:rPr>
            </w:pPr>
            <w:r w:rsidRPr="0023773F">
              <w:rPr>
                <w:sz w:val="18"/>
                <w:szCs w:val="18"/>
                <w:lang w:eastAsia="en-US"/>
              </w:rPr>
              <w:t>0.312</w:t>
            </w:r>
          </w:p>
        </w:tc>
        <w:tc>
          <w:tcPr>
            <w:tcW w:w="2178" w:type="dxa"/>
            <w:vMerge/>
          </w:tcPr>
          <w:p w14:paraId="32CDF456" w14:textId="77777777" w:rsidR="00695CF7" w:rsidRPr="0023773F" w:rsidRDefault="00695CF7" w:rsidP="002C1E52">
            <w:pPr>
              <w:jc w:val="center"/>
              <w:rPr>
                <w:sz w:val="18"/>
                <w:szCs w:val="18"/>
              </w:rPr>
            </w:pPr>
          </w:p>
        </w:tc>
      </w:tr>
      <w:tr w:rsidR="0023773F" w:rsidRPr="0023773F" w14:paraId="7181958F" w14:textId="0858CE5D" w:rsidTr="00695CF7">
        <w:trPr>
          <w:trHeight w:val="195"/>
        </w:trPr>
        <w:tc>
          <w:tcPr>
            <w:tcW w:w="3194" w:type="dxa"/>
          </w:tcPr>
          <w:p w14:paraId="1DF9D7D3" w14:textId="77777777" w:rsidR="00695CF7" w:rsidRPr="0023773F" w:rsidRDefault="00695CF7" w:rsidP="002C1E52">
            <w:pPr>
              <w:rPr>
                <w:i/>
                <w:iCs/>
                <w:sz w:val="18"/>
                <w:szCs w:val="18"/>
                <w:lang w:eastAsia="en-US"/>
              </w:rPr>
            </w:pPr>
            <w:r w:rsidRPr="0023773F">
              <w:rPr>
                <w:i/>
                <w:iCs/>
                <w:sz w:val="18"/>
                <w:szCs w:val="18"/>
                <w:lang w:eastAsia="en-US"/>
              </w:rPr>
              <w:t xml:space="preserve">Total effect </w:t>
            </w:r>
          </w:p>
        </w:tc>
        <w:tc>
          <w:tcPr>
            <w:tcW w:w="1170" w:type="dxa"/>
          </w:tcPr>
          <w:p w14:paraId="14D96A49" w14:textId="77777777" w:rsidR="00695CF7" w:rsidRPr="0023773F" w:rsidRDefault="00695CF7" w:rsidP="002C1E52">
            <w:pPr>
              <w:jc w:val="center"/>
              <w:rPr>
                <w:sz w:val="18"/>
                <w:szCs w:val="18"/>
                <w:lang w:eastAsia="en-US"/>
              </w:rPr>
            </w:pPr>
            <w:r w:rsidRPr="0023773F">
              <w:rPr>
                <w:sz w:val="18"/>
                <w:szCs w:val="18"/>
                <w:lang w:eastAsia="en-US"/>
              </w:rPr>
              <w:t>0.714</w:t>
            </w:r>
          </w:p>
        </w:tc>
        <w:tc>
          <w:tcPr>
            <w:tcW w:w="879" w:type="dxa"/>
          </w:tcPr>
          <w:p w14:paraId="73CF2192" w14:textId="77777777" w:rsidR="00695CF7" w:rsidRPr="0023773F" w:rsidRDefault="00695CF7" w:rsidP="002C1E52">
            <w:pPr>
              <w:jc w:val="center"/>
              <w:rPr>
                <w:sz w:val="18"/>
                <w:szCs w:val="18"/>
                <w:lang w:eastAsia="en-US"/>
              </w:rPr>
            </w:pPr>
            <w:r w:rsidRPr="0023773F">
              <w:rPr>
                <w:sz w:val="18"/>
                <w:szCs w:val="18"/>
                <w:lang w:eastAsia="en-US"/>
              </w:rPr>
              <w:t>0.573</w:t>
            </w:r>
          </w:p>
        </w:tc>
        <w:tc>
          <w:tcPr>
            <w:tcW w:w="783" w:type="dxa"/>
          </w:tcPr>
          <w:p w14:paraId="6C47E0F0" w14:textId="77777777" w:rsidR="00695CF7" w:rsidRPr="0023773F" w:rsidRDefault="00695CF7" w:rsidP="002C1E52">
            <w:pPr>
              <w:jc w:val="center"/>
              <w:rPr>
                <w:sz w:val="18"/>
                <w:szCs w:val="18"/>
                <w:lang w:eastAsia="en-US"/>
              </w:rPr>
            </w:pPr>
            <w:r w:rsidRPr="0023773F">
              <w:rPr>
                <w:sz w:val="18"/>
                <w:szCs w:val="18"/>
                <w:lang w:eastAsia="en-US"/>
              </w:rPr>
              <w:t>0.854</w:t>
            </w:r>
          </w:p>
        </w:tc>
        <w:tc>
          <w:tcPr>
            <w:tcW w:w="812" w:type="dxa"/>
          </w:tcPr>
          <w:p w14:paraId="1C8D3D9E" w14:textId="77777777" w:rsidR="00695CF7" w:rsidRPr="0023773F" w:rsidRDefault="00695CF7" w:rsidP="002C1E52">
            <w:pPr>
              <w:jc w:val="center"/>
              <w:rPr>
                <w:sz w:val="18"/>
                <w:szCs w:val="18"/>
                <w:lang w:eastAsia="en-US"/>
              </w:rPr>
            </w:pPr>
            <w:r w:rsidRPr="0023773F">
              <w:rPr>
                <w:sz w:val="18"/>
                <w:szCs w:val="18"/>
                <w:lang w:eastAsia="en-US"/>
              </w:rPr>
              <w:t>0.000*</w:t>
            </w:r>
          </w:p>
        </w:tc>
        <w:tc>
          <w:tcPr>
            <w:tcW w:w="2178" w:type="dxa"/>
            <w:vMerge/>
          </w:tcPr>
          <w:p w14:paraId="51F17C08" w14:textId="77777777" w:rsidR="00695CF7" w:rsidRPr="0023773F" w:rsidRDefault="00695CF7" w:rsidP="002C1E52">
            <w:pPr>
              <w:jc w:val="center"/>
              <w:rPr>
                <w:sz w:val="18"/>
                <w:szCs w:val="18"/>
              </w:rPr>
            </w:pPr>
          </w:p>
        </w:tc>
      </w:tr>
      <w:tr w:rsidR="0023773F" w:rsidRPr="0023773F" w14:paraId="44A9753F" w14:textId="4CEECB35" w:rsidTr="00695CF7">
        <w:trPr>
          <w:trHeight w:val="195"/>
        </w:trPr>
        <w:tc>
          <w:tcPr>
            <w:tcW w:w="9016" w:type="dxa"/>
            <w:gridSpan w:val="6"/>
            <w:shd w:val="clear" w:color="auto" w:fill="DAE9F7" w:themeFill="text2" w:themeFillTint="1A"/>
            <w:vAlign w:val="center"/>
          </w:tcPr>
          <w:p w14:paraId="7FF685D2" w14:textId="05C0A0B9" w:rsidR="00695CF7" w:rsidRPr="0023773F" w:rsidRDefault="00695CF7" w:rsidP="00695CF7">
            <w:pPr>
              <w:rPr>
                <w:sz w:val="18"/>
                <w:szCs w:val="18"/>
              </w:rPr>
            </w:pPr>
            <w:r w:rsidRPr="0023773F">
              <w:rPr>
                <w:b/>
                <w:bCs/>
                <w:sz w:val="18"/>
                <w:szCs w:val="18"/>
                <w:lang w:eastAsia="en-US"/>
              </w:rPr>
              <w:t xml:space="preserve">Wealth → Diet → </w:t>
            </w:r>
            <w:r w:rsidR="000E0EEE" w:rsidRPr="0023773F">
              <w:rPr>
                <w:b/>
                <w:bCs/>
                <w:sz w:val="18"/>
                <w:szCs w:val="18"/>
                <w:lang w:eastAsia="en-US"/>
              </w:rPr>
              <w:t>Overweight/obesity</w:t>
            </w:r>
          </w:p>
        </w:tc>
      </w:tr>
      <w:tr w:rsidR="0023773F" w:rsidRPr="0023773F" w14:paraId="7533E892" w14:textId="27ADB262" w:rsidTr="00695CF7">
        <w:trPr>
          <w:trHeight w:val="195"/>
        </w:trPr>
        <w:tc>
          <w:tcPr>
            <w:tcW w:w="3194" w:type="dxa"/>
          </w:tcPr>
          <w:p w14:paraId="0CC9170A" w14:textId="21CF45A7" w:rsidR="00695CF7" w:rsidRPr="0023773F" w:rsidRDefault="00695CF7" w:rsidP="00695CF7">
            <w:pPr>
              <w:rPr>
                <w:i/>
                <w:iCs/>
                <w:sz w:val="18"/>
                <w:szCs w:val="18"/>
              </w:rPr>
            </w:pPr>
            <w:r w:rsidRPr="0023773F">
              <w:rPr>
                <w:i/>
                <w:iCs/>
                <w:sz w:val="18"/>
                <w:szCs w:val="18"/>
                <w:lang w:eastAsia="en-US"/>
              </w:rPr>
              <w:t xml:space="preserve">Direct effects </w:t>
            </w:r>
          </w:p>
        </w:tc>
        <w:tc>
          <w:tcPr>
            <w:tcW w:w="1170" w:type="dxa"/>
          </w:tcPr>
          <w:p w14:paraId="1985893E" w14:textId="27AFD2B7" w:rsidR="00695CF7" w:rsidRPr="0023773F" w:rsidRDefault="00695CF7" w:rsidP="00695CF7">
            <w:pPr>
              <w:jc w:val="center"/>
              <w:rPr>
                <w:sz w:val="18"/>
                <w:szCs w:val="18"/>
              </w:rPr>
            </w:pPr>
            <w:r w:rsidRPr="0023773F">
              <w:rPr>
                <w:sz w:val="18"/>
                <w:szCs w:val="18"/>
                <w:lang w:eastAsia="en-US"/>
              </w:rPr>
              <w:t>1.318</w:t>
            </w:r>
          </w:p>
        </w:tc>
        <w:tc>
          <w:tcPr>
            <w:tcW w:w="879" w:type="dxa"/>
          </w:tcPr>
          <w:p w14:paraId="32EEC240" w14:textId="1F336F0E" w:rsidR="00695CF7" w:rsidRPr="0023773F" w:rsidRDefault="00695CF7" w:rsidP="00695CF7">
            <w:pPr>
              <w:jc w:val="center"/>
              <w:rPr>
                <w:sz w:val="18"/>
                <w:szCs w:val="18"/>
              </w:rPr>
            </w:pPr>
            <w:r w:rsidRPr="0023773F">
              <w:rPr>
                <w:sz w:val="18"/>
                <w:szCs w:val="18"/>
                <w:lang w:eastAsia="en-US"/>
              </w:rPr>
              <w:t>0.917</w:t>
            </w:r>
          </w:p>
        </w:tc>
        <w:tc>
          <w:tcPr>
            <w:tcW w:w="783" w:type="dxa"/>
          </w:tcPr>
          <w:p w14:paraId="0C9EE9F8" w14:textId="133824E2" w:rsidR="00695CF7" w:rsidRPr="0023773F" w:rsidRDefault="00695CF7" w:rsidP="00695CF7">
            <w:pPr>
              <w:jc w:val="center"/>
              <w:rPr>
                <w:sz w:val="18"/>
                <w:szCs w:val="18"/>
              </w:rPr>
            </w:pPr>
            <w:r w:rsidRPr="0023773F">
              <w:rPr>
                <w:sz w:val="18"/>
                <w:szCs w:val="18"/>
                <w:lang w:eastAsia="en-US"/>
              </w:rPr>
              <w:t>1.719</w:t>
            </w:r>
          </w:p>
        </w:tc>
        <w:tc>
          <w:tcPr>
            <w:tcW w:w="812" w:type="dxa"/>
          </w:tcPr>
          <w:p w14:paraId="478284F8" w14:textId="6BEBBFCD" w:rsidR="00695CF7" w:rsidRPr="0023773F" w:rsidRDefault="00695CF7" w:rsidP="00695CF7">
            <w:pPr>
              <w:jc w:val="center"/>
              <w:rPr>
                <w:sz w:val="18"/>
                <w:szCs w:val="18"/>
              </w:rPr>
            </w:pPr>
            <w:r w:rsidRPr="0023773F">
              <w:rPr>
                <w:sz w:val="18"/>
                <w:szCs w:val="18"/>
                <w:lang w:eastAsia="en-US"/>
              </w:rPr>
              <w:t>0.000*</w:t>
            </w:r>
          </w:p>
        </w:tc>
        <w:tc>
          <w:tcPr>
            <w:tcW w:w="2178" w:type="dxa"/>
            <w:vMerge w:val="restart"/>
            <w:vAlign w:val="center"/>
          </w:tcPr>
          <w:p w14:paraId="4DA12A26" w14:textId="5D7CCB53" w:rsidR="00695CF7" w:rsidRPr="0023773F" w:rsidRDefault="00695CF7" w:rsidP="00695CF7">
            <w:pPr>
              <w:jc w:val="center"/>
              <w:rPr>
                <w:sz w:val="18"/>
                <w:szCs w:val="18"/>
              </w:rPr>
            </w:pPr>
            <w:r w:rsidRPr="0023773F">
              <w:rPr>
                <w:sz w:val="18"/>
                <w:szCs w:val="18"/>
              </w:rPr>
              <w:t>0.53%</w:t>
            </w:r>
          </w:p>
        </w:tc>
      </w:tr>
      <w:tr w:rsidR="0023773F" w:rsidRPr="0023773F" w14:paraId="51CADCFB" w14:textId="63AFABAA" w:rsidTr="00695CF7">
        <w:trPr>
          <w:trHeight w:val="210"/>
        </w:trPr>
        <w:tc>
          <w:tcPr>
            <w:tcW w:w="3194" w:type="dxa"/>
          </w:tcPr>
          <w:p w14:paraId="3403BFE3" w14:textId="77777777" w:rsidR="00695CF7" w:rsidRPr="0023773F" w:rsidRDefault="00695CF7" w:rsidP="00695CF7">
            <w:pPr>
              <w:rPr>
                <w:i/>
                <w:iCs/>
                <w:sz w:val="18"/>
                <w:szCs w:val="18"/>
                <w:lang w:eastAsia="en-US"/>
              </w:rPr>
            </w:pPr>
            <w:r w:rsidRPr="0023773F">
              <w:rPr>
                <w:i/>
                <w:iCs/>
                <w:sz w:val="18"/>
                <w:szCs w:val="18"/>
                <w:lang w:eastAsia="en-US"/>
              </w:rPr>
              <w:t>Indirect effects</w:t>
            </w:r>
          </w:p>
        </w:tc>
        <w:tc>
          <w:tcPr>
            <w:tcW w:w="1170" w:type="dxa"/>
          </w:tcPr>
          <w:p w14:paraId="0EE544AE" w14:textId="77777777" w:rsidR="00695CF7" w:rsidRPr="0023773F" w:rsidRDefault="00695CF7" w:rsidP="00695CF7">
            <w:pPr>
              <w:jc w:val="center"/>
              <w:rPr>
                <w:sz w:val="18"/>
                <w:szCs w:val="18"/>
                <w:lang w:eastAsia="en-US"/>
              </w:rPr>
            </w:pPr>
            <w:r w:rsidRPr="0023773F">
              <w:rPr>
                <w:sz w:val="18"/>
                <w:szCs w:val="18"/>
                <w:lang w:eastAsia="en-US"/>
              </w:rPr>
              <w:t>0.007</w:t>
            </w:r>
          </w:p>
        </w:tc>
        <w:tc>
          <w:tcPr>
            <w:tcW w:w="879" w:type="dxa"/>
          </w:tcPr>
          <w:p w14:paraId="0C887931" w14:textId="77777777" w:rsidR="00695CF7" w:rsidRPr="0023773F" w:rsidRDefault="00695CF7" w:rsidP="00695CF7">
            <w:pPr>
              <w:jc w:val="center"/>
              <w:rPr>
                <w:sz w:val="18"/>
                <w:szCs w:val="18"/>
                <w:lang w:eastAsia="en-US"/>
              </w:rPr>
            </w:pPr>
            <w:r w:rsidRPr="0023773F">
              <w:rPr>
                <w:sz w:val="18"/>
                <w:szCs w:val="18"/>
                <w:lang w:eastAsia="en-US"/>
              </w:rPr>
              <w:t>-0.004</w:t>
            </w:r>
          </w:p>
        </w:tc>
        <w:tc>
          <w:tcPr>
            <w:tcW w:w="783" w:type="dxa"/>
          </w:tcPr>
          <w:p w14:paraId="6A9E0632" w14:textId="77777777" w:rsidR="00695CF7" w:rsidRPr="0023773F" w:rsidRDefault="00695CF7" w:rsidP="00695CF7">
            <w:pPr>
              <w:jc w:val="center"/>
              <w:rPr>
                <w:sz w:val="18"/>
                <w:szCs w:val="18"/>
                <w:lang w:eastAsia="en-US"/>
              </w:rPr>
            </w:pPr>
            <w:r w:rsidRPr="0023773F">
              <w:rPr>
                <w:sz w:val="18"/>
                <w:szCs w:val="18"/>
                <w:lang w:eastAsia="en-US"/>
              </w:rPr>
              <w:t>0.018</w:t>
            </w:r>
          </w:p>
        </w:tc>
        <w:tc>
          <w:tcPr>
            <w:tcW w:w="812" w:type="dxa"/>
          </w:tcPr>
          <w:p w14:paraId="4B608B3F" w14:textId="77777777" w:rsidR="00695CF7" w:rsidRPr="0023773F" w:rsidRDefault="00695CF7" w:rsidP="00695CF7">
            <w:pPr>
              <w:jc w:val="center"/>
              <w:rPr>
                <w:sz w:val="18"/>
                <w:szCs w:val="18"/>
                <w:lang w:eastAsia="en-US"/>
              </w:rPr>
            </w:pPr>
            <w:r w:rsidRPr="0023773F">
              <w:rPr>
                <w:sz w:val="18"/>
                <w:szCs w:val="18"/>
                <w:lang w:eastAsia="en-US"/>
              </w:rPr>
              <w:t>0.191</w:t>
            </w:r>
          </w:p>
        </w:tc>
        <w:tc>
          <w:tcPr>
            <w:tcW w:w="2178" w:type="dxa"/>
            <w:vMerge/>
          </w:tcPr>
          <w:p w14:paraId="65597332" w14:textId="77777777" w:rsidR="00695CF7" w:rsidRPr="0023773F" w:rsidRDefault="00695CF7" w:rsidP="00695CF7">
            <w:pPr>
              <w:jc w:val="center"/>
              <w:rPr>
                <w:sz w:val="18"/>
                <w:szCs w:val="18"/>
              </w:rPr>
            </w:pPr>
          </w:p>
        </w:tc>
      </w:tr>
      <w:tr w:rsidR="0023773F" w:rsidRPr="0023773F" w14:paraId="08976384" w14:textId="6CF18235" w:rsidTr="00695CF7">
        <w:trPr>
          <w:trHeight w:val="195"/>
        </w:trPr>
        <w:tc>
          <w:tcPr>
            <w:tcW w:w="3194" w:type="dxa"/>
          </w:tcPr>
          <w:p w14:paraId="6E8C7501" w14:textId="77777777" w:rsidR="00695CF7" w:rsidRPr="0023773F" w:rsidRDefault="00695CF7" w:rsidP="00695CF7">
            <w:pPr>
              <w:rPr>
                <w:i/>
                <w:iCs/>
                <w:sz w:val="18"/>
                <w:szCs w:val="18"/>
                <w:lang w:eastAsia="en-US"/>
              </w:rPr>
            </w:pPr>
            <w:r w:rsidRPr="0023773F">
              <w:rPr>
                <w:i/>
                <w:iCs/>
                <w:sz w:val="18"/>
                <w:szCs w:val="18"/>
                <w:lang w:eastAsia="en-US"/>
              </w:rPr>
              <w:t xml:space="preserve">Total effect </w:t>
            </w:r>
          </w:p>
        </w:tc>
        <w:tc>
          <w:tcPr>
            <w:tcW w:w="1170" w:type="dxa"/>
          </w:tcPr>
          <w:p w14:paraId="1D718FD1" w14:textId="77777777" w:rsidR="00695CF7" w:rsidRPr="0023773F" w:rsidRDefault="00695CF7" w:rsidP="00695CF7">
            <w:pPr>
              <w:jc w:val="center"/>
              <w:rPr>
                <w:sz w:val="18"/>
                <w:szCs w:val="18"/>
                <w:lang w:eastAsia="en-US"/>
              </w:rPr>
            </w:pPr>
            <w:r w:rsidRPr="0023773F">
              <w:rPr>
                <w:sz w:val="18"/>
                <w:szCs w:val="18"/>
                <w:lang w:eastAsia="en-US"/>
              </w:rPr>
              <w:t>1.325</w:t>
            </w:r>
          </w:p>
        </w:tc>
        <w:tc>
          <w:tcPr>
            <w:tcW w:w="879" w:type="dxa"/>
          </w:tcPr>
          <w:p w14:paraId="28A7007F" w14:textId="77777777" w:rsidR="00695CF7" w:rsidRPr="0023773F" w:rsidRDefault="00695CF7" w:rsidP="00695CF7">
            <w:pPr>
              <w:jc w:val="center"/>
              <w:rPr>
                <w:sz w:val="18"/>
                <w:szCs w:val="18"/>
                <w:lang w:eastAsia="en-US"/>
              </w:rPr>
            </w:pPr>
            <w:r w:rsidRPr="0023773F">
              <w:rPr>
                <w:sz w:val="18"/>
                <w:szCs w:val="18"/>
                <w:lang w:eastAsia="en-US"/>
              </w:rPr>
              <w:t>0.924</w:t>
            </w:r>
          </w:p>
        </w:tc>
        <w:tc>
          <w:tcPr>
            <w:tcW w:w="783" w:type="dxa"/>
          </w:tcPr>
          <w:p w14:paraId="29CACB20" w14:textId="77777777" w:rsidR="00695CF7" w:rsidRPr="0023773F" w:rsidRDefault="00695CF7" w:rsidP="00695CF7">
            <w:pPr>
              <w:jc w:val="center"/>
              <w:rPr>
                <w:sz w:val="18"/>
                <w:szCs w:val="18"/>
                <w:lang w:eastAsia="en-US"/>
              </w:rPr>
            </w:pPr>
            <w:r w:rsidRPr="0023773F">
              <w:rPr>
                <w:sz w:val="18"/>
                <w:szCs w:val="18"/>
                <w:lang w:eastAsia="en-US"/>
              </w:rPr>
              <w:t>1.726</w:t>
            </w:r>
          </w:p>
        </w:tc>
        <w:tc>
          <w:tcPr>
            <w:tcW w:w="812" w:type="dxa"/>
          </w:tcPr>
          <w:p w14:paraId="63DF4CEF" w14:textId="77777777" w:rsidR="00695CF7" w:rsidRPr="0023773F" w:rsidRDefault="00695CF7" w:rsidP="00695CF7">
            <w:pPr>
              <w:jc w:val="center"/>
              <w:rPr>
                <w:sz w:val="18"/>
                <w:szCs w:val="18"/>
                <w:lang w:eastAsia="en-US"/>
              </w:rPr>
            </w:pPr>
            <w:r w:rsidRPr="0023773F">
              <w:rPr>
                <w:sz w:val="18"/>
                <w:szCs w:val="18"/>
                <w:lang w:eastAsia="en-US"/>
              </w:rPr>
              <w:t>0.000*</w:t>
            </w:r>
          </w:p>
        </w:tc>
        <w:tc>
          <w:tcPr>
            <w:tcW w:w="2178" w:type="dxa"/>
            <w:vMerge/>
          </w:tcPr>
          <w:p w14:paraId="081D2790" w14:textId="77777777" w:rsidR="00695CF7" w:rsidRPr="0023773F" w:rsidRDefault="00695CF7" w:rsidP="00695CF7">
            <w:pPr>
              <w:jc w:val="center"/>
              <w:rPr>
                <w:sz w:val="18"/>
                <w:szCs w:val="18"/>
              </w:rPr>
            </w:pPr>
          </w:p>
        </w:tc>
      </w:tr>
    </w:tbl>
    <w:p w14:paraId="13674A8E" w14:textId="345AAC8C" w:rsidR="000549D0" w:rsidRPr="0023773F" w:rsidRDefault="000549D0" w:rsidP="000549D0">
      <w:pPr>
        <w:rPr>
          <w:i/>
          <w:iCs/>
          <w:sz w:val="16"/>
          <w:szCs w:val="16"/>
        </w:rPr>
      </w:pPr>
      <w:r w:rsidRPr="0023773F">
        <w:rPr>
          <w:i/>
          <w:iCs/>
          <w:sz w:val="16"/>
          <w:szCs w:val="16"/>
        </w:rPr>
        <w:t>*Statistically significant as p&lt;0.05</w:t>
      </w:r>
    </w:p>
    <w:p w14:paraId="5A3277EE" w14:textId="77777777" w:rsidR="000F49CE" w:rsidRPr="0023773F" w:rsidRDefault="000F49CE" w:rsidP="000F49CE"/>
    <w:p w14:paraId="0A3BEA0A" w14:textId="77777777" w:rsidR="00AE61B9" w:rsidRPr="0023773F" w:rsidRDefault="00AE61B9" w:rsidP="000F49CE"/>
    <w:p w14:paraId="66057FED" w14:textId="77777777" w:rsidR="00AE61B9" w:rsidRPr="0023773F" w:rsidRDefault="00AE61B9" w:rsidP="000F49CE"/>
    <w:p w14:paraId="18DA0CDB" w14:textId="77777777" w:rsidR="00AE61B9" w:rsidRPr="0023773F" w:rsidRDefault="00AE61B9" w:rsidP="000F49CE"/>
    <w:p w14:paraId="2F3F5E1D" w14:textId="77777777" w:rsidR="00AE61B9" w:rsidRPr="0023773F" w:rsidRDefault="00AE61B9" w:rsidP="000F49CE"/>
    <w:p w14:paraId="7FEA8692" w14:textId="77777777" w:rsidR="00AE61B9" w:rsidRPr="0023773F" w:rsidRDefault="00AE61B9" w:rsidP="000F49CE"/>
    <w:p w14:paraId="2F872E4F" w14:textId="77777777" w:rsidR="00AE61B9" w:rsidRPr="0023773F" w:rsidRDefault="00AE61B9" w:rsidP="000F49CE"/>
    <w:p w14:paraId="0D0AB10B" w14:textId="77777777" w:rsidR="00AE61B9" w:rsidRPr="0023773F" w:rsidRDefault="00AE61B9" w:rsidP="000F49CE"/>
    <w:p w14:paraId="3FC01719" w14:textId="77777777" w:rsidR="00AE61B9" w:rsidRPr="0023773F" w:rsidRDefault="00AE61B9" w:rsidP="000F49CE"/>
    <w:p w14:paraId="6D8C024D" w14:textId="77777777" w:rsidR="00AE61B9" w:rsidRPr="0023773F" w:rsidRDefault="00AE61B9" w:rsidP="000F49CE"/>
    <w:p w14:paraId="75238CA1" w14:textId="77777777" w:rsidR="00AE61B9" w:rsidRPr="0023773F" w:rsidRDefault="00AE61B9" w:rsidP="000F49CE"/>
    <w:p w14:paraId="216774FD" w14:textId="77777777" w:rsidR="00AE61B9" w:rsidRPr="0023773F" w:rsidRDefault="00AE61B9" w:rsidP="000F49CE"/>
    <w:p w14:paraId="2AB59615" w14:textId="77777777" w:rsidR="00AE61B9" w:rsidRPr="0023773F" w:rsidRDefault="00AE61B9" w:rsidP="000F49CE"/>
    <w:p w14:paraId="4E2B2387" w14:textId="77777777" w:rsidR="00AE61B9" w:rsidRPr="0023773F" w:rsidRDefault="00AE61B9" w:rsidP="000F49CE"/>
    <w:p w14:paraId="5B8A9284" w14:textId="38885EE0" w:rsidR="00AE61B9" w:rsidRPr="0023773F" w:rsidRDefault="00AE61B9" w:rsidP="00AE61B9">
      <w:pPr>
        <w:pStyle w:val="Heading1"/>
        <w:numPr>
          <w:ilvl w:val="0"/>
          <w:numId w:val="2"/>
        </w:numPr>
        <w:rPr>
          <w:color w:val="auto"/>
        </w:rPr>
      </w:pPr>
      <w:r w:rsidRPr="0023773F">
        <w:rPr>
          <w:color w:val="auto"/>
        </w:rPr>
        <w:lastRenderedPageBreak/>
        <w:t xml:space="preserve">Robustness analyses </w:t>
      </w:r>
    </w:p>
    <w:p w14:paraId="0DC44546" w14:textId="5E4C3FA6" w:rsidR="00203D53" w:rsidRPr="0023773F" w:rsidRDefault="00150167" w:rsidP="00150167">
      <w:pPr>
        <w:pStyle w:val="Caption"/>
      </w:pPr>
      <w:r w:rsidRPr="0023773F">
        <w:t xml:space="preserve">Table </w:t>
      </w:r>
      <w:r w:rsidRPr="0023773F">
        <w:fldChar w:fldCharType="begin"/>
      </w:r>
      <w:r w:rsidRPr="0023773F">
        <w:instrText xml:space="preserve"> SEQ Table \* ARABIC </w:instrText>
      </w:r>
      <w:r w:rsidRPr="0023773F">
        <w:fldChar w:fldCharType="separate"/>
      </w:r>
      <w:r w:rsidRPr="0023773F">
        <w:rPr>
          <w:noProof/>
        </w:rPr>
        <w:t>3</w:t>
      </w:r>
      <w:r w:rsidRPr="0023773F">
        <w:fldChar w:fldCharType="end"/>
      </w:r>
      <w:r w:rsidRPr="0023773F">
        <w:t>: Results from the robustness analyses- Rural population</w:t>
      </w:r>
    </w:p>
    <w:tbl>
      <w:tblPr>
        <w:tblW w:w="8047" w:type="dxa"/>
        <w:tblLook w:val="04A0" w:firstRow="1" w:lastRow="0" w:firstColumn="1" w:lastColumn="0" w:noHBand="0" w:noVBand="1"/>
      </w:tblPr>
      <w:tblGrid>
        <w:gridCol w:w="2650"/>
        <w:gridCol w:w="255"/>
        <w:gridCol w:w="1272"/>
        <w:gridCol w:w="825"/>
        <w:gridCol w:w="876"/>
        <w:gridCol w:w="810"/>
        <w:gridCol w:w="1359"/>
      </w:tblGrid>
      <w:tr w:rsidR="0023773F" w:rsidRPr="0023773F" w14:paraId="71C82316" w14:textId="77777777" w:rsidTr="001E196C">
        <w:trPr>
          <w:trHeight w:val="282"/>
        </w:trPr>
        <w:tc>
          <w:tcPr>
            <w:tcW w:w="290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14EC28C8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Exposure -&gt; Mediator -&gt; Outcome</w:t>
            </w:r>
          </w:p>
        </w:tc>
        <w:tc>
          <w:tcPr>
            <w:tcW w:w="51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2E54D02" w14:textId="77777777" w:rsidR="00B82E0B" w:rsidRPr="0023773F" w:rsidRDefault="00B82E0B" w:rsidP="00B82E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Cross section mediation- Rural </w:t>
            </w:r>
          </w:p>
        </w:tc>
      </w:tr>
      <w:tr w:rsidR="0023773F" w:rsidRPr="0023773F" w14:paraId="73C90C09" w14:textId="77777777" w:rsidTr="001E196C">
        <w:trPr>
          <w:trHeight w:val="282"/>
        </w:trPr>
        <w:tc>
          <w:tcPr>
            <w:tcW w:w="290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F6E945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5FD3A9" w14:textId="77777777" w:rsidR="00B82E0B" w:rsidRPr="0023773F" w:rsidRDefault="00B82E0B" w:rsidP="00B82E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Coefficient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347BAD5" w14:textId="77777777" w:rsidR="00B82E0B" w:rsidRPr="0023773F" w:rsidRDefault="00B82E0B" w:rsidP="00B82E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95% Confidence Intervals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D75F50" w14:textId="77777777" w:rsidR="00B82E0B" w:rsidRPr="0023773F" w:rsidRDefault="00B82E0B" w:rsidP="00B82E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p-value</w:t>
            </w:r>
          </w:p>
        </w:tc>
        <w:tc>
          <w:tcPr>
            <w:tcW w:w="13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E70430C" w14:textId="77777777" w:rsidR="00B82E0B" w:rsidRPr="0023773F" w:rsidRDefault="00B82E0B" w:rsidP="00B82E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Proportion mediated</w:t>
            </w:r>
          </w:p>
        </w:tc>
      </w:tr>
      <w:tr w:rsidR="0023773F" w:rsidRPr="0023773F" w14:paraId="08FC4EF1" w14:textId="77777777" w:rsidTr="001E196C">
        <w:trPr>
          <w:trHeight w:val="282"/>
        </w:trPr>
        <w:tc>
          <w:tcPr>
            <w:tcW w:w="290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DF9C9A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75FA4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F6CEA0C" w14:textId="77777777" w:rsidR="00B82E0B" w:rsidRPr="0023773F" w:rsidRDefault="00B82E0B" w:rsidP="00B82E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Lower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05BCC8B" w14:textId="77777777" w:rsidR="00B82E0B" w:rsidRPr="0023773F" w:rsidRDefault="00B82E0B" w:rsidP="00B82E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Higher</w:t>
            </w: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29F7A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CE0E3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3773F" w:rsidRPr="0023773F" w14:paraId="4122E1D8" w14:textId="77777777" w:rsidTr="001E196C">
        <w:trPr>
          <w:trHeight w:val="282"/>
        </w:trPr>
        <w:tc>
          <w:tcPr>
            <w:tcW w:w="804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26D2B4C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Maternal education (binary) -&gt; FVS (13 food groups) -&gt;Obesity</w:t>
            </w:r>
          </w:p>
        </w:tc>
      </w:tr>
      <w:tr w:rsidR="0023773F" w:rsidRPr="0023773F" w14:paraId="091B2C79" w14:textId="77777777" w:rsidTr="001E196C">
        <w:trPr>
          <w:trHeight w:val="282"/>
        </w:trPr>
        <w:tc>
          <w:tcPr>
            <w:tcW w:w="2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EF023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Direct effect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8F524B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4F085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613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9C0019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3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C9A7F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91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7FC4B1" w14:textId="788E0D05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  <w:r w:rsidR="001E196C"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A989E0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23773F" w:rsidRPr="0023773F" w14:paraId="0011EA55" w14:textId="77777777" w:rsidTr="001E196C">
        <w:trPr>
          <w:trHeight w:val="282"/>
        </w:trPr>
        <w:tc>
          <w:tcPr>
            <w:tcW w:w="2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5C61E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ndirect effect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0E5487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D7A9C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16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E59C04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0.01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F54A4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4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7EF5EB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32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ACDFC9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.54%</w:t>
            </w:r>
          </w:p>
        </w:tc>
      </w:tr>
      <w:tr w:rsidR="0023773F" w:rsidRPr="0023773F" w14:paraId="733A9F5C" w14:textId="77777777" w:rsidTr="001E196C">
        <w:trPr>
          <w:trHeight w:val="282"/>
        </w:trPr>
        <w:tc>
          <w:tcPr>
            <w:tcW w:w="2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7625B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otal effect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652A59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64357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630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22447D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33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A27C2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92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C407BA" w14:textId="7C96768B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  <w:r w:rsidR="001E196C"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696AFE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23773F" w:rsidRPr="0023773F" w14:paraId="4F4DA5CD" w14:textId="77777777" w:rsidTr="001E196C">
        <w:trPr>
          <w:trHeight w:val="282"/>
        </w:trPr>
        <w:tc>
          <w:tcPr>
            <w:tcW w:w="804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B008DD3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 xml:space="preserve">Maternal education (binary) -&gt; </w:t>
            </w:r>
            <w:proofErr w:type="spellStart"/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FVS_u</w:t>
            </w:r>
            <w:proofErr w:type="spellEnd"/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 xml:space="preserve"> (4 food groups) -&gt;Obesity</w:t>
            </w:r>
          </w:p>
        </w:tc>
      </w:tr>
      <w:tr w:rsidR="0023773F" w:rsidRPr="0023773F" w14:paraId="4241EF1D" w14:textId="77777777" w:rsidTr="001E196C">
        <w:trPr>
          <w:trHeight w:val="282"/>
        </w:trPr>
        <w:tc>
          <w:tcPr>
            <w:tcW w:w="2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E949E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Direct effect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F867DD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54381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618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EB8ADF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32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B7324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91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BCF5A9" w14:textId="334EAAE8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  <w:r w:rsidR="001E196C"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29161C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23773F" w:rsidRPr="0023773F" w14:paraId="1A840447" w14:textId="77777777" w:rsidTr="001E196C">
        <w:trPr>
          <w:trHeight w:val="282"/>
        </w:trPr>
        <w:tc>
          <w:tcPr>
            <w:tcW w:w="2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EF530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ndirect effect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91217A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E4D03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13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9D6A7F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0.0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B4E19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2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BFE541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12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CAD616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.06%</w:t>
            </w:r>
          </w:p>
        </w:tc>
      </w:tr>
      <w:tr w:rsidR="0023773F" w:rsidRPr="0023773F" w14:paraId="186673D8" w14:textId="77777777" w:rsidTr="001E196C">
        <w:trPr>
          <w:trHeight w:val="282"/>
        </w:trPr>
        <w:tc>
          <w:tcPr>
            <w:tcW w:w="2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4DC0D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otal effect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9ACAC5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1BE8F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630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D8495E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33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377B0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92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935AED" w14:textId="6BFF5C39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  <w:r w:rsidR="001E196C"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141495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23773F" w:rsidRPr="0023773F" w14:paraId="455077DC" w14:textId="77777777" w:rsidTr="001E196C">
        <w:trPr>
          <w:trHeight w:val="282"/>
        </w:trPr>
        <w:tc>
          <w:tcPr>
            <w:tcW w:w="804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D76E589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Maternal education (binary) -&gt; DDS (13 food groups) -&gt;Obesity</w:t>
            </w:r>
          </w:p>
        </w:tc>
      </w:tr>
      <w:tr w:rsidR="0023773F" w:rsidRPr="0023773F" w14:paraId="641A3058" w14:textId="77777777" w:rsidTr="001E196C">
        <w:trPr>
          <w:trHeight w:val="282"/>
        </w:trPr>
        <w:tc>
          <w:tcPr>
            <w:tcW w:w="2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30A84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Direct effect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872A64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22043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618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4C6D54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32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AF1D5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91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EC2257" w14:textId="3E81DDA9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  <w:r w:rsidR="001E196C"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EE32A9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23773F" w:rsidRPr="0023773F" w14:paraId="4FBC6029" w14:textId="77777777" w:rsidTr="001E196C">
        <w:trPr>
          <w:trHeight w:val="282"/>
        </w:trPr>
        <w:tc>
          <w:tcPr>
            <w:tcW w:w="2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D8D96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ndirect effect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EDA9BB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53689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10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5A0A2D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0.0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5231C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2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60BCF0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2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3D463D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59%</w:t>
            </w:r>
          </w:p>
        </w:tc>
      </w:tr>
      <w:tr w:rsidR="0023773F" w:rsidRPr="0023773F" w14:paraId="1154DC5F" w14:textId="77777777" w:rsidTr="001E196C">
        <w:trPr>
          <w:trHeight w:val="282"/>
        </w:trPr>
        <w:tc>
          <w:tcPr>
            <w:tcW w:w="2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C1E21C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otal effect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0BFE27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1D791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630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578E65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33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EA5C9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92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2AFBD8" w14:textId="1721660D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  <w:r w:rsidR="001E196C"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0C4F8E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23773F" w:rsidRPr="0023773F" w14:paraId="59BEA7DD" w14:textId="77777777" w:rsidTr="001E196C">
        <w:trPr>
          <w:trHeight w:val="282"/>
        </w:trPr>
        <w:tc>
          <w:tcPr>
            <w:tcW w:w="804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F96DD8F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 xml:space="preserve">Maternal education (binary) -&gt; </w:t>
            </w:r>
            <w:proofErr w:type="spellStart"/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DDS_u</w:t>
            </w:r>
            <w:proofErr w:type="spellEnd"/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 xml:space="preserve"> (4 food groups) -&gt;Obesity</w:t>
            </w:r>
          </w:p>
        </w:tc>
      </w:tr>
      <w:tr w:rsidR="0023773F" w:rsidRPr="0023773F" w14:paraId="5F8B842E" w14:textId="77777777" w:rsidTr="001E196C">
        <w:trPr>
          <w:trHeight w:val="282"/>
        </w:trPr>
        <w:tc>
          <w:tcPr>
            <w:tcW w:w="2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ABF4D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Direct effect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9A3AC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8C7E4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621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394E77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32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426DD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91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3BB0A" w14:textId="7754C966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  <w:r w:rsidR="001E196C"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BB1E71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23773F" w:rsidRPr="0023773F" w14:paraId="13095284" w14:textId="77777777" w:rsidTr="001E196C">
        <w:trPr>
          <w:trHeight w:val="282"/>
        </w:trPr>
        <w:tc>
          <w:tcPr>
            <w:tcW w:w="2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ABC39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ndirect effect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F38336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DAAC6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9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8D46F1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0.0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783A9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2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B2CAD3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19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1BF816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43%</w:t>
            </w:r>
          </w:p>
        </w:tc>
      </w:tr>
      <w:tr w:rsidR="0023773F" w:rsidRPr="0023773F" w14:paraId="0C508C40" w14:textId="77777777" w:rsidTr="001E196C">
        <w:trPr>
          <w:trHeight w:val="282"/>
        </w:trPr>
        <w:tc>
          <w:tcPr>
            <w:tcW w:w="2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AF426E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otal effect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9463CE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5BA9D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630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94FEA4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33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998BD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92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658F95" w14:textId="0ABF559B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  <w:r w:rsidR="001E196C"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4229F6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23773F" w:rsidRPr="0023773F" w14:paraId="586738C6" w14:textId="77777777" w:rsidTr="001E196C">
        <w:trPr>
          <w:trHeight w:val="282"/>
        </w:trPr>
        <w:tc>
          <w:tcPr>
            <w:tcW w:w="804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9212A7A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 xml:space="preserve">Maternal education (continuous) -&gt; </w:t>
            </w:r>
            <w:proofErr w:type="spellStart"/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DDS_all</w:t>
            </w:r>
            <w:proofErr w:type="spellEnd"/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 xml:space="preserve"> (17 food groups) -&gt;Obesity</w:t>
            </w:r>
          </w:p>
        </w:tc>
      </w:tr>
      <w:tr w:rsidR="0023773F" w:rsidRPr="0023773F" w14:paraId="72B89D44" w14:textId="77777777" w:rsidTr="001E196C">
        <w:trPr>
          <w:trHeight w:val="282"/>
        </w:trPr>
        <w:tc>
          <w:tcPr>
            <w:tcW w:w="2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9F573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Direct effect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49F75F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3D2FF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97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E27885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7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67821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12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AB86D2" w14:textId="6943BF0C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  <w:r w:rsidR="001E196C"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5FF14A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23773F" w:rsidRPr="0023773F" w14:paraId="699DE716" w14:textId="77777777" w:rsidTr="001E196C">
        <w:trPr>
          <w:trHeight w:val="282"/>
        </w:trPr>
        <w:tc>
          <w:tcPr>
            <w:tcW w:w="2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61D6F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ndirect effect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53FC2C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DFD72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F0F9F9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0.0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28D2B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DE5793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80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D2A201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23%</w:t>
            </w:r>
          </w:p>
        </w:tc>
      </w:tr>
      <w:tr w:rsidR="0023773F" w:rsidRPr="0023773F" w14:paraId="10EB445B" w14:textId="77777777" w:rsidTr="001E196C">
        <w:trPr>
          <w:trHeight w:val="282"/>
        </w:trPr>
        <w:tc>
          <w:tcPr>
            <w:tcW w:w="2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B73851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otal effect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F868E6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D017E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97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8F129F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7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A1B0E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12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7CB1E4" w14:textId="670521D9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  <w:r w:rsidR="001E196C"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C14E73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23773F" w:rsidRPr="0023773F" w14:paraId="15E0F339" w14:textId="77777777" w:rsidTr="001E196C">
        <w:trPr>
          <w:trHeight w:val="282"/>
        </w:trPr>
        <w:tc>
          <w:tcPr>
            <w:tcW w:w="804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CAA21D7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Wealth index (binary) -&gt; FVS (13 food groups) -&gt;Obesity</w:t>
            </w:r>
          </w:p>
        </w:tc>
      </w:tr>
      <w:tr w:rsidR="0023773F" w:rsidRPr="0023773F" w14:paraId="1C5486A1" w14:textId="77777777" w:rsidTr="001E196C">
        <w:trPr>
          <w:trHeight w:val="282"/>
        </w:trPr>
        <w:tc>
          <w:tcPr>
            <w:tcW w:w="2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F9B6F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Direct effect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5AE757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9AB60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693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E0799B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51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639B3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87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0074BF" w14:textId="4AF070A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  <w:r w:rsidR="001E196C"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8BB2BB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23773F" w:rsidRPr="0023773F" w14:paraId="3C730959" w14:textId="77777777" w:rsidTr="001E196C">
        <w:trPr>
          <w:trHeight w:val="282"/>
        </w:trPr>
        <w:tc>
          <w:tcPr>
            <w:tcW w:w="2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D8808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ndirect effect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1887EE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37407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18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26FDB8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0.0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05922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3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C8264C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8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720D40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.54%</w:t>
            </w:r>
          </w:p>
        </w:tc>
      </w:tr>
      <w:tr w:rsidR="0023773F" w:rsidRPr="0023773F" w14:paraId="55940A63" w14:textId="77777777" w:rsidTr="001E196C">
        <w:trPr>
          <w:trHeight w:val="282"/>
        </w:trPr>
        <w:tc>
          <w:tcPr>
            <w:tcW w:w="2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A5E8B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otal effect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49D1B6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F1D71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710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19484C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53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77A0E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89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123B09" w14:textId="051E82F3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  <w:r w:rsidR="001E196C"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6F9AD6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23773F" w:rsidRPr="0023773F" w14:paraId="052DC25A" w14:textId="77777777" w:rsidTr="001E196C">
        <w:trPr>
          <w:trHeight w:val="282"/>
        </w:trPr>
        <w:tc>
          <w:tcPr>
            <w:tcW w:w="804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B5F618A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 xml:space="preserve">Wealth index (binary) -&gt; </w:t>
            </w:r>
            <w:proofErr w:type="spellStart"/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FVS_u</w:t>
            </w:r>
            <w:proofErr w:type="spellEnd"/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 xml:space="preserve"> (4 food groups) -&gt;Obesity</w:t>
            </w:r>
          </w:p>
        </w:tc>
      </w:tr>
      <w:tr w:rsidR="0023773F" w:rsidRPr="0023773F" w14:paraId="21870957" w14:textId="77777777" w:rsidTr="001E196C">
        <w:trPr>
          <w:trHeight w:val="282"/>
        </w:trPr>
        <w:tc>
          <w:tcPr>
            <w:tcW w:w="2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5BAA8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Direct effect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568F34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0A55E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690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94DB24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50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7E5AB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87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22B90C" w14:textId="7E92544E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  <w:r w:rsidR="001E196C"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21D8CE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23773F" w:rsidRPr="0023773F" w14:paraId="6C0A7F41" w14:textId="77777777" w:rsidTr="001E196C">
        <w:trPr>
          <w:trHeight w:val="282"/>
        </w:trPr>
        <w:tc>
          <w:tcPr>
            <w:tcW w:w="2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E126A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ndirect effect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95551D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EDC88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19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8EFA36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1DB49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3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E64821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1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69CDD6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.68%</w:t>
            </w:r>
          </w:p>
        </w:tc>
      </w:tr>
      <w:tr w:rsidR="0023773F" w:rsidRPr="0023773F" w14:paraId="5499B786" w14:textId="77777777" w:rsidTr="001E196C">
        <w:trPr>
          <w:trHeight w:val="282"/>
        </w:trPr>
        <w:tc>
          <w:tcPr>
            <w:tcW w:w="2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0CBD5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otal effect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58A7E3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D6C74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710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A698CD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53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0B148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89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DE1BEF" w14:textId="4EB91EBC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  <w:r w:rsidR="001E196C"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E259BF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23773F" w:rsidRPr="0023773F" w14:paraId="49C6F58B" w14:textId="77777777" w:rsidTr="001E196C">
        <w:trPr>
          <w:trHeight w:val="282"/>
        </w:trPr>
        <w:tc>
          <w:tcPr>
            <w:tcW w:w="804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8225FEE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Wealth index (binary) -&gt; DDS (13 food groups) -&gt;Obesity</w:t>
            </w:r>
          </w:p>
        </w:tc>
      </w:tr>
      <w:tr w:rsidR="0023773F" w:rsidRPr="0023773F" w14:paraId="112395C5" w14:textId="77777777" w:rsidTr="001E196C">
        <w:trPr>
          <w:trHeight w:val="282"/>
        </w:trPr>
        <w:tc>
          <w:tcPr>
            <w:tcW w:w="2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6A54B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Direct effect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C0193F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5480C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697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F9DD1D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51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45276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87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FC6A29" w14:textId="2EDCE971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  <w:r w:rsidR="001E196C"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8172F2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23773F" w:rsidRPr="0023773F" w14:paraId="0CE2D913" w14:textId="77777777" w:rsidTr="001E196C">
        <w:trPr>
          <w:trHeight w:val="282"/>
        </w:trPr>
        <w:tc>
          <w:tcPr>
            <w:tcW w:w="2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5509B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ndirect effect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1F9F7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F4049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14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121C45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0.0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33E2E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3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0576F9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8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B22FDB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97%</w:t>
            </w:r>
          </w:p>
        </w:tc>
      </w:tr>
      <w:tr w:rsidR="0023773F" w:rsidRPr="0023773F" w14:paraId="0E566582" w14:textId="77777777" w:rsidTr="001E196C">
        <w:trPr>
          <w:trHeight w:val="282"/>
        </w:trPr>
        <w:tc>
          <w:tcPr>
            <w:tcW w:w="2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AE72AF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otal effect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729A09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C2BDB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710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7B2935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53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89605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89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D00766" w14:textId="6BF4510A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  <w:r w:rsidR="001E196C"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895C4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23773F" w:rsidRPr="0023773F" w14:paraId="2565A7C9" w14:textId="77777777" w:rsidTr="001E196C">
        <w:trPr>
          <w:trHeight w:val="282"/>
        </w:trPr>
        <w:tc>
          <w:tcPr>
            <w:tcW w:w="804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380F5E2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 xml:space="preserve">Wealth index (binary) -&gt; </w:t>
            </w:r>
            <w:proofErr w:type="spellStart"/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DDS_u</w:t>
            </w:r>
            <w:proofErr w:type="spellEnd"/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 xml:space="preserve"> (4 food groups) -&gt;Obesity</w:t>
            </w:r>
          </w:p>
        </w:tc>
      </w:tr>
      <w:tr w:rsidR="0023773F" w:rsidRPr="0023773F" w14:paraId="76BEDC49" w14:textId="77777777" w:rsidTr="001E196C">
        <w:trPr>
          <w:trHeight w:val="282"/>
        </w:trPr>
        <w:tc>
          <w:tcPr>
            <w:tcW w:w="2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284D7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Direct effect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EF622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561DF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687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889AF3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5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D4E8B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86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AB046A" w14:textId="16D5E74B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  <w:r w:rsidR="001E196C"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D508C9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23773F" w:rsidRPr="0023773F" w14:paraId="7EB0E6CE" w14:textId="77777777" w:rsidTr="001E196C">
        <w:trPr>
          <w:trHeight w:val="282"/>
        </w:trPr>
        <w:tc>
          <w:tcPr>
            <w:tcW w:w="2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5DCF3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ndirect effect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CA16A4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36C8B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22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F7D79A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7173E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3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E39FBA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73AC96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3.10%</w:t>
            </w:r>
          </w:p>
        </w:tc>
      </w:tr>
      <w:tr w:rsidR="0023773F" w:rsidRPr="0023773F" w14:paraId="3C6CD54B" w14:textId="77777777" w:rsidTr="001E196C">
        <w:trPr>
          <w:trHeight w:val="282"/>
        </w:trPr>
        <w:tc>
          <w:tcPr>
            <w:tcW w:w="2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9377C0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otal effect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65F7F6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671D6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710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A9CD94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53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0480A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89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18649E" w14:textId="2716E910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  <w:r w:rsidR="001E196C"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D8E8EF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23773F" w:rsidRPr="0023773F" w14:paraId="398A7136" w14:textId="77777777" w:rsidTr="001E196C">
        <w:trPr>
          <w:trHeight w:val="282"/>
        </w:trPr>
        <w:tc>
          <w:tcPr>
            <w:tcW w:w="804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63F6820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 xml:space="preserve">Wealth index (continuous) -&gt; </w:t>
            </w:r>
            <w:proofErr w:type="spellStart"/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DDS_all</w:t>
            </w:r>
            <w:proofErr w:type="spellEnd"/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 xml:space="preserve"> (17 food groups) -&gt;Obesity</w:t>
            </w:r>
          </w:p>
        </w:tc>
      </w:tr>
      <w:tr w:rsidR="0023773F" w:rsidRPr="0023773F" w14:paraId="23F9E629" w14:textId="77777777" w:rsidTr="001E196C">
        <w:trPr>
          <w:trHeight w:val="282"/>
        </w:trPr>
        <w:tc>
          <w:tcPr>
            <w:tcW w:w="2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5F970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Direct effect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DF08D7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30111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403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2C9E4D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33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1C180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46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28F098" w14:textId="34F7C2DC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  <w:r w:rsidR="001E196C"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A2A753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23773F" w:rsidRPr="0023773F" w14:paraId="572A1D6E" w14:textId="77777777" w:rsidTr="001E196C">
        <w:trPr>
          <w:trHeight w:val="282"/>
        </w:trPr>
        <w:tc>
          <w:tcPr>
            <w:tcW w:w="26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F6DF0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ndirect effect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296F20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8D76C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1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8D17EF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0.0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C1387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E5E482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78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7C071F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16%</w:t>
            </w:r>
          </w:p>
        </w:tc>
      </w:tr>
      <w:tr w:rsidR="0023773F" w:rsidRPr="0023773F" w14:paraId="7BEC555A" w14:textId="77777777" w:rsidTr="001E196C">
        <w:trPr>
          <w:trHeight w:val="282"/>
        </w:trPr>
        <w:tc>
          <w:tcPr>
            <w:tcW w:w="2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B7F7C1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otal effect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A86513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3A926C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403</w:t>
            </w:r>
          </w:p>
        </w:tc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101147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33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7394AD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46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1BA06B" w14:textId="1FFB46AB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  <w:r w:rsidR="001E196C"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E5EE1A" w14:textId="77777777" w:rsidR="00B82E0B" w:rsidRPr="0023773F" w:rsidRDefault="00B82E0B" w:rsidP="00B82E0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</w:tbl>
    <w:p w14:paraId="03DADF6B" w14:textId="6E55A3A8" w:rsidR="001E196C" w:rsidRPr="0023773F" w:rsidRDefault="001E196C" w:rsidP="001E196C">
      <w:pPr>
        <w:pStyle w:val="Caption"/>
        <w:rPr>
          <w:b w:val="0"/>
          <w:bCs w:val="0"/>
          <w:i/>
          <w:iCs/>
          <w:sz w:val="16"/>
          <w:szCs w:val="16"/>
        </w:rPr>
      </w:pPr>
      <w:r w:rsidRPr="0023773F">
        <w:rPr>
          <w:b w:val="0"/>
          <w:bCs w:val="0"/>
          <w:i/>
          <w:iCs/>
          <w:sz w:val="16"/>
          <w:szCs w:val="16"/>
        </w:rPr>
        <w:t>*Statistically significant at p&lt;0.05</w:t>
      </w:r>
    </w:p>
    <w:p w14:paraId="1E5A7258" w14:textId="77777777" w:rsidR="00E75092" w:rsidRPr="0023773F" w:rsidRDefault="00E75092" w:rsidP="00150167">
      <w:pPr>
        <w:pStyle w:val="Caption"/>
      </w:pPr>
    </w:p>
    <w:p w14:paraId="139C4068" w14:textId="5DC65FEA" w:rsidR="00203D53" w:rsidRPr="0023773F" w:rsidRDefault="00150167" w:rsidP="00150167">
      <w:pPr>
        <w:pStyle w:val="Caption"/>
      </w:pPr>
      <w:r w:rsidRPr="0023773F">
        <w:t xml:space="preserve">Table </w:t>
      </w:r>
      <w:r w:rsidRPr="0023773F">
        <w:fldChar w:fldCharType="begin"/>
      </w:r>
      <w:r w:rsidRPr="0023773F">
        <w:instrText xml:space="preserve"> SEQ Table \* ARABIC </w:instrText>
      </w:r>
      <w:r w:rsidRPr="0023773F">
        <w:fldChar w:fldCharType="separate"/>
      </w:r>
      <w:r w:rsidRPr="0023773F">
        <w:rPr>
          <w:noProof/>
        </w:rPr>
        <w:t>4</w:t>
      </w:r>
      <w:r w:rsidRPr="0023773F">
        <w:fldChar w:fldCharType="end"/>
      </w:r>
      <w:r w:rsidRPr="0023773F">
        <w:t xml:space="preserve"> Results from the robustness analyses- Urban population</w:t>
      </w:r>
    </w:p>
    <w:tbl>
      <w:tblPr>
        <w:tblW w:w="8147" w:type="dxa"/>
        <w:tblLook w:val="04A0" w:firstRow="1" w:lastRow="0" w:firstColumn="1" w:lastColumn="0" w:noHBand="0" w:noVBand="1"/>
      </w:tblPr>
      <w:tblGrid>
        <w:gridCol w:w="2363"/>
        <w:gridCol w:w="273"/>
        <w:gridCol w:w="1363"/>
        <w:gridCol w:w="885"/>
        <w:gridCol w:w="938"/>
        <w:gridCol w:w="868"/>
        <w:gridCol w:w="1457"/>
      </w:tblGrid>
      <w:tr w:rsidR="0023773F" w:rsidRPr="0023773F" w14:paraId="03867988" w14:textId="77777777" w:rsidTr="00133F25">
        <w:trPr>
          <w:trHeight w:val="291"/>
        </w:trPr>
        <w:tc>
          <w:tcPr>
            <w:tcW w:w="263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481C7E9C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Exposure -&gt; Mediator -&gt; Outcome</w:t>
            </w:r>
          </w:p>
        </w:tc>
        <w:tc>
          <w:tcPr>
            <w:tcW w:w="55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320F6D" w14:textId="77777777" w:rsidR="003E1691" w:rsidRPr="0023773F" w:rsidRDefault="003E1691" w:rsidP="003E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ross section mediation- Urban</w:t>
            </w:r>
          </w:p>
        </w:tc>
      </w:tr>
      <w:tr w:rsidR="0023773F" w:rsidRPr="0023773F" w14:paraId="09E210DA" w14:textId="77777777" w:rsidTr="00133F25">
        <w:trPr>
          <w:trHeight w:val="291"/>
        </w:trPr>
        <w:tc>
          <w:tcPr>
            <w:tcW w:w="263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F0FAF8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D8EE83" w14:textId="77777777" w:rsidR="003E1691" w:rsidRPr="0023773F" w:rsidRDefault="003E1691" w:rsidP="003E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Coefficients</w:t>
            </w:r>
          </w:p>
        </w:tc>
        <w:tc>
          <w:tcPr>
            <w:tcW w:w="1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042D914" w14:textId="77777777" w:rsidR="003E1691" w:rsidRPr="0023773F" w:rsidRDefault="003E1691" w:rsidP="003E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95% Confidence Intervals</w:t>
            </w:r>
          </w:p>
        </w:tc>
        <w:tc>
          <w:tcPr>
            <w:tcW w:w="8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8EA4AB" w14:textId="77777777" w:rsidR="003E1691" w:rsidRPr="0023773F" w:rsidRDefault="003E1691" w:rsidP="003E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p-value</w:t>
            </w:r>
          </w:p>
        </w:tc>
        <w:tc>
          <w:tcPr>
            <w:tcW w:w="14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E4FE3C6" w14:textId="77777777" w:rsidR="003E1691" w:rsidRPr="0023773F" w:rsidRDefault="003E1691" w:rsidP="003E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Proportion mediated</w:t>
            </w:r>
          </w:p>
        </w:tc>
      </w:tr>
      <w:tr w:rsidR="0023773F" w:rsidRPr="0023773F" w14:paraId="65787C1C" w14:textId="77777777" w:rsidTr="00133F25">
        <w:trPr>
          <w:trHeight w:val="291"/>
        </w:trPr>
        <w:tc>
          <w:tcPr>
            <w:tcW w:w="263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AD40A7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62F1E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9A73AF" w14:textId="77777777" w:rsidR="003E1691" w:rsidRPr="0023773F" w:rsidRDefault="003E1691" w:rsidP="003E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Lower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54B5A1" w14:textId="77777777" w:rsidR="003E1691" w:rsidRPr="0023773F" w:rsidRDefault="003E1691" w:rsidP="003E16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Higher</w:t>
            </w:r>
          </w:p>
        </w:tc>
        <w:tc>
          <w:tcPr>
            <w:tcW w:w="8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885AE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D33C9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23773F" w:rsidRPr="0023773F" w14:paraId="1F39AE14" w14:textId="77777777" w:rsidTr="009B282E">
        <w:trPr>
          <w:trHeight w:val="291"/>
        </w:trPr>
        <w:tc>
          <w:tcPr>
            <w:tcW w:w="814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A3E330F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Maternal education (binary) -&gt; FVS (13 food groups) -&gt;Obesity</w:t>
            </w:r>
          </w:p>
        </w:tc>
      </w:tr>
      <w:tr w:rsidR="0023773F" w:rsidRPr="0023773F" w14:paraId="5C811486" w14:textId="77777777" w:rsidTr="00133F25">
        <w:trPr>
          <w:trHeight w:val="291"/>
        </w:trPr>
        <w:tc>
          <w:tcPr>
            <w:tcW w:w="2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7F0C3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Direct effects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3C24DC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ED25B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679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B8D403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53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A40BE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82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82A810" w14:textId="72821BB4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  <w:r w:rsidR="00E75092"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76755B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23773F" w:rsidRPr="0023773F" w14:paraId="190145F1" w14:textId="77777777" w:rsidTr="00133F25">
        <w:trPr>
          <w:trHeight w:val="291"/>
        </w:trPr>
        <w:tc>
          <w:tcPr>
            <w:tcW w:w="2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D4B3E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ndirect effects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3C7F50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CE838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35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95831D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3B00D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6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15A543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71BA35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4.90%</w:t>
            </w:r>
          </w:p>
        </w:tc>
      </w:tr>
      <w:tr w:rsidR="0023773F" w:rsidRPr="0023773F" w14:paraId="2BA930FE" w14:textId="77777777" w:rsidTr="00133F25">
        <w:trPr>
          <w:trHeight w:val="291"/>
        </w:trPr>
        <w:tc>
          <w:tcPr>
            <w:tcW w:w="2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4FB5A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otal effect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8B8C81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9FE6A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714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C20247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57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E0221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85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04AFDD" w14:textId="7ECFCDC3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  <w:r w:rsidR="00E75092"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DB7F23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23773F" w:rsidRPr="0023773F" w14:paraId="06D5D2C9" w14:textId="77777777" w:rsidTr="009B282E">
        <w:trPr>
          <w:trHeight w:val="291"/>
        </w:trPr>
        <w:tc>
          <w:tcPr>
            <w:tcW w:w="814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4C93A7F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 xml:space="preserve">Maternal education (binary) -&gt; </w:t>
            </w:r>
            <w:proofErr w:type="spellStart"/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FVS_u</w:t>
            </w:r>
            <w:proofErr w:type="spellEnd"/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 xml:space="preserve"> (4 food groups) -&gt;Obesity</w:t>
            </w:r>
          </w:p>
        </w:tc>
      </w:tr>
      <w:tr w:rsidR="0023773F" w:rsidRPr="0023773F" w14:paraId="2F9C7C37" w14:textId="77777777" w:rsidTr="00133F25">
        <w:trPr>
          <w:trHeight w:val="291"/>
        </w:trPr>
        <w:tc>
          <w:tcPr>
            <w:tcW w:w="2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428C8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Direct effects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9D7099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585A8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707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156356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56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0A3E5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84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EC773D" w14:textId="0515BC29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  <w:r w:rsidR="00E75092"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A719FB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23773F" w:rsidRPr="0023773F" w14:paraId="4FCC3418" w14:textId="77777777" w:rsidTr="00133F25">
        <w:trPr>
          <w:trHeight w:val="291"/>
        </w:trPr>
        <w:tc>
          <w:tcPr>
            <w:tcW w:w="2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60F24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ndirect effects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8FA4A7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C8CF0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8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A786D1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BB92B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1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2B9E23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1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5E4D67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12%</w:t>
            </w:r>
          </w:p>
        </w:tc>
      </w:tr>
      <w:tr w:rsidR="0023773F" w:rsidRPr="0023773F" w14:paraId="7FC47824" w14:textId="77777777" w:rsidTr="00133F25">
        <w:trPr>
          <w:trHeight w:val="291"/>
        </w:trPr>
        <w:tc>
          <w:tcPr>
            <w:tcW w:w="2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76817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otal effect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611F5D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CE091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714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3FF3D8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57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A5ECB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85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934380" w14:textId="2DE0305C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  <w:r w:rsidR="00E75092"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91505B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23773F" w:rsidRPr="0023773F" w14:paraId="0E9667D3" w14:textId="77777777" w:rsidTr="009B282E">
        <w:trPr>
          <w:trHeight w:val="291"/>
        </w:trPr>
        <w:tc>
          <w:tcPr>
            <w:tcW w:w="814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F41E90D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Maternal education (binary) -&gt; DDS (13 food groups) -&gt;Obesity</w:t>
            </w:r>
          </w:p>
        </w:tc>
      </w:tr>
      <w:tr w:rsidR="0023773F" w:rsidRPr="0023773F" w14:paraId="165CFE46" w14:textId="77777777" w:rsidTr="00133F25">
        <w:trPr>
          <w:trHeight w:val="291"/>
        </w:trPr>
        <w:tc>
          <w:tcPr>
            <w:tcW w:w="2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9C3CC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Direct effects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794126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5390D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695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2A974B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55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ADD7B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83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0F8B3B" w14:textId="0CAC0D7F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  <w:r w:rsidR="00E75092"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5D1E37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23773F" w:rsidRPr="0023773F" w14:paraId="32DEF849" w14:textId="77777777" w:rsidTr="00133F25">
        <w:trPr>
          <w:trHeight w:val="291"/>
        </w:trPr>
        <w:tc>
          <w:tcPr>
            <w:tcW w:w="2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37230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ndirect effects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905C1A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A21EC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19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64115B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AB9DB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3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B8F2AF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42DB2C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.66%</w:t>
            </w:r>
          </w:p>
        </w:tc>
      </w:tr>
      <w:tr w:rsidR="0023773F" w:rsidRPr="0023773F" w14:paraId="15C55B91" w14:textId="77777777" w:rsidTr="00133F25">
        <w:trPr>
          <w:trHeight w:val="291"/>
        </w:trPr>
        <w:tc>
          <w:tcPr>
            <w:tcW w:w="23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E7D612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otal effect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0C4A4E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B5D0A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714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7D2625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57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D274C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85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493785" w14:textId="3F8E6CF8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  <w:r w:rsidR="00E75092"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E3C9E6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23773F" w:rsidRPr="0023773F" w14:paraId="45E37DA1" w14:textId="77777777" w:rsidTr="009B282E">
        <w:trPr>
          <w:trHeight w:val="291"/>
        </w:trPr>
        <w:tc>
          <w:tcPr>
            <w:tcW w:w="814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F568970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 xml:space="preserve">Maternal education (binary) -&gt; </w:t>
            </w:r>
            <w:proofErr w:type="spellStart"/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DDS_u</w:t>
            </w:r>
            <w:proofErr w:type="spellEnd"/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 xml:space="preserve"> (4 food groups) -&gt;Obesity</w:t>
            </w:r>
          </w:p>
        </w:tc>
      </w:tr>
      <w:tr w:rsidR="0023773F" w:rsidRPr="0023773F" w14:paraId="2B6496C3" w14:textId="77777777" w:rsidTr="00133F25">
        <w:trPr>
          <w:trHeight w:val="291"/>
        </w:trPr>
        <w:tc>
          <w:tcPr>
            <w:tcW w:w="2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77190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Direct effects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AC869E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5250D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702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5B52C5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56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30A63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84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3241FE" w14:textId="55F749E6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  <w:r w:rsidR="00E75092"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1A98CC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23773F" w:rsidRPr="0023773F" w14:paraId="4F47EBD4" w14:textId="77777777" w:rsidTr="00133F25">
        <w:trPr>
          <w:trHeight w:val="291"/>
        </w:trPr>
        <w:tc>
          <w:tcPr>
            <w:tcW w:w="2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889B6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ndirect effects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C7E0E8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C23AA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14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C0DC24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A316F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2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D75FCA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82BAE0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96%</w:t>
            </w:r>
          </w:p>
        </w:tc>
      </w:tr>
      <w:tr w:rsidR="0023773F" w:rsidRPr="0023773F" w14:paraId="28327B1F" w14:textId="77777777" w:rsidTr="00133F25">
        <w:trPr>
          <w:trHeight w:val="291"/>
        </w:trPr>
        <w:tc>
          <w:tcPr>
            <w:tcW w:w="23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2F16A9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otal effect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85016C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476A1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714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97FBFE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57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B22B5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85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5F2EA7" w14:textId="0ADAD44D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  <w:r w:rsidR="00E75092"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8D9FA5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23773F" w:rsidRPr="0023773F" w14:paraId="220AF4E1" w14:textId="77777777" w:rsidTr="009B282E">
        <w:trPr>
          <w:trHeight w:val="291"/>
        </w:trPr>
        <w:tc>
          <w:tcPr>
            <w:tcW w:w="814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3AA299B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 xml:space="preserve">Maternal education (continuous) -&gt; </w:t>
            </w:r>
            <w:proofErr w:type="spellStart"/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DDS_all</w:t>
            </w:r>
            <w:proofErr w:type="spellEnd"/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 xml:space="preserve"> (17 food groups) -&gt;Obesity</w:t>
            </w:r>
          </w:p>
        </w:tc>
      </w:tr>
      <w:tr w:rsidR="0023773F" w:rsidRPr="0023773F" w14:paraId="6B48FB40" w14:textId="77777777" w:rsidTr="00133F25">
        <w:trPr>
          <w:trHeight w:val="291"/>
        </w:trPr>
        <w:tc>
          <w:tcPr>
            <w:tcW w:w="2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11FDA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Direct effects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0FA5F1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DEDC8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89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780CB1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7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B9FAB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105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7933E5" w14:textId="080F35FD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  <w:r w:rsidR="00E75092"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C8AAB0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23773F" w:rsidRPr="0023773F" w14:paraId="6D1D5C17" w14:textId="77777777" w:rsidTr="00133F25">
        <w:trPr>
          <w:trHeight w:val="291"/>
        </w:trPr>
        <w:tc>
          <w:tcPr>
            <w:tcW w:w="2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BB3DE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ndirect effects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9041F6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F4CF0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1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777378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5AC17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F7E4F7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4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17C640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11%</w:t>
            </w:r>
          </w:p>
        </w:tc>
      </w:tr>
      <w:tr w:rsidR="0023773F" w:rsidRPr="0023773F" w14:paraId="55639249" w14:textId="77777777" w:rsidTr="00133F25">
        <w:trPr>
          <w:trHeight w:val="291"/>
        </w:trPr>
        <w:tc>
          <w:tcPr>
            <w:tcW w:w="23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62CC34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otal effect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40A574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846AE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9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5C5E7E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7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20D73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10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EAAA0D" w14:textId="4A96DE3C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  <w:r w:rsidR="00E75092"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8A942E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23773F" w:rsidRPr="0023773F" w14:paraId="7650E37D" w14:textId="77777777" w:rsidTr="009B282E">
        <w:trPr>
          <w:trHeight w:val="291"/>
        </w:trPr>
        <w:tc>
          <w:tcPr>
            <w:tcW w:w="814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7EFD1CF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Wealth index (binary) -&gt; FVS (13 food groups) -&gt;Obesity</w:t>
            </w:r>
          </w:p>
        </w:tc>
      </w:tr>
      <w:tr w:rsidR="0023773F" w:rsidRPr="0023773F" w14:paraId="70738DCA" w14:textId="77777777" w:rsidTr="00133F25">
        <w:trPr>
          <w:trHeight w:val="291"/>
        </w:trPr>
        <w:tc>
          <w:tcPr>
            <w:tcW w:w="2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424D4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Direct effects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759A94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7F721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267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90A540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86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05041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66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B3BCCE" w14:textId="18D88DE6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  <w:r w:rsidR="00E75092"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5F19F5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23773F" w:rsidRPr="0023773F" w14:paraId="55F1C01A" w14:textId="77777777" w:rsidTr="00133F25">
        <w:trPr>
          <w:trHeight w:val="291"/>
        </w:trPr>
        <w:tc>
          <w:tcPr>
            <w:tcW w:w="2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36AA8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ndirect effects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EF74A4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A879B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55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10F87B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3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98936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79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B1A048" w14:textId="46C86BD3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  <w:r w:rsidR="00E75092"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5E9E74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4.15%</w:t>
            </w:r>
          </w:p>
        </w:tc>
      </w:tr>
      <w:tr w:rsidR="0023773F" w:rsidRPr="0023773F" w14:paraId="1DE0F2EF" w14:textId="77777777" w:rsidTr="00133F25">
        <w:trPr>
          <w:trHeight w:val="291"/>
        </w:trPr>
        <w:tc>
          <w:tcPr>
            <w:tcW w:w="2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377F1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otal effect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FD31DE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ED8E8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325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840C28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9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32622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72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6ACAC2" w14:textId="11DD4B22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  <w:r w:rsidR="00E75092"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F1373E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23773F" w:rsidRPr="0023773F" w14:paraId="4605A3BC" w14:textId="77777777" w:rsidTr="009B282E">
        <w:trPr>
          <w:trHeight w:val="291"/>
        </w:trPr>
        <w:tc>
          <w:tcPr>
            <w:tcW w:w="814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9D47126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 xml:space="preserve">Wealth index (binary) -&gt; </w:t>
            </w:r>
            <w:proofErr w:type="spellStart"/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FVS_u</w:t>
            </w:r>
            <w:proofErr w:type="spellEnd"/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 xml:space="preserve"> (4 food groups) -&gt;Obesity</w:t>
            </w:r>
          </w:p>
        </w:tc>
      </w:tr>
      <w:tr w:rsidR="0023773F" w:rsidRPr="0023773F" w14:paraId="526CD646" w14:textId="77777777" w:rsidTr="00133F25">
        <w:trPr>
          <w:trHeight w:val="291"/>
        </w:trPr>
        <w:tc>
          <w:tcPr>
            <w:tcW w:w="2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73079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Direct effects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BB6F3E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77CD6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293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6CD304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89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81FE9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695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1D1739" w14:textId="27CE0B3E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  <w:r w:rsidR="00133F25"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10968F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23773F" w:rsidRPr="0023773F" w14:paraId="397FBBE8" w14:textId="77777777" w:rsidTr="00133F25">
        <w:trPr>
          <w:trHeight w:val="291"/>
        </w:trPr>
        <w:tc>
          <w:tcPr>
            <w:tcW w:w="2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51A11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ndirect effects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A5C177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BAA0D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26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B79AEC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F46A4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4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060BF9" w14:textId="26921042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  <w:r w:rsidR="00133F25"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0615D1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96%</w:t>
            </w:r>
          </w:p>
        </w:tc>
      </w:tr>
      <w:tr w:rsidR="0023773F" w:rsidRPr="0023773F" w14:paraId="6EADF32D" w14:textId="77777777" w:rsidTr="00133F25">
        <w:trPr>
          <w:trHeight w:val="291"/>
        </w:trPr>
        <w:tc>
          <w:tcPr>
            <w:tcW w:w="2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889F8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otal effect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B1F55F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EDDCE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325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300CB2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9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3A882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72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4464A3" w14:textId="4C86796F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  <w:r w:rsidR="00133F25"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D579C9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23773F" w:rsidRPr="0023773F" w14:paraId="7DAB18EB" w14:textId="77777777" w:rsidTr="009B282E">
        <w:trPr>
          <w:trHeight w:val="291"/>
        </w:trPr>
        <w:tc>
          <w:tcPr>
            <w:tcW w:w="814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256F96A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Wealth index (binary) -&gt; DDS (13 food groups) -&gt;Obesity</w:t>
            </w:r>
          </w:p>
        </w:tc>
      </w:tr>
      <w:tr w:rsidR="0023773F" w:rsidRPr="0023773F" w14:paraId="50FC434E" w14:textId="77777777" w:rsidTr="00133F25">
        <w:trPr>
          <w:trHeight w:val="291"/>
        </w:trPr>
        <w:tc>
          <w:tcPr>
            <w:tcW w:w="2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7DF2A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Direct effects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692867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F983D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290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C02510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88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ACCE6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69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737795" w14:textId="5DED7FC6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  <w:r w:rsidR="00133F25"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BF7BC6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23773F" w:rsidRPr="0023773F" w14:paraId="1B779402" w14:textId="77777777" w:rsidTr="00133F25">
        <w:trPr>
          <w:trHeight w:val="291"/>
        </w:trPr>
        <w:tc>
          <w:tcPr>
            <w:tcW w:w="2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EE225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ndirect effects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26AB56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7F2DC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33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7CBBFD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49920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5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B32DA7" w14:textId="7B4BB0B5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1</w:t>
            </w:r>
            <w:r w:rsidR="00133F25"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EB2F05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.49%</w:t>
            </w:r>
          </w:p>
        </w:tc>
      </w:tr>
      <w:tr w:rsidR="0023773F" w:rsidRPr="0023773F" w14:paraId="3D00C6AC" w14:textId="77777777" w:rsidTr="00133F25">
        <w:trPr>
          <w:trHeight w:val="291"/>
        </w:trPr>
        <w:tc>
          <w:tcPr>
            <w:tcW w:w="23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75C540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otal effect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1D0EC1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BC82C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325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CB1374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9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63052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72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6871D5" w14:textId="21C71188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  <w:r w:rsidR="00133F25"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E3F37C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23773F" w:rsidRPr="0023773F" w14:paraId="62A59A9C" w14:textId="77777777" w:rsidTr="009B282E">
        <w:trPr>
          <w:trHeight w:val="291"/>
        </w:trPr>
        <w:tc>
          <w:tcPr>
            <w:tcW w:w="814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1D27A2A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 xml:space="preserve">Wealth index (binary) -&gt; </w:t>
            </w:r>
            <w:proofErr w:type="spellStart"/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DDS_u</w:t>
            </w:r>
            <w:proofErr w:type="spellEnd"/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 xml:space="preserve"> (4 food groups) -&gt;Obesity</w:t>
            </w:r>
          </w:p>
        </w:tc>
      </w:tr>
      <w:tr w:rsidR="0023773F" w:rsidRPr="0023773F" w14:paraId="2FD83E43" w14:textId="77777777" w:rsidTr="00133F25">
        <w:trPr>
          <w:trHeight w:val="291"/>
        </w:trPr>
        <w:tc>
          <w:tcPr>
            <w:tcW w:w="2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94E75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Direct effects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B394AD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B9732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283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C45E29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88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D349F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68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B8768D" w14:textId="6CF858F5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  <w:r w:rsidR="00133F25"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A8E14D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23773F" w:rsidRPr="0023773F" w14:paraId="5F93ADC8" w14:textId="77777777" w:rsidTr="00133F25">
        <w:trPr>
          <w:trHeight w:val="291"/>
        </w:trPr>
        <w:tc>
          <w:tcPr>
            <w:tcW w:w="2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94A6A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ndirect effects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086F37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F7F59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36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E56886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1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7CBCD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5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823943" w14:textId="0E79A4F2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  <w:r w:rsidR="00133F25"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DB853F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.72%</w:t>
            </w:r>
          </w:p>
        </w:tc>
      </w:tr>
      <w:tr w:rsidR="0023773F" w:rsidRPr="0023773F" w14:paraId="3506B0EB" w14:textId="77777777" w:rsidTr="00133F25">
        <w:trPr>
          <w:trHeight w:val="291"/>
        </w:trPr>
        <w:tc>
          <w:tcPr>
            <w:tcW w:w="23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7EC113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otal effect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C1D38F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E171A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325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29078E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9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39485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72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35AC86" w14:textId="6BB987CA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  <w:r w:rsidR="00133F25"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28746A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23773F" w:rsidRPr="0023773F" w14:paraId="7F2792F6" w14:textId="77777777" w:rsidTr="009B282E">
        <w:trPr>
          <w:trHeight w:val="291"/>
        </w:trPr>
        <w:tc>
          <w:tcPr>
            <w:tcW w:w="814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CBDF9DE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 xml:space="preserve">Wealth index (continuous) -&gt; </w:t>
            </w:r>
            <w:proofErr w:type="spellStart"/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DDS_all</w:t>
            </w:r>
            <w:proofErr w:type="spellEnd"/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 xml:space="preserve"> (17 food groups) -&gt;Obesity</w:t>
            </w:r>
          </w:p>
        </w:tc>
      </w:tr>
      <w:tr w:rsidR="0023773F" w:rsidRPr="0023773F" w14:paraId="07D1EDE8" w14:textId="77777777" w:rsidTr="00133F25">
        <w:trPr>
          <w:trHeight w:val="291"/>
        </w:trPr>
        <w:tc>
          <w:tcPr>
            <w:tcW w:w="2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DD4FD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Direct effects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20BDDB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0737F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572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FB890F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49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5C796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65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8695BF" w14:textId="479B5335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  <w:r w:rsidR="00133F25"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B791B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23773F" w:rsidRPr="0023773F" w14:paraId="031AE03D" w14:textId="77777777" w:rsidTr="00133F25">
        <w:trPr>
          <w:trHeight w:val="291"/>
        </w:trPr>
        <w:tc>
          <w:tcPr>
            <w:tcW w:w="2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0A2BE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ndirect effects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90151B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6B4F4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1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D8D021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0.0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55383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51940B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55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A94078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24%</w:t>
            </w:r>
          </w:p>
        </w:tc>
      </w:tr>
      <w:tr w:rsidR="0023773F" w:rsidRPr="0023773F" w14:paraId="500338F1" w14:textId="77777777" w:rsidTr="00133F25">
        <w:trPr>
          <w:trHeight w:val="291"/>
        </w:trPr>
        <w:tc>
          <w:tcPr>
            <w:tcW w:w="23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1930D1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otal effect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72A5A9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4A05CF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574</w:t>
            </w: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CD9FA0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49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71BDA0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655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8490BF" w14:textId="2CD3F7CA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000</w:t>
            </w:r>
            <w:r w:rsidR="00133F25"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B1BF43" w14:textId="77777777" w:rsidR="003E1691" w:rsidRPr="0023773F" w:rsidRDefault="003E1691" w:rsidP="003E169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3773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</w:tbl>
    <w:p w14:paraId="6FE3857A" w14:textId="77777777" w:rsidR="00133F25" w:rsidRPr="0023773F" w:rsidRDefault="00133F25" w:rsidP="00133F25">
      <w:pPr>
        <w:pStyle w:val="Caption"/>
        <w:rPr>
          <w:b w:val="0"/>
          <w:bCs w:val="0"/>
          <w:i/>
          <w:iCs/>
          <w:sz w:val="16"/>
          <w:szCs w:val="16"/>
        </w:rPr>
      </w:pPr>
      <w:r w:rsidRPr="0023773F">
        <w:rPr>
          <w:b w:val="0"/>
          <w:bCs w:val="0"/>
          <w:i/>
          <w:iCs/>
          <w:sz w:val="16"/>
          <w:szCs w:val="16"/>
        </w:rPr>
        <w:lastRenderedPageBreak/>
        <w:t>*Statistically significant at p&lt;0.05</w:t>
      </w:r>
    </w:p>
    <w:p w14:paraId="55A083AE" w14:textId="77777777" w:rsidR="003E1691" w:rsidRPr="0023773F" w:rsidRDefault="003E1691" w:rsidP="003E1691">
      <w:pPr>
        <w:rPr>
          <w:lang w:eastAsia="en-GB"/>
        </w:rPr>
      </w:pPr>
    </w:p>
    <w:sectPr w:rsidR="003E1691" w:rsidRPr="0023773F" w:rsidSect="00945D9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9C1616" w14:textId="77777777" w:rsidR="00F8144B" w:rsidRDefault="00F8144B" w:rsidP="00024C04">
      <w:pPr>
        <w:spacing w:after="0" w:line="240" w:lineRule="auto"/>
      </w:pPr>
      <w:r>
        <w:separator/>
      </w:r>
    </w:p>
  </w:endnote>
  <w:endnote w:type="continuationSeparator" w:id="0">
    <w:p w14:paraId="10D85C25" w14:textId="77777777" w:rsidR="00F8144B" w:rsidRDefault="00F8144B" w:rsidP="00024C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C6D136" w14:textId="19FE38E9" w:rsidR="00441CA4" w:rsidRDefault="00441CA4">
    <w:pPr>
      <w:pStyle w:val="Footer"/>
    </w:pPr>
    <w:r>
      <w:t>Author: Neelam Kalita</w:t>
    </w:r>
  </w:p>
  <w:p w14:paraId="49FC4B7B" w14:textId="77777777" w:rsidR="00024C04" w:rsidRDefault="00024C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3D2DA1" w14:textId="77777777" w:rsidR="00F8144B" w:rsidRDefault="00F8144B" w:rsidP="00024C04">
      <w:pPr>
        <w:spacing w:after="0" w:line="240" w:lineRule="auto"/>
      </w:pPr>
      <w:r>
        <w:separator/>
      </w:r>
    </w:p>
  </w:footnote>
  <w:footnote w:type="continuationSeparator" w:id="0">
    <w:p w14:paraId="0E02FBF0" w14:textId="77777777" w:rsidR="00F8144B" w:rsidRDefault="00F8144B" w:rsidP="00024C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2CEB62" w14:textId="1233192C" w:rsidR="00C9289B" w:rsidRDefault="00C9289B">
    <w:pPr>
      <w:spacing w:line="264" w:lineRule="auto"/>
    </w:pPr>
    <w:r>
      <w:rPr>
        <w:noProof/>
        <w:color w:val="000000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74ECBE4" wp14:editId="24F0D9FF">
              <wp:simplePos x="0" y="0"/>
              <wp:positionH relativeFrom="page">
                <wp:align>center</wp:align>
              </wp:positionH>
              <wp:positionV relativeFrom="page">
                <wp:align>center</wp:align>
              </wp:positionV>
              <wp:extent cx="7376160" cy="9555480"/>
              <wp:effectExtent l="0" t="0" r="26670" b="26670"/>
              <wp:wrapNone/>
              <wp:docPr id="222" name="Rectangle 7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376160" cy="9555480"/>
                      </a:xfrm>
                      <a:prstGeom prst="rect">
                        <a:avLst/>
                      </a:prstGeom>
                      <a:noFill/>
                      <a:ln w="15875">
                        <a:solidFill>
                          <a:schemeClr val="bg2">
                            <a:lumMod val="50000"/>
                          </a:schemeClr>
                        </a:solidFill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95000</wp14:pctWidth>
              </wp14:sizeRelH>
              <wp14:sizeRelV relativeFrom="page">
                <wp14:pctHeight>95000</wp14:pctHeight>
              </wp14:sizeRelV>
            </wp:anchor>
          </w:drawing>
        </mc:Choice>
        <mc:Fallback>
          <w:pict>
            <v:rect w14:anchorId="538A81A1" id="Rectangle 72" o:spid="_x0000_s1026" style="position:absolute;margin-left:0;margin-top:0;width:580.8pt;height:752.4pt;z-index:251659264;visibility:visible;mso-wrap-style:square;mso-width-percent:950;mso-height-percent:950;mso-wrap-distance-left:9pt;mso-wrap-distance-top:0;mso-wrap-distance-right:9pt;mso-wrap-distance-bottom:0;mso-position-horizontal:center;mso-position-horizontal-relative:page;mso-position-vertical:center;mso-position-vertical-relative:page;mso-width-percent:950;mso-height-percent:95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" filled="f" strokecolor="#737373 [1614]" strokeweight="1.25pt">
              <w10:wrap anchorx="page" anchory="page"/>
            </v:rect>
          </w:pict>
        </mc:Fallback>
      </mc:AlternateContent>
    </w:r>
    <w:r>
      <w:rPr>
        <w:color w:val="156082" w:themeColor="accent1"/>
        <w:sz w:val="20"/>
        <w:szCs w:val="20"/>
      </w:rPr>
      <w:t xml:space="preserve">Does diet contribute to socioeconomic differences in the prevalence of obesity among Indian adolescents? </w:t>
    </w:r>
    <w:sdt>
      <w:sdtPr>
        <w:rPr>
          <w:color w:val="156082" w:themeColor="accent1"/>
          <w:sz w:val="20"/>
          <w:szCs w:val="20"/>
        </w:rPr>
        <w:alias w:val="Title"/>
        <w:id w:val="15524250"/>
        <w:placeholder>
          <w:docPart w:val="E2D31502CD294530A6934166B70FCF4D"/>
        </w:placeholder>
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<w:text/>
      </w:sdtPr>
      <w:sdtContent>
        <w:r>
          <w:rPr>
            <w:color w:val="156082" w:themeColor="accent1"/>
            <w:sz w:val="20"/>
            <w:szCs w:val="20"/>
          </w:rPr>
          <w:t>Supplementary Appendix</w:t>
        </w:r>
      </w:sdtContent>
    </w:sdt>
  </w:p>
  <w:p w14:paraId="15CDB2B2" w14:textId="2F70CB1D" w:rsidR="00B707C7" w:rsidRDefault="00B707C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AD58D7"/>
    <w:multiLevelType w:val="multilevel"/>
    <w:tmpl w:val="9ED87110"/>
    <w:lvl w:ilvl="0">
      <w:start w:val="1"/>
      <w:numFmt w:val="decimal"/>
      <w:lvlText w:val="%1."/>
      <w:lvlJc w:val="left"/>
      <w:pPr>
        <w:ind w:left="720" w:hanging="360"/>
      </w:pPr>
      <w:rPr>
        <w:rFonts w:asciiTheme="majorHAnsi" w:eastAsiaTheme="majorEastAsia" w:hAnsiTheme="majorHAnsi" w:cstheme="majorBidi"/>
      </w:rPr>
    </w:lvl>
    <w:lvl w:ilvl="1">
      <w:start w:val="1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2D2B11E0"/>
    <w:multiLevelType w:val="multilevel"/>
    <w:tmpl w:val="FE8CDA74"/>
    <w:lvl w:ilvl="0">
      <w:start w:val="1"/>
      <w:numFmt w:val="decimal"/>
      <w:lvlText w:val="%1."/>
      <w:lvlJc w:val="left"/>
      <w:pPr>
        <w:ind w:left="690" w:hanging="6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344456CB"/>
    <w:multiLevelType w:val="multilevel"/>
    <w:tmpl w:val="9ED87110"/>
    <w:lvl w:ilvl="0">
      <w:start w:val="1"/>
      <w:numFmt w:val="decimal"/>
      <w:lvlText w:val="%1."/>
      <w:lvlJc w:val="left"/>
      <w:pPr>
        <w:ind w:left="720" w:hanging="360"/>
      </w:pPr>
      <w:rPr>
        <w:rFonts w:asciiTheme="majorHAnsi" w:eastAsiaTheme="majorEastAsia" w:hAnsiTheme="majorHAnsi" w:cstheme="majorBidi"/>
      </w:rPr>
    </w:lvl>
    <w:lvl w:ilvl="1">
      <w:start w:val="1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546C0DCB"/>
    <w:multiLevelType w:val="hybridMultilevel"/>
    <w:tmpl w:val="EBC6BC26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02289B"/>
    <w:multiLevelType w:val="hybridMultilevel"/>
    <w:tmpl w:val="9D8A43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4934499">
    <w:abstractNumId w:val="4"/>
  </w:num>
  <w:num w:numId="2" w16cid:durableId="846555854">
    <w:abstractNumId w:val="2"/>
  </w:num>
  <w:num w:numId="3" w16cid:durableId="566499137">
    <w:abstractNumId w:val="1"/>
  </w:num>
  <w:num w:numId="4" w16cid:durableId="1868789781">
    <w:abstractNumId w:val="0"/>
  </w:num>
  <w:num w:numId="5" w16cid:durableId="11255443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B9C"/>
    <w:rsid w:val="00002563"/>
    <w:rsid w:val="00003599"/>
    <w:rsid w:val="000103EE"/>
    <w:rsid w:val="00016998"/>
    <w:rsid w:val="00020876"/>
    <w:rsid w:val="00024367"/>
    <w:rsid w:val="00024C04"/>
    <w:rsid w:val="000269D2"/>
    <w:rsid w:val="0003099F"/>
    <w:rsid w:val="00034305"/>
    <w:rsid w:val="00035652"/>
    <w:rsid w:val="0005192C"/>
    <w:rsid w:val="000549D0"/>
    <w:rsid w:val="000672DA"/>
    <w:rsid w:val="000828C2"/>
    <w:rsid w:val="00082DCA"/>
    <w:rsid w:val="000849FD"/>
    <w:rsid w:val="00094A7F"/>
    <w:rsid w:val="000B44DE"/>
    <w:rsid w:val="000C1FA1"/>
    <w:rsid w:val="000C2651"/>
    <w:rsid w:val="000C4304"/>
    <w:rsid w:val="000D5346"/>
    <w:rsid w:val="000E0EEE"/>
    <w:rsid w:val="000E4773"/>
    <w:rsid w:val="000E5B0E"/>
    <w:rsid w:val="000F49CE"/>
    <w:rsid w:val="00100C76"/>
    <w:rsid w:val="0010113D"/>
    <w:rsid w:val="001122CA"/>
    <w:rsid w:val="00133F25"/>
    <w:rsid w:val="001419C1"/>
    <w:rsid w:val="001429FB"/>
    <w:rsid w:val="00150167"/>
    <w:rsid w:val="0016544C"/>
    <w:rsid w:val="0018202F"/>
    <w:rsid w:val="00196323"/>
    <w:rsid w:val="00196601"/>
    <w:rsid w:val="001969F3"/>
    <w:rsid w:val="001B600B"/>
    <w:rsid w:val="001B64A9"/>
    <w:rsid w:val="001D4CA5"/>
    <w:rsid w:val="001E196C"/>
    <w:rsid w:val="001F150B"/>
    <w:rsid w:val="00203B91"/>
    <w:rsid w:val="00203D53"/>
    <w:rsid w:val="00204E48"/>
    <w:rsid w:val="00205ACC"/>
    <w:rsid w:val="00211B93"/>
    <w:rsid w:val="00217F4F"/>
    <w:rsid w:val="00220CC9"/>
    <w:rsid w:val="0023773F"/>
    <w:rsid w:val="002377CE"/>
    <w:rsid w:val="002431F0"/>
    <w:rsid w:val="0027218F"/>
    <w:rsid w:val="0028774D"/>
    <w:rsid w:val="0029290E"/>
    <w:rsid w:val="00294F52"/>
    <w:rsid w:val="00297245"/>
    <w:rsid w:val="002A1987"/>
    <w:rsid w:val="002B1459"/>
    <w:rsid w:val="002B6730"/>
    <w:rsid w:val="002C1E52"/>
    <w:rsid w:val="002D3584"/>
    <w:rsid w:val="002F0A9D"/>
    <w:rsid w:val="002F7A00"/>
    <w:rsid w:val="00302211"/>
    <w:rsid w:val="003047E3"/>
    <w:rsid w:val="00315197"/>
    <w:rsid w:val="003173F1"/>
    <w:rsid w:val="00331069"/>
    <w:rsid w:val="003506FB"/>
    <w:rsid w:val="00356BD8"/>
    <w:rsid w:val="0037774B"/>
    <w:rsid w:val="00380810"/>
    <w:rsid w:val="0039338F"/>
    <w:rsid w:val="00395734"/>
    <w:rsid w:val="003A1A39"/>
    <w:rsid w:val="003B3FC7"/>
    <w:rsid w:val="003B4F15"/>
    <w:rsid w:val="003C6F85"/>
    <w:rsid w:val="003C7E30"/>
    <w:rsid w:val="003E1691"/>
    <w:rsid w:val="003E2559"/>
    <w:rsid w:val="003E4E52"/>
    <w:rsid w:val="003E69DC"/>
    <w:rsid w:val="00403F0A"/>
    <w:rsid w:val="00441CA4"/>
    <w:rsid w:val="004541E4"/>
    <w:rsid w:val="00462EC2"/>
    <w:rsid w:val="004663EA"/>
    <w:rsid w:val="00484501"/>
    <w:rsid w:val="004846F7"/>
    <w:rsid w:val="00490F00"/>
    <w:rsid w:val="004A026B"/>
    <w:rsid w:val="004A13E4"/>
    <w:rsid w:val="004B7786"/>
    <w:rsid w:val="004E0A08"/>
    <w:rsid w:val="004F1FFC"/>
    <w:rsid w:val="00502EB8"/>
    <w:rsid w:val="00506779"/>
    <w:rsid w:val="00511F85"/>
    <w:rsid w:val="005246BA"/>
    <w:rsid w:val="005341FA"/>
    <w:rsid w:val="00536DA9"/>
    <w:rsid w:val="00557552"/>
    <w:rsid w:val="00563EA0"/>
    <w:rsid w:val="00574C0F"/>
    <w:rsid w:val="00577AD4"/>
    <w:rsid w:val="00591491"/>
    <w:rsid w:val="005A703F"/>
    <w:rsid w:val="005B0861"/>
    <w:rsid w:val="005C2C1D"/>
    <w:rsid w:val="005C6D8B"/>
    <w:rsid w:val="005E47C5"/>
    <w:rsid w:val="005E483C"/>
    <w:rsid w:val="00602FE8"/>
    <w:rsid w:val="00624B08"/>
    <w:rsid w:val="00626192"/>
    <w:rsid w:val="0063079B"/>
    <w:rsid w:val="00636086"/>
    <w:rsid w:val="00650CCF"/>
    <w:rsid w:val="00651116"/>
    <w:rsid w:val="00651FE2"/>
    <w:rsid w:val="00654FC9"/>
    <w:rsid w:val="00676ADA"/>
    <w:rsid w:val="00695CF7"/>
    <w:rsid w:val="006A1C53"/>
    <w:rsid w:val="006A76C0"/>
    <w:rsid w:val="006B40AC"/>
    <w:rsid w:val="006C7F3E"/>
    <w:rsid w:val="006D2706"/>
    <w:rsid w:val="006D6A4E"/>
    <w:rsid w:val="006F2147"/>
    <w:rsid w:val="00704B49"/>
    <w:rsid w:val="00705804"/>
    <w:rsid w:val="007527EA"/>
    <w:rsid w:val="00753780"/>
    <w:rsid w:val="0077089D"/>
    <w:rsid w:val="007717CD"/>
    <w:rsid w:val="007771BB"/>
    <w:rsid w:val="007774E4"/>
    <w:rsid w:val="007871F4"/>
    <w:rsid w:val="0079211F"/>
    <w:rsid w:val="00793B3B"/>
    <w:rsid w:val="007A1087"/>
    <w:rsid w:val="007B2649"/>
    <w:rsid w:val="007D3EA0"/>
    <w:rsid w:val="007E30AC"/>
    <w:rsid w:val="007E4DD2"/>
    <w:rsid w:val="007E5F8B"/>
    <w:rsid w:val="007E604A"/>
    <w:rsid w:val="00800CA7"/>
    <w:rsid w:val="00805A97"/>
    <w:rsid w:val="00807D0D"/>
    <w:rsid w:val="00816C62"/>
    <w:rsid w:val="0082101C"/>
    <w:rsid w:val="00822EEF"/>
    <w:rsid w:val="0087271E"/>
    <w:rsid w:val="008936DE"/>
    <w:rsid w:val="00897FF0"/>
    <w:rsid w:val="008A62E3"/>
    <w:rsid w:val="008A64CA"/>
    <w:rsid w:val="008B3577"/>
    <w:rsid w:val="008C0014"/>
    <w:rsid w:val="008C4165"/>
    <w:rsid w:val="008D669D"/>
    <w:rsid w:val="00901C74"/>
    <w:rsid w:val="00920C85"/>
    <w:rsid w:val="009274FF"/>
    <w:rsid w:val="00935448"/>
    <w:rsid w:val="00935D3A"/>
    <w:rsid w:val="00945193"/>
    <w:rsid w:val="0094547B"/>
    <w:rsid w:val="00945D9B"/>
    <w:rsid w:val="009524F8"/>
    <w:rsid w:val="009643EC"/>
    <w:rsid w:val="009A7398"/>
    <w:rsid w:val="009B282E"/>
    <w:rsid w:val="009B64F5"/>
    <w:rsid w:val="009B7579"/>
    <w:rsid w:val="009C025D"/>
    <w:rsid w:val="00A12B48"/>
    <w:rsid w:val="00A208B3"/>
    <w:rsid w:val="00A37C29"/>
    <w:rsid w:val="00A519B9"/>
    <w:rsid w:val="00A62E1D"/>
    <w:rsid w:val="00A81C8F"/>
    <w:rsid w:val="00A81D34"/>
    <w:rsid w:val="00A90AD4"/>
    <w:rsid w:val="00AC7DF8"/>
    <w:rsid w:val="00AD5752"/>
    <w:rsid w:val="00AE61B9"/>
    <w:rsid w:val="00AF1089"/>
    <w:rsid w:val="00AF61E5"/>
    <w:rsid w:val="00AF7967"/>
    <w:rsid w:val="00B229FA"/>
    <w:rsid w:val="00B26AAD"/>
    <w:rsid w:val="00B50091"/>
    <w:rsid w:val="00B63C9A"/>
    <w:rsid w:val="00B66F2E"/>
    <w:rsid w:val="00B67571"/>
    <w:rsid w:val="00B70768"/>
    <w:rsid w:val="00B707C7"/>
    <w:rsid w:val="00B772C9"/>
    <w:rsid w:val="00B82E0B"/>
    <w:rsid w:val="00B86CB8"/>
    <w:rsid w:val="00B93922"/>
    <w:rsid w:val="00BA5CC0"/>
    <w:rsid w:val="00BA7ED6"/>
    <w:rsid w:val="00BC3524"/>
    <w:rsid w:val="00BC38DF"/>
    <w:rsid w:val="00BC66B2"/>
    <w:rsid w:val="00BC7764"/>
    <w:rsid w:val="00BD061A"/>
    <w:rsid w:val="00BD5D8B"/>
    <w:rsid w:val="00BE0C10"/>
    <w:rsid w:val="00BF22CF"/>
    <w:rsid w:val="00C01618"/>
    <w:rsid w:val="00C208B0"/>
    <w:rsid w:val="00C373A4"/>
    <w:rsid w:val="00C37C96"/>
    <w:rsid w:val="00C456F0"/>
    <w:rsid w:val="00C52CC7"/>
    <w:rsid w:val="00C7741B"/>
    <w:rsid w:val="00C9289B"/>
    <w:rsid w:val="00C935A6"/>
    <w:rsid w:val="00CB73DC"/>
    <w:rsid w:val="00CC7B81"/>
    <w:rsid w:val="00CD5999"/>
    <w:rsid w:val="00CE6C96"/>
    <w:rsid w:val="00CF1C41"/>
    <w:rsid w:val="00CF4D13"/>
    <w:rsid w:val="00D11CD3"/>
    <w:rsid w:val="00D2144F"/>
    <w:rsid w:val="00D21853"/>
    <w:rsid w:val="00D24377"/>
    <w:rsid w:val="00D4302E"/>
    <w:rsid w:val="00D45A07"/>
    <w:rsid w:val="00D55E0B"/>
    <w:rsid w:val="00D72A83"/>
    <w:rsid w:val="00D73C1A"/>
    <w:rsid w:val="00DA5F3A"/>
    <w:rsid w:val="00DB080D"/>
    <w:rsid w:val="00DB54A1"/>
    <w:rsid w:val="00DC01E3"/>
    <w:rsid w:val="00DC69CF"/>
    <w:rsid w:val="00DC7132"/>
    <w:rsid w:val="00DD078C"/>
    <w:rsid w:val="00DE4028"/>
    <w:rsid w:val="00DF0FBC"/>
    <w:rsid w:val="00DF55D1"/>
    <w:rsid w:val="00E0278E"/>
    <w:rsid w:val="00E05D4E"/>
    <w:rsid w:val="00E17946"/>
    <w:rsid w:val="00E235FF"/>
    <w:rsid w:val="00E27F3A"/>
    <w:rsid w:val="00E301B6"/>
    <w:rsid w:val="00E303AD"/>
    <w:rsid w:val="00E33EB8"/>
    <w:rsid w:val="00E44608"/>
    <w:rsid w:val="00E729E7"/>
    <w:rsid w:val="00E75092"/>
    <w:rsid w:val="00E92800"/>
    <w:rsid w:val="00EA514C"/>
    <w:rsid w:val="00EB0185"/>
    <w:rsid w:val="00EB074C"/>
    <w:rsid w:val="00EB23EA"/>
    <w:rsid w:val="00EB6EE1"/>
    <w:rsid w:val="00ED20D6"/>
    <w:rsid w:val="00ED22F5"/>
    <w:rsid w:val="00ED5698"/>
    <w:rsid w:val="00ED665A"/>
    <w:rsid w:val="00ED6F9E"/>
    <w:rsid w:val="00EE5BFA"/>
    <w:rsid w:val="00EF7DD0"/>
    <w:rsid w:val="00F04D84"/>
    <w:rsid w:val="00F3068F"/>
    <w:rsid w:val="00F31291"/>
    <w:rsid w:val="00F36B9C"/>
    <w:rsid w:val="00F442FE"/>
    <w:rsid w:val="00F7121C"/>
    <w:rsid w:val="00F75C6E"/>
    <w:rsid w:val="00F8144B"/>
    <w:rsid w:val="00F92A88"/>
    <w:rsid w:val="00F942A1"/>
    <w:rsid w:val="00FA7F3B"/>
    <w:rsid w:val="00FC0A13"/>
    <w:rsid w:val="00FC7A89"/>
    <w:rsid w:val="00FE0667"/>
    <w:rsid w:val="00FE6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AEC672"/>
  <w15:chartTrackingRefBased/>
  <w15:docId w15:val="{85DC5C0A-6163-4196-B98F-4DB7B07C4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6B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6B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36B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B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B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B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B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B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B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B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36B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36B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B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B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B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B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B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B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6B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6B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B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6B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6B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6B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6B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6B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B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B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6B9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24C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4C04"/>
  </w:style>
  <w:style w:type="paragraph" w:styleId="Footer">
    <w:name w:val="footer"/>
    <w:basedOn w:val="Normal"/>
    <w:link w:val="FooterChar"/>
    <w:uiPriority w:val="99"/>
    <w:unhideWhenUsed/>
    <w:rsid w:val="00024C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4C04"/>
  </w:style>
  <w:style w:type="paragraph" w:styleId="BodyText">
    <w:name w:val="Body Text"/>
    <w:basedOn w:val="Normal"/>
    <w:link w:val="BodyTextChar"/>
    <w:uiPriority w:val="99"/>
    <w:unhideWhenUsed/>
    <w:rsid w:val="00CF1C4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CF1C41"/>
  </w:style>
  <w:style w:type="table" w:styleId="TableGrid">
    <w:name w:val="Table Grid"/>
    <w:basedOn w:val="TableNormal"/>
    <w:uiPriority w:val="39"/>
    <w:rsid w:val="000549D0"/>
    <w:pPr>
      <w:spacing w:after="0" w:line="240" w:lineRule="auto"/>
    </w:pPr>
    <w:rPr>
      <w:rFonts w:ascii="Calibri" w:eastAsia="Calibri" w:hAnsi="Calibri" w:cs="Arial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aliases w:val="NICE Caption,Bayer Caption,IB Caption,Medical Caption,- H17,PHE Caption,table,Caption PRIMA,Table caption,Caption 3,! Q,B Caption,Caption2,Caption - H17,PX Caption,TableCaption,Caption-FUSA,]•/,Caption Char Char Char,Caption Char Char,Char Char"/>
    <w:basedOn w:val="Normal"/>
    <w:next w:val="Normal"/>
    <w:link w:val="CaptionChar"/>
    <w:uiPriority w:val="35"/>
    <w:unhideWhenUsed/>
    <w:qFormat/>
    <w:rsid w:val="000549D0"/>
    <w:pPr>
      <w:spacing w:after="0" w:line="360" w:lineRule="auto"/>
    </w:pPr>
    <w:rPr>
      <w:rFonts w:ascii="Arial" w:eastAsia="Times New Roman" w:hAnsi="Arial" w:cs="Times New Roman"/>
      <w:b/>
      <w:bCs/>
      <w:kern w:val="0"/>
      <w:sz w:val="20"/>
      <w:szCs w:val="20"/>
      <w:lang w:eastAsia="en-GB"/>
      <w14:ligatures w14:val="none"/>
    </w:rPr>
  </w:style>
  <w:style w:type="character" w:customStyle="1" w:styleId="CaptionChar">
    <w:name w:val="Caption Char"/>
    <w:aliases w:val="NICE Caption Char,Bayer Caption Char,IB Caption Char,Medical Caption Char,- H17 Char,PHE Caption Char,table Char,Caption PRIMA Char,Table caption Char,Caption 3 Char,! Q Char,B Caption Char,Caption2 Char,Caption - H17 Char,PX Caption Char"/>
    <w:link w:val="Caption"/>
    <w:uiPriority w:val="35"/>
    <w:locked/>
    <w:rsid w:val="000549D0"/>
    <w:rPr>
      <w:rFonts w:ascii="Arial" w:eastAsia="Times New Roman" w:hAnsi="Arial" w:cs="Times New Roman"/>
      <w:b/>
      <w:bCs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152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emf"/><Relationship Id="rId26" Type="http://schemas.openxmlformats.org/officeDocument/2006/relationships/header" Target="header1.xml"/><Relationship Id="rId39" Type="http://schemas.openxmlformats.org/officeDocument/2006/relationships/image" Target="media/image30.emf"/><Relationship Id="rId21" Type="http://schemas.openxmlformats.org/officeDocument/2006/relationships/image" Target="media/image14.emf"/><Relationship Id="rId34" Type="http://schemas.openxmlformats.org/officeDocument/2006/relationships/image" Target="media/image25.emf"/><Relationship Id="rId42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29" Type="http://schemas.openxmlformats.org/officeDocument/2006/relationships/image" Target="media/image20.png"/><Relationship Id="rId41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emf"/><Relationship Id="rId32" Type="http://schemas.openxmlformats.org/officeDocument/2006/relationships/image" Target="media/image23.emf"/><Relationship Id="rId37" Type="http://schemas.openxmlformats.org/officeDocument/2006/relationships/image" Target="media/image28.emf"/><Relationship Id="rId40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emf"/><Relationship Id="rId28" Type="http://schemas.openxmlformats.org/officeDocument/2006/relationships/image" Target="media/image19.emf"/><Relationship Id="rId36" Type="http://schemas.openxmlformats.org/officeDocument/2006/relationships/image" Target="media/image27.emf"/><Relationship Id="rId10" Type="http://schemas.openxmlformats.org/officeDocument/2006/relationships/image" Target="media/image3.png"/><Relationship Id="rId19" Type="http://schemas.openxmlformats.org/officeDocument/2006/relationships/image" Target="media/image12.emf"/><Relationship Id="rId31" Type="http://schemas.openxmlformats.org/officeDocument/2006/relationships/image" Target="media/image22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emf"/><Relationship Id="rId27" Type="http://schemas.openxmlformats.org/officeDocument/2006/relationships/footer" Target="footer1.xml"/><Relationship Id="rId30" Type="http://schemas.openxmlformats.org/officeDocument/2006/relationships/image" Target="media/image21.emf"/><Relationship Id="rId35" Type="http://schemas.openxmlformats.org/officeDocument/2006/relationships/image" Target="media/image26.emf"/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12" Type="http://schemas.openxmlformats.org/officeDocument/2006/relationships/image" Target="media/image5.png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33" Type="http://schemas.openxmlformats.org/officeDocument/2006/relationships/image" Target="media/image24.emf"/><Relationship Id="rId38" Type="http://schemas.openxmlformats.org/officeDocument/2006/relationships/image" Target="media/image29.em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E2D31502CD294530A6934166B70FCF4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AFF6C1C-9DF6-4543-97D0-EE9E0F23F1E7}"/>
      </w:docPartPr>
      <w:docPartBody>
        <w:p w:rsidR="00E53133" w:rsidRDefault="00E53133" w:rsidP="00E53133">
          <w:pPr>
            <w:pStyle w:val="E2D31502CD294530A6934166B70FCF4D"/>
          </w:pPr>
          <w:r>
            <w:rPr>
              <w:color w:val="156082" w:themeColor="accent1"/>
              <w:sz w:val="20"/>
              <w:szCs w:val="20"/>
            </w:rPr>
            <w:t>[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133"/>
    <w:rsid w:val="00577AD4"/>
    <w:rsid w:val="00E53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2D31502CD294530A6934166B70FCF4D">
    <w:name w:val="E2D31502CD294530A6934166B70FCF4D"/>
    <w:rsid w:val="00E53133"/>
  </w:style>
  <w:style w:type="paragraph" w:customStyle="1" w:styleId="5068D8A7CF884082BBAC68E82F3D6B31">
    <w:name w:val="5068D8A7CF884082BBAC68E82F3D6B31"/>
    <w:rsid w:val="00E5313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D7FAB5-3C63-4EC0-BACA-287F647E0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0</Pages>
  <Words>1103</Words>
  <Characters>6289</Characters>
  <Application>Microsoft Office Word</Application>
  <DocSecurity>0</DocSecurity>
  <Lines>52</Lines>
  <Paragraphs>14</Paragraphs>
  <ScaleCrop>false</ScaleCrop>
  <Company/>
  <LinksUpToDate>false</LinksUpToDate>
  <CharactersWithSpaces>7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Appendix</dc:title>
  <dc:subject/>
  <dc:creator>Neelam Kalita</dc:creator>
  <cp:keywords/>
  <dc:description/>
  <cp:lastModifiedBy>Neelam Kalita</cp:lastModifiedBy>
  <cp:revision>7</cp:revision>
  <dcterms:created xsi:type="dcterms:W3CDTF">2025-02-03T10:11:00Z</dcterms:created>
  <dcterms:modified xsi:type="dcterms:W3CDTF">2025-02-17T22:05:00Z</dcterms:modified>
</cp:coreProperties>
</file>